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2D0F8" w14:textId="77777777" w:rsidR="009B7397" w:rsidRPr="009553C9" w:rsidRDefault="009B7397" w:rsidP="009B7397">
      <w:pPr>
        <w:rPr>
          <w:rFonts w:asciiTheme="majorHAnsi" w:hAnsiTheme="majorHAnsi" w:cstheme="majorHAnsi"/>
          <w:b/>
          <w:sz w:val="24"/>
        </w:rPr>
      </w:pPr>
      <w:r w:rsidRPr="009553C9">
        <w:rPr>
          <w:rFonts w:asciiTheme="majorHAnsi" w:hAnsiTheme="majorHAnsi" w:cstheme="majorHAnsi"/>
          <w:b/>
          <w:sz w:val="24"/>
        </w:rPr>
        <w:t>Additional file 2</w:t>
      </w:r>
    </w:p>
    <w:p w14:paraId="5F47B07B" w14:textId="77777777" w:rsidR="009B7397" w:rsidRPr="009553C9" w:rsidRDefault="009B7397" w:rsidP="009B7397"/>
    <w:p w14:paraId="5C4A3839" w14:textId="77777777" w:rsidR="009B7397" w:rsidRPr="009553C9" w:rsidRDefault="009B7397" w:rsidP="009B7397"/>
    <w:tbl>
      <w:tblPr>
        <w:tblW w:w="124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83"/>
        <w:gridCol w:w="1270"/>
        <w:gridCol w:w="2065"/>
        <w:gridCol w:w="223"/>
        <w:gridCol w:w="1270"/>
        <w:gridCol w:w="1514"/>
        <w:gridCol w:w="219"/>
        <w:gridCol w:w="1270"/>
        <w:gridCol w:w="1735"/>
      </w:tblGrid>
      <w:tr w:rsidR="009553C9" w:rsidRPr="009553C9" w14:paraId="198B9DEC" w14:textId="77777777" w:rsidTr="000A4C1E">
        <w:trPr>
          <w:trHeight w:val="285"/>
        </w:trPr>
        <w:tc>
          <w:tcPr>
            <w:tcW w:w="1240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43616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/>
                <w:bCs/>
                <w:kern w:val="0"/>
                <w:sz w:val="22"/>
              </w:rPr>
              <w:t>Supplementary Table 2. Associations of education with income, health literacy, and social support</w:t>
            </w:r>
          </w:p>
        </w:tc>
      </w:tr>
      <w:tr w:rsidR="009553C9" w:rsidRPr="009553C9" w14:paraId="249B6FD5" w14:textId="77777777" w:rsidTr="000A4C1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157E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36F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EF029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Equivalent household income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31E1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66E8A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Health literacy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69E4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A2DCA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Social support</w:t>
            </w:r>
          </w:p>
        </w:tc>
      </w:tr>
      <w:tr w:rsidR="009553C9" w:rsidRPr="009553C9" w14:paraId="7A750930" w14:textId="77777777" w:rsidTr="000A4C1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02DC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B2DF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3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0614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Coefficient (95% CI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0ADA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2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2203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Coefficient (95% CI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BE9C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3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C2144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Coefficient (95% CI)</w:t>
            </w:r>
          </w:p>
        </w:tc>
      </w:tr>
      <w:tr w:rsidR="009553C9" w:rsidRPr="009553C9" w14:paraId="3BA9A5AD" w14:textId="77777777" w:rsidTr="000A4C1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6E52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Educational attainm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19B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DDA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C62C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E85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886B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FF4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9985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76E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5EE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553C9" w:rsidRPr="009553C9" w14:paraId="070F5415" w14:textId="77777777" w:rsidTr="000A4C1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ABFF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College or high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40C8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F44" w14:textId="77777777" w:rsidR="008F1269" w:rsidRPr="009553C9" w:rsidRDefault="008F1269" w:rsidP="000A4C1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Referenc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226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BC0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DDB0" w14:textId="77777777" w:rsidR="008F1269" w:rsidRPr="009553C9" w:rsidRDefault="008F1269" w:rsidP="000A4C1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Referenc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2DB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550E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FC3C" w14:textId="77777777" w:rsidR="008F1269" w:rsidRPr="009553C9" w:rsidRDefault="008F1269" w:rsidP="000A4C1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Refere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744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553C9" w:rsidRPr="009553C9" w14:paraId="7641F9FE" w14:textId="77777777" w:rsidTr="000A4C1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5E27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  High school or low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E4AB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608B" w14:textId="77777777" w:rsidR="008F1269" w:rsidRPr="009553C9" w:rsidRDefault="008F1269" w:rsidP="000A4C1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797.26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87F8" w14:textId="77777777" w:rsidR="008F1269" w:rsidRPr="009553C9" w:rsidRDefault="008F1269" w:rsidP="000A4C1E">
            <w:pPr>
              <w:widowControl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963.41, 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631.12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F5E9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A3B1" w14:textId="77777777" w:rsidR="008F1269" w:rsidRPr="009553C9" w:rsidRDefault="008F1269" w:rsidP="000A4C1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0.14 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920C" w14:textId="77777777" w:rsidR="008F1269" w:rsidRPr="009553C9" w:rsidRDefault="008F1269" w:rsidP="000A4C1E">
            <w:pPr>
              <w:widowControl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0.19, 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0.09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9A8C" w14:textId="77777777" w:rsidR="008F1269" w:rsidRPr="009553C9" w:rsidRDefault="008F1269" w:rsidP="000A4C1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AB94" w14:textId="77777777" w:rsidR="008F1269" w:rsidRPr="009553C9" w:rsidRDefault="008F1269" w:rsidP="000A4C1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0.06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0184" w14:textId="77777777" w:rsidR="008F1269" w:rsidRPr="009553C9" w:rsidRDefault="008F1269" w:rsidP="000A4C1E">
            <w:pPr>
              <w:widowControl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(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0.10, </w:t>
            </w: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–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0.02) </w:t>
            </w:r>
          </w:p>
        </w:tc>
      </w:tr>
      <w:tr w:rsidR="009553C9" w:rsidRPr="009553C9" w14:paraId="5BCE1630" w14:textId="77777777" w:rsidTr="000A4C1E">
        <w:trPr>
          <w:trHeight w:val="300"/>
        </w:trPr>
        <w:tc>
          <w:tcPr>
            <w:tcW w:w="124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B239" w14:textId="7A8AA2DC" w:rsidR="005A71D2" w:rsidRPr="009553C9" w:rsidRDefault="005A71D2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>Abbreviation: 95% CI, 95% confidence interval.</w:t>
            </w:r>
          </w:p>
        </w:tc>
      </w:tr>
      <w:tr w:rsidR="009553C9" w:rsidRPr="009553C9" w14:paraId="679C0068" w14:textId="77777777" w:rsidTr="000A4C1E">
        <w:trPr>
          <w:trHeight w:val="300"/>
        </w:trPr>
        <w:tc>
          <w:tcPr>
            <w:tcW w:w="124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8BB2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The coefficients represent the equivalent household income, health literacy, and social support in the high school or lower education group compared with the college or higher education group.</w:t>
            </w:r>
          </w:p>
        </w:tc>
      </w:tr>
      <w:tr w:rsidR="009553C9" w:rsidRPr="009553C9" w14:paraId="34EFFB98" w14:textId="77777777" w:rsidTr="000A4C1E">
        <w:trPr>
          <w:trHeight w:val="300"/>
        </w:trPr>
        <w:tc>
          <w:tcPr>
            <w:tcW w:w="124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8054" w14:textId="033899E3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Adjusted for age, sex, </w:t>
            </w:r>
            <w:r w:rsidR="00D9467B" w:rsidRPr="009553C9">
              <w:rPr>
                <w:rFonts w:ascii="Times New Roman" w:eastAsia="ＭＳ Ｐゴシック" w:hAnsi="Times New Roman"/>
                <w:bCs/>
                <w:kern w:val="24"/>
                <w:sz w:val="22"/>
              </w:rPr>
              <w:t xml:space="preserve">municipality, </w:t>
            </w:r>
            <w:r w:rsidR="000A7D09" w:rsidRPr="009553C9">
              <w:rPr>
                <w:rFonts w:ascii="Times New Roman" w:eastAsia="ＭＳ Ｐゴシック" w:hAnsi="Times New Roman"/>
                <w:kern w:val="0"/>
                <w:sz w:val="22"/>
              </w:rPr>
              <w:t>marital status, and work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 xml:space="preserve"> status.</w:t>
            </w:r>
          </w:p>
        </w:tc>
      </w:tr>
      <w:tr w:rsidR="008F1269" w:rsidRPr="009553C9" w14:paraId="42D27EEC" w14:textId="77777777" w:rsidTr="000A4C1E">
        <w:trPr>
          <w:trHeight w:val="300"/>
        </w:trPr>
        <w:tc>
          <w:tcPr>
            <w:tcW w:w="124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D154" w14:textId="77777777" w:rsidR="008F1269" w:rsidRPr="009553C9" w:rsidRDefault="008F1269" w:rsidP="000A4C1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553C9">
              <w:rPr>
                <w:rFonts w:ascii="Times New Roman" w:eastAsia="ＭＳ Ｐゴシック" w:hAnsi="Times New Roman"/>
                <w:kern w:val="0"/>
                <w:sz w:val="22"/>
                <w:vertAlign w:val="superscript"/>
              </w:rPr>
              <w:t>a</w:t>
            </w:r>
            <w:r w:rsidRPr="009553C9">
              <w:rPr>
                <w:rFonts w:ascii="Times New Roman" w:eastAsia="ＭＳ Ｐゴシック" w:hAnsi="Times New Roman"/>
                <w:kern w:val="0"/>
                <w:sz w:val="22"/>
              </w:rPr>
              <w:t>Thousand Japanese yen (/year)</w:t>
            </w:r>
          </w:p>
        </w:tc>
      </w:tr>
    </w:tbl>
    <w:p w14:paraId="68C4E76E" w14:textId="1C879ECA" w:rsidR="0015276D" w:rsidRPr="009553C9" w:rsidRDefault="0015276D" w:rsidP="00556D8A">
      <w:pPr>
        <w:pStyle w:val="ColorfulList-Accent11"/>
        <w:spacing w:line="360" w:lineRule="auto"/>
        <w:ind w:leftChars="0" w:left="0"/>
        <w:rPr>
          <w:sz w:val="24"/>
          <w:szCs w:val="24"/>
        </w:rPr>
      </w:pPr>
      <w:bookmarkStart w:id="0" w:name="_GoBack"/>
      <w:bookmarkEnd w:id="0"/>
    </w:p>
    <w:sectPr w:rsidR="0015276D" w:rsidRPr="009553C9" w:rsidSect="007436D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990CEF" w16cid:durableId="26E82F7A"/>
  <w16cid:commentId w16cid:paraId="7BE9FD76" w16cid:durableId="26E82559"/>
  <w16cid:commentId w16cid:paraId="2497AA4F" w16cid:durableId="26E825B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0AF439" w14:textId="77777777" w:rsidR="000F494B" w:rsidRDefault="000F494B" w:rsidP="009D5C92">
      <w:r>
        <w:separator/>
      </w:r>
    </w:p>
  </w:endnote>
  <w:endnote w:type="continuationSeparator" w:id="0">
    <w:p w14:paraId="075D15F5" w14:textId="77777777" w:rsidR="000F494B" w:rsidRDefault="000F494B" w:rsidP="009D5C92">
      <w:r>
        <w:continuationSeparator/>
      </w:r>
    </w:p>
  </w:endnote>
  <w:endnote w:type="continuationNotice" w:id="1">
    <w:p w14:paraId="7E5F541A" w14:textId="77777777" w:rsidR="000F494B" w:rsidRDefault="000F49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727D3" w14:textId="77777777" w:rsidR="000F494B" w:rsidRDefault="000F494B" w:rsidP="009D5C92">
      <w:r>
        <w:separator/>
      </w:r>
    </w:p>
  </w:footnote>
  <w:footnote w:type="continuationSeparator" w:id="0">
    <w:p w14:paraId="79EB535F" w14:textId="77777777" w:rsidR="000F494B" w:rsidRDefault="000F494B" w:rsidP="009D5C92">
      <w:r>
        <w:continuationSeparator/>
      </w:r>
    </w:p>
  </w:footnote>
  <w:footnote w:type="continuationNotice" w:id="1">
    <w:p w14:paraId="5F067792" w14:textId="77777777" w:rsidR="000F494B" w:rsidRDefault="000F494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D3E55E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71AE7B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0E57A1"/>
    <w:multiLevelType w:val="hybridMultilevel"/>
    <w:tmpl w:val="66343DB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7C1C15"/>
    <w:multiLevelType w:val="hybridMultilevel"/>
    <w:tmpl w:val="17848980"/>
    <w:lvl w:ilvl="0" w:tplc="BD1683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CF7002"/>
    <w:multiLevelType w:val="multilevel"/>
    <w:tmpl w:val="92DC7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EF14C8"/>
    <w:multiLevelType w:val="hybridMultilevel"/>
    <w:tmpl w:val="F544B21A"/>
    <w:lvl w:ilvl="0" w:tplc="5230821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090919"/>
    <w:multiLevelType w:val="hybridMultilevel"/>
    <w:tmpl w:val="8CD08F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8942C2C"/>
    <w:multiLevelType w:val="hybridMultilevel"/>
    <w:tmpl w:val="B3E84C8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05B7084"/>
    <w:multiLevelType w:val="hybridMultilevel"/>
    <w:tmpl w:val="87D8D134"/>
    <w:lvl w:ilvl="0" w:tplc="42EE36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954DE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2483D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2606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9CCC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5CC7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7089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565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5677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BE281F"/>
    <w:multiLevelType w:val="hybridMultilevel"/>
    <w:tmpl w:val="B8DEA56A"/>
    <w:lvl w:ilvl="0" w:tplc="452AF386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7E89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0607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8441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C7260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66DA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865F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CE93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BAF3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7A0FAC"/>
    <w:multiLevelType w:val="hybridMultilevel"/>
    <w:tmpl w:val="8EEA15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FE40CC5"/>
    <w:multiLevelType w:val="hybridMultilevel"/>
    <w:tmpl w:val="2C284B24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C04672"/>
    <w:multiLevelType w:val="hybridMultilevel"/>
    <w:tmpl w:val="6BA03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DF06847"/>
    <w:multiLevelType w:val="hybridMultilevel"/>
    <w:tmpl w:val="4FE6A5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E504C4"/>
    <w:multiLevelType w:val="multilevel"/>
    <w:tmpl w:val="26002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EB48AB"/>
    <w:multiLevelType w:val="hybridMultilevel"/>
    <w:tmpl w:val="241C9A5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6" w15:restartNumberingAfterBreak="0">
    <w:nsid w:val="471530F8"/>
    <w:multiLevelType w:val="hybridMultilevel"/>
    <w:tmpl w:val="D21E4606"/>
    <w:lvl w:ilvl="0" w:tplc="E37228D2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9444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B88D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0CFE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2D9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26C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B64A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6A6D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4442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D143DB5"/>
    <w:multiLevelType w:val="hybridMultilevel"/>
    <w:tmpl w:val="1C4E48A0"/>
    <w:lvl w:ilvl="0" w:tplc="A536BB9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7A06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D613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BE59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4AB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BEB9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8E9C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1D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843F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FFD569E"/>
    <w:multiLevelType w:val="multilevel"/>
    <w:tmpl w:val="79901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AA0C29"/>
    <w:multiLevelType w:val="hybridMultilevel"/>
    <w:tmpl w:val="58F88F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AC1588B"/>
    <w:multiLevelType w:val="multilevel"/>
    <w:tmpl w:val="2E04B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09A3C02"/>
    <w:multiLevelType w:val="hybridMultilevel"/>
    <w:tmpl w:val="7FB6F4D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36A22A1"/>
    <w:multiLevelType w:val="hybridMultilevel"/>
    <w:tmpl w:val="5928D18C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7F731A8"/>
    <w:multiLevelType w:val="hybridMultilevel"/>
    <w:tmpl w:val="8EBAE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A092C8D"/>
    <w:multiLevelType w:val="hybridMultilevel"/>
    <w:tmpl w:val="84506E9E"/>
    <w:lvl w:ilvl="0" w:tplc="C6F2D4D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F556088"/>
    <w:multiLevelType w:val="multilevel"/>
    <w:tmpl w:val="1916C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9C70AA"/>
    <w:multiLevelType w:val="multilevel"/>
    <w:tmpl w:val="D1E60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FA120CC"/>
    <w:multiLevelType w:val="hybridMultilevel"/>
    <w:tmpl w:val="B4B05EBE"/>
    <w:lvl w:ilvl="0" w:tplc="042C701A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5A67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4610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9C42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9E4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44CB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9463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98D0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A8AC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4"/>
  </w:num>
  <w:num w:numId="3">
    <w:abstractNumId w:val="12"/>
  </w:num>
  <w:num w:numId="4">
    <w:abstractNumId w:val="15"/>
  </w:num>
  <w:num w:numId="5">
    <w:abstractNumId w:val="0"/>
  </w:num>
  <w:num w:numId="6">
    <w:abstractNumId w:val="7"/>
  </w:num>
  <w:num w:numId="7">
    <w:abstractNumId w:val="20"/>
  </w:num>
  <w:num w:numId="8">
    <w:abstractNumId w:val="23"/>
  </w:num>
  <w:num w:numId="9">
    <w:abstractNumId w:val="18"/>
  </w:num>
  <w:num w:numId="10">
    <w:abstractNumId w:val="13"/>
  </w:num>
  <w:num w:numId="11">
    <w:abstractNumId w:val="21"/>
  </w:num>
  <w:num w:numId="12">
    <w:abstractNumId w:val="11"/>
  </w:num>
  <w:num w:numId="13">
    <w:abstractNumId w:val="22"/>
  </w:num>
  <w:num w:numId="14">
    <w:abstractNumId w:val="10"/>
  </w:num>
  <w:num w:numId="15">
    <w:abstractNumId w:val="25"/>
  </w:num>
  <w:num w:numId="16">
    <w:abstractNumId w:val="26"/>
  </w:num>
  <w:num w:numId="17">
    <w:abstractNumId w:val="4"/>
  </w:num>
  <w:num w:numId="18">
    <w:abstractNumId w:val="14"/>
  </w:num>
  <w:num w:numId="19">
    <w:abstractNumId w:val="8"/>
  </w:num>
  <w:num w:numId="20">
    <w:abstractNumId w:val="9"/>
  </w:num>
  <w:num w:numId="21">
    <w:abstractNumId w:val="17"/>
  </w:num>
  <w:num w:numId="22">
    <w:abstractNumId w:val="27"/>
  </w:num>
  <w:num w:numId="23">
    <w:abstractNumId w:val="16"/>
  </w:num>
  <w:num w:numId="24">
    <w:abstractNumId w:val="6"/>
  </w:num>
  <w:num w:numId="25">
    <w:abstractNumId w:val="5"/>
  </w:num>
  <w:num w:numId="26">
    <w:abstractNumId w:val="3"/>
  </w:num>
  <w:num w:numId="27">
    <w:abstractNumId w:val="1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46"/>
    <w:rsid w:val="0000094B"/>
    <w:rsid w:val="00000C70"/>
    <w:rsid w:val="00000EF4"/>
    <w:rsid w:val="000013BC"/>
    <w:rsid w:val="00001597"/>
    <w:rsid w:val="00001FCA"/>
    <w:rsid w:val="0000262D"/>
    <w:rsid w:val="0000285F"/>
    <w:rsid w:val="00002B87"/>
    <w:rsid w:val="00002F3E"/>
    <w:rsid w:val="000034E2"/>
    <w:rsid w:val="00003906"/>
    <w:rsid w:val="00003B55"/>
    <w:rsid w:val="00003B5B"/>
    <w:rsid w:val="00003B86"/>
    <w:rsid w:val="0000415C"/>
    <w:rsid w:val="000046EA"/>
    <w:rsid w:val="00004735"/>
    <w:rsid w:val="0000494F"/>
    <w:rsid w:val="00004E74"/>
    <w:rsid w:val="00007470"/>
    <w:rsid w:val="00007A26"/>
    <w:rsid w:val="00007DC6"/>
    <w:rsid w:val="000105F0"/>
    <w:rsid w:val="00010891"/>
    <w:rsid w:val="00010C2D"/>
    <w:rsid w:val="000113ED"/>
    <w:rsid w:val="00012351"/>
    <w:rsid w:val="00012798"/>
    <w:rsid w:val="00013471"/>
    <w:rsid w:val="00013E23"/>
    <w:rsid w:val="0001493B"/>
    <w:rsid w:val="0001540E"/>
    <w:rsid w:val="00015572"/>
    <w:rsid w:val="0001588C"/>
    <w:rsid w:val="00015BFE"/>
    <w:rsid w:val="00015DD4"/>
    <w:rsid w:val="00016273"/>
    <w:rsid w:val="00016495"/>
    <w:rsid w:val="00016907"/>
    <w:rsid w:val="00016C42"/>
    <w:rsid w:val="00016ECB"/>
    <w:rsid w:val="000173F6"/>
    <w:rsid w:val="000179F8"/>
    <w:rsid w:val="00017FE1"/>
    <w:rsid w:val="00020346"/>
    <w:rsid w:val="00020FAB"/>
    <w:rsid w:val="0002169F"/>
    <w:rsid w:val="00021BD5"/>
    <w:rsid w:val="00021D44"/>
    <w:rsid w:val="0002219D"/>
    <w:rsid w:val="00022B45"/>
    <w:rsid w:val="00022EF4"/>
    <w:rsid w:val="0002391B"/>
    <w:rsid w:val="00024036"/>
    <w:rsid w:val="00024485"/>
    <w:rsid w:val="00024E68"/>
    <w:rsid w:val="000250CF"/>
    <w:rsid w:val="00025446"/>
    <w:rsid w:val="00025622"/>
    <w:rsid w:val="00025F7F"/>
    <w:rsid w:val="0002649B"/>
    <w:rsid w:val="0002681A"/>
    <w:rsid w:val="00026AE2"/>
    <w:rsid w:val="00026ED3"/>
    <w:rsid w:val="0002719E"/>
    <w:rsid w:val="00027716"/>
    <w:rsid w:val="00027D8B"/>
    <w:rsid w:val="00030A26"/>
    <w:rsid w:val="000312CC"/>
    <w:rsid w:val="00031D2E"/>
    <w:rsid w:val="00031D36"/>
    <w:rsid w:val="00032978"/>
    <w:rsid w:val="00032FAF"/>
    <w:rsid w:val="0003331E"/>
    <w:rsid w:val="00033A56"/>
    <w:rsid w:val="00033A6E"/>
    <w:rsid w:val="00033D7D"/>
    <w:rsid w:val="000347BB"/>
    <w:rsid w:val="00034D56"/>
    <w:rsid w:val="00035544"/>
    <w:rsid w:val="00035C04"/>
    <w:rsid w:val="000362E3"/>
    <w:rsid w:val="00036CC2"/>
    <w:rsid w:val="00036E89"/>
    <w:rsid w:val="000376D8"/>
    <w:rsid w:val="0004042D"/>
    <w:rsid w:val="0004046C"/>
    <w:rsid w:val="00040A16"/>
    <w:rsid w:val="00040C05"/>
    <w:rsid w:val="00040DD5"/>
    <w:rsid w:val="0004110F"/>
    <w:rsid w:val="0004131B"/>
    <w:rsid w:val="00041407"/>
    <w:rsid w:val="0004177F"/>
    <w:rsid w:val="00041DAA"/>
    <w:rsid w:val="00042081"/>
    <w:rsid w:val="0004232D"/>
    <w:rsid w:val="00043C89"/>
    <w:rsid w:val="00043D23"/>
    <w:rsid w:val="00043DD3"/>
    <w:rsid w:val="00043E61"/>
    <w:rsid w:val="000445D2"/>
    <w:rsid w:val="00044DA9"/>
    <w:rsid w:val="00044FA2"/>
    <w:rsid w:val="00044FDA"/>
    <w:rsid w:val="00046209"/>
    <w:rsid w:val="00046473"/>
    <w:rsid w:val="000465D1"/>
    <w:rsid w:val="0004724E"/>
    <w:rsid w:val="000472A2"/>
    <w:rsid w:val="00047639"/>
    <w:rsid w:val="00047CAE"/>
    <w:rsid w:val="00050A21"/>
    <w:rsid w:val="00050BAD"/>
    <w:rsid w:val="00050C6A"/>
    <w:rsid w:val="00050EE5"/>
    <w:rsid w:val="000512C7"/>
    <w:rsid w:val="0005192B"/>
    <w:rsid w:val="000520A1"/>
    <w:rsid w:val="000524EA"/>
    <w:rsid w:val="00053411"/>
    <w:rsid w:val="0005394C"/>
    <w:rsid w:val="00053E3C"/>
    <w:rsid w:val="000543D5"/>
    <w:rsid w:val="00054508"/>
    <w:rsid w:val="000550BB"/>
    <w:rsid w:val="000555AB"/>
    <w:rsid w:val="00055E0F"/>
    <w:rsid w:val="0005684B"/>
    <w:rsid w:val="00057966"/>
    <w:rsid w:val="00057A48"/>
    <w:rsid w:val="00057AC2"/>
    <w:rsid w:val="00057B4C"/>
    <w:rsid w:val="00060AEB"/>
    <w:rsid w:val="000616B8"/>
    <w:rsid w:val="00061B44"/>
    <w:rsid w:val="00062328"/>
    <w:rsid w:val="00062482"/>
    <w:rsid w:val="000627F9"/>
    <w:rsid w:val="00063EB5"/>
    <w:rsid w:val="00063F58"/>
    <w:rsid w:val="00063F77"/>
    <w:rsid w:val="0006485C"/>
    <w:rsid w:val="00064944"/>
    <w:rsid w:val="00064ABF"/>
    <w:rsid w:val="00066962"/>
    <w:rsid w:val="00066B34"/>
    <w:rsid w:val="00066BCD"/>
    <w:rsid w:val="00067ADA"/>
    <w:rsid w:val="00067F30"/>
    <w:rsid w:val="00070A31"/>
    <w:rsid w:val="0007177A"/>
    <w:rsid w:val="00071921"/>
    <w:rsid w:val="00072156"/>
    <w:rsid w:val="00073127"/>
    <w:rsid w:val="00073493"/>
    <w:rsid w:val="000734A6"/>
    <w:rsid w:val="00073990"/>
    <w:rsid w:val="00073CA3"/>
    <w:rsid w:val="00073F94"/>
    <w:rsid w:val="0007613C"/>
    <w:rsid w:val="00076B59"/>
    <w:rsid w:val="00076FEB"/>
    <w:rsid w:val="000777AF"/>
    <w:rsid w:val="00077BFF"/>
    <w:rsid w:val="0008012C"/>
    <w:rsid w:val="0008031B"/>
    <w:rsid w:val="0008048E"/>
    <w:rsid w:val="00080E6F"/>
    <w:rsid w:val="00081818"/>
    <w:rsid w:val="00081A4A"/>
    <w:rsid w:val="00082334"/>
    <w:rsid w:val="00082616"/>
    <w:rsid w:val="00082663"/>
    <w:rsid w:val="00082C74"/>
    <w:rsid w:val="000831D4"/>
    <w:rsid w:val="00083335"/>
    <w:rsid w:val="000844F3"/>
    <w:rsid w:val="00085380"/>
    <w:rsid w:val="0008552B"/>
    <w:rsid w:val="0008645E"/>
    <w:rsid w:val="00086D2E"/>
    <w:rsid w:val="00090507"/>
    <w:rsid w:val="00090643"/>
    <w:rsid w:val="000912CD"/>
    <w:rsid w:val="00091524"/>
    <w:rsid w:val="00091537"/>
    <w:rsid w:val="0009161F"/>
    <w:rsid w:val="00091841"/>
    <w:rsid w:val="00091919"/>
    <w:rsid w:val="00091A1F"/>
    <w:rsid w:val="000920BE"/>
    <w:rsid w:val="00092F29"/>
    <w:rsid w:val="0009360F"/>
    <w:rsid w:val="0009365C"/>
    <w:rsid w:val="00093E03"/>
    <w:rsid w:val="00093EE5"/>
    <w:rsid w:val="0009424B"/>
    <w:rsid w:val="00094FFC"/>
    <w:rsid w:val="0009568E"/>
    <w:rsid w:val="00095BE1"/>
    <w:rsid w:val="0009610C"/>
    <w:rsid w:val="00096447"/>
    <w:rsid w:val="000969C7"/>
    <w:rsid w:val="00096DB3"/>
    <w:rsid w:val="00096E54"/>
    <w:rsid w:val="0009754D"/>
    <w:rsid w:val="000979C6"/>
    <w:rsid w:val="000A0772"/>
    <w:rsid w:val="000A1162"/>
    <w:rsid w:val="000A1526"/>
    <w:rsid w:val="000A23E2"/>
    <w:rsid w:val="000A4882"/>
    <w:rsid w:val="000A4A49"/>
    <w:rsid w:val="000A4D10"/>
    <w:rsid w:val="000A4FBE"/>
    <w:rsid w:val="000A521C"/>
    <w:rsid w:val="000A56E2"/>
    <w:rsid w:val="000A64CA"/>
    <w:rsid w:val="000A6643"/>
    <w:rsid w:val="000A6648"/>
    <w:rsid w:val="000A6E6C"/>
    <w:rsid w:val="000A7322"/>
    <w:rsid w:val="000A7352"/>
    <w:rsid w:val="000A780A"/>
    <w:rsid w:val="000A7991"/>
    <w:rsid w:val="000A7D09"/>
    <w:rsid w:val="000B048D"/>
    <w:rsid w:val="000B1089"/>
    <w:rsid w:val="000B11BB"/>
    <w:rsid w:val="000B1A12"/>
    <w:rsid w:val="000B3215"/>
    <w:rsid w:val="000B3459"/>
    <w:rsid w:val="000B36FF"/>
    <w:rsid w:val="000B42AF"/>
    <w:rsid w:val="000B433B"/>
    <w:rsid w:val="000B5AEB"/>
    <w:rsid w:val="000B5D97"/>
    <w:rsid w:val="000B5DF1"/>
    <w:rsid w:val="000B6226"/>
    <w:rsid w:val="000B636B"/>
    <w:rsid w:val="000B7825"/>
    <w:rsid w:val="000B7B62"/>
    <w:rsid w:val="000C02E2"/>
    <w:rsid w:val="000C046F"/>
    <w:rsid w:val="000C0530"/>
    <w:rsid w:val="000C0571"/>
    <w:rsid w:val="000C0A99"/>
    <w:rsid w:val="000C0F3A"/>
    <w:rsid w:val="000C1160"/>
    <w:rsid w:val="000C123A"/>
    <w:rsid w:val="000C13D9"/>
    <w:rsid w:val="000C198E"/>
    <w:rsid w:val="000C1BAB"/>
    <w:rsid w:val="000C1F00"/>
    <w:rsid w:val="000C2107"/>
    <w:rsid w:val="000C267C"/>
    <w:rsid w:val="000C282D"/>
    <w:rsid w:val="000C2E70"/>
    <w:rsid w:val="000C308D"/>
    <w:rsid w:val="000C3643"/>
    <w:rsid w:val="000C3927"/>
    <w:rsid w:val="000C3A9C"/>
    <w:rsid w:val="000C48D4"/>
    <w:rsid w:val="000C4DC7"/>
    <w:rsid w:val="000C55EE"/>
    <w:rsid w:val="000C628F"/>
    <w:rsid w:val="000C62AC"/>
    <w:rsid w:val="000C66B5"/>
    <w:rsid w:val="000C6D89"/>
    <w:rsid w:val="000C74A7"/>
    <w:rsid w:val="000C77A2"/>
    <w:rsid w:val="000D16C3"/>
    <w:rsid w:val="000D1E05"/>
    <w:rsid w:val="000D26CB"/>
    <w:rsid w:val="000D2984"/>
    <w:rsid w:val="000D416C"/>
    <w:rsid w:val="000D41BE"/>
    <w:rsid w:val="000D4467"/>
    <w:rsid w:val="000D4A9B"/>
    <w:rsid w:val="000D4DEA"/>
    <w:rsid w:val="000D4E10"/>
    <w:rsid w:val="000D5DE7"/>
    <w:rsid w:val="000D69F8"/>
    <w:rsid w:val="000D6C1E"/>
    <w:rsid w:val="000D78C3"/>
    <w:rsid w:val="000D7C0B"/>
    <w:rsid w:val="000E06B8"/>
    <w:rsid w:val="000E10B6"/>
    <w:rsid w:val="000E1D24"/>
    <w:rsid w:val="000E1E66"/>
    <w:rsid w:val="000E2129"/>
    <w:rsid w:val="000E26B4"/>
    <w:rsid w:val="000E3375"/>
    <w:rsid w:val="000E356A"/>
    <w:rsid w:val="000E366C"/>
    <w:rsid w:val="000E36C0"/>
    <w:rsid w:val="000E370E"/>
    <w:rsid w:val="000E3721"/>
    <w:rsid w:val="000E3C93"/>
    <w:rsid w:val="000E4372"/>
    <w:rsid w:val="000E471C"/>
    <w:rsid w:val="000E4845"/>
    <w:rsid w:val="000E5308"/>
    <w:rsid w:val="000E57B7"/>
    <w:rsid w:val="000E592D"/>
    <w:rsid w:val="000E5BA6"/>
    <w:rsid w:val="000E6440"/>
    <w:rsid w:val="000E6EC7"/>
    <w:rsid w:val="000E7469"/>
    <w:rsid w:val="000E781B"/>
    <w:rsid w:val="000F0168"/>
    <w:rsid w:val="000F0707"/>
    <w:rsid w:val="000F07B3"/>
    <w:rsid w:val="000F08DB"/>
    <w:rsid w:val="000F2ABE"/>
    <w:rsid w:val="000F2D71"/>
    <w:rsid w:val="000F3098"/>
    <w:rsid w:val="000F349F"/>
    <w:rsid w:val="000F4076"/>
    <w:rsid w:val="000F48F0"/>
    <w:rsid w:val="000F494B"/>
    <w:rsid w:val="000F5526"/>
    <w:rsid w:val="000F6783"/>
    <w:rsid w:val="000F6BB7"/>
    <w:rsid w:val="000F7ECC"/>
    <w:rsid w:val="00100AD0"/>
    <w:rsid w:val="001011F2"/>
    <w:rsid w:val="00101CE0"/>
    <w:rsid w:val="001020D9"/>
    <w:rsid w:val="001022E1"/>
    <w:rsid w:val="0010290B"/>
    <w:rsid w:val="00102D5A"/>
    <w:rsid w:val="00102FAE"/>
    <w:rsid w:val="0010307D"/>
    <w:rsid w:val="00103581"/>
    <w:rsid w:val="00103B48"/>
    <w:rsid w:val="00104004"/>
    <w:rsid w:val="00104290"/>
    <w:rsid w:val="0010460E"/>
    <w:rsid w:val="001048E8"/>
    <w:rsid w:val="00104ED5"/>
    <w:rsid w:val="00105835"/>
    <w:rsid w:val="001071F7"/>
    <w:rsid w:val="0010764F"/>
    <w:rsid w:val="00107E45"/>
    <w:rsid w:val="0011017C"/>
    <w:rsid w:val="001112E1"/>
    <w:rsid w:val="00111310"/>
    <w:rsid w:val="0011142F"/>
    <w:rsid w:val="00111B94"/>
    <w:rsid w:val="0011201D"/>
    <w:rsid w:val="00112414"/>
    <w:rsid w:val="00112DC0"/>
    <w:rsid w:val="001142E3"/>
    <w:rsid w:val="001149C9"/>
    <w:rsid w:val="00114F63"/>
    <w:rsid w:val="001154E3"/>
    <w:rsid w:val="0011588C"/>
    <w:rsid w:val="00115977"/>
    <w:rsid w:val="00116293"/>
    <w:rsid w:val="001164CD"/>
    <w:rsid w:val="001178E5"/>
    <w:rsid w:val="001179CA"/>
    <w:rsid w:val="00117A61"/>
    <w:rsid w:val="00117D54"/>
    <w:rsid w:val="00117E85"/>
    <w:rsid w:val="00120163"/>
    <w:rsid w:val="00120BCE"/>
    <w:rsid w:val="00120C81"/>
    <w:rsid w:val="001220BD"/>
    <w:rsid w:val="0012248F"/>
    <w:rsid w:val="00122873"/>
    <w:rsid w:val="00123833"/>
    <w:rsid w:val="00123BF5"/>
    <w:rsid w:val="001241F4"/>
    <w:rsid w:val="001244F9"/>
    <w:rsid w:val="00124EA8"/>
    <w:rsid w:val="00125E1C"/>
    <w:rsid w:val="00126387"/>
    <w:rsid w:val="00127146"/>
    <w:rsid w:val="001273C0"/>
    <w:rsid w:val="0012763E"/>
    <w:rsid w:val="00127AC2"/>
    <w:rsid w:val="00127DB9"/>
    <w:rsid w:val="00127E45"/>
    <w:rsid w:val="001301B3"/>
    <w:rsid w:val="0013027C"/>
    <w:rsid w:val="0013080B"/>
    <w:rsid w:val="00130D32"/>
    <w:rsid w:val="00131E07"/>
    <w:rsid w:val="00132B2A"/>
    <w:rsid w:val="00132BFE"/>
    <w:rsid w:val="00133581"/>
    <w:rsid w:val="00133689"/>
    <w:rsid w:val="001347EB"/>
    <w:rsid w:val="001350A9"/>
    <w:rsid w:val="00135696"/>
    <w:rsid w:val="0013576F"/>
    <w:rsid w:val="001357DE"/>
    <w:rsid w:val="0013592A"/>
    <w:rsid w:val="00135EAB"/>
    <w:rsid w:val="00135F24"/>
    <w:rsid w:val="001360D8"/>
    <w:rsid w:val="001368AA"/>
    <w:rsid w:val="00136A51"/>
    <w:rsid w:val="00136B9B"/>
    <w:rsid w:val="00136E0F"/>
    <w:rsid w:val="00137159"/>
    <w:rsid w:val="00137728"/>
    <w:rsid w:val="00137EBD"/>
    <w:rsid w:val="0014085B"/>
    <w:rsid w:val="0014087B"/>
    <w:rsid w:val="00140A62"/>
    <w:rsid w:val="00142021"/>
    <w:rsid w:val="001426F8"/>
    <w:rsid w:val="0014296B"/>
    <w:rsid w:val="00142D05"/>
    <w:rsid w:val="001431A1"/>
    <w:rsid w:val="00143B0C"/>
    <w:rsid w:val="0014410B"/>
    <w:rsid w:val="00144195"/>
    <w:rsid w:val="0014435A"/>
    <w:rsid w:val="00144523"/>
    <w:rsid w:val="00144A11"/>
    <w:rsid w:val="0014543F"/>
    <w:rsid w:val="00145BCC"/>
    <w:rsid w:val="00146330"/>
    <w:rsid w:val="001469CB"/>
    <w:rsid w:val="001473B7"/>
    <w:rsid w:val="00147FCB"/>
    <w:rsid w:val="001500F6"/>
    <w:rsid w:val="001507A0"/>
    <w:rsid w:val="0015086E"/>
    <w:rsid w:val="00150B93"/>
    <w:rsid w:val="00150C79"/>
    <w:rsid w:val="00150CEB"/>
    <w:rsid w:val="00150E2C"/>
    <w:rsid w:val="00150F5C"/>
    <w:rsid w:val="0015197D"/>
    <w:rsid w:val="00151B2B"/>
    <w:rsid w:val="001521E5"/>
    <w:rsid w:val="0015276D"/>
    <w:rsid w:val="00152918"/>
    <w:rsid w:val="001534D9"/>
    <w:rsid w:val="0015391F"/>
    <w:rsid w:val="00154DF5"/>
    <w:rsid w:val="001550DE"/>
    <w:rsid w:val="001550EE"/>
    <w:rsid w:val="001554EA"/>
    <w:rsid w:val="001555BA"/>
    <w:rsid w:val="00155891"/>
    <w:rsid w:val="001559BD"/>
    <w:rsid w:val="00155AE1"/>
    <w:rsid w:val="00155C35"/>
    <w:rsid w:val="00155C98"/>
    <w:rsid w:val="00155E4F"/>
    <w:rsid w:val="001561C8"/>
    <w:rsid w:val="001562EB"/>
    <w:rsid w:val="00156FDA"/>
    <w:rsid w:val="001571CF"/>
    <w:rsid w:val="001572C9"/>
    <w:rsid w:val="001576A5"/>
    <w:rsid w:val="001579BB"/>
    <w:rsid w:val="0016029E"/>
    <w:rsid w:val="00160E88"/>
    <w:rsid w:val="001613A3"/>
    <w:rsid w:val="001614C1"/>
    <w:rsid w:val="00161CC6"/>
    <w:rsid w:val="00162223"/>
    <w:rsid w:val="001627EB"/>
    <w:rsid w:val="00162893"/>
    <w:rsid w:val="00162899"/>
    <w:rsid w:val="00162AC7"/>
    <w:rsid w:val="00162C23"/>
    <w:rsid w:val="00163202"/>
    <w:rsid w:val="00163B43"/>
    <w:rsid w:val="00163F10"/>
    <w:rsid w:val="00164707"/>
    <w:rsid w:val="001647DC"/>
    <w:rsid w:val="0016594E"/>
    <w:rsid w:val="00165B0F"/>
    <w:rsid w:val="00165B59"/>
    <w:rsid w:val="0016639C"/>
    <w:rsid w:val="00166619"/>
    <w:rsid w:val="00166E64"/>
    <w:rsid w:val="0016728F"/>
    <w:rsid w:val="001674D3"/>
    <w:rsid w:val="00170064"/>
    <w:rsid w:val="00170166"/>
    <w:rsid w:val="00170BDB"/>
    <w:rsid w:val="00170E30"/>
    <w:rsid w:val="00171224"/>
    <w:rsid w:val="0017152F"/>
    <w:rsid w:val="001716E5"/>
    <w:rsid w:val="00171B89"/>
    <w:rsid w:val="0017221E"/>
    <w:rsid w:val="001728D8"/>
    <w:rsid w:val="00172FAB"/>
    <w:rsid w:val="001733B9"/>
    <w:rsid w:val="00173EA3"/>
    <w:rsid w:val="00174765"/>
    <w:rsid w:val="0017484B"/>
    <w:rsid w:val="00174B23"/>
    <w:rsid w:val="00174C56"/>
    <w:rsid w:val="0017510A"/>
    <w:rsid w:val="001758B9"/>
    <w:rsid w:val="001762A7"/>
    <w:rsid w:val="00176E07"/>
    <w:rsid w:val="00177549"/>
    <w:rsid w:val="00177590"/>
    <w:rsid w:val="00177674"/>
    <w:rsid w:val="001776A6"/>
    <w:rsid w:val="00177B7F"/>
    <w:rsid w:val="00180E4E"/>
    <w:rsid w:val="00181457"/>
    <w:rsid w:val="00181D72"/>
    <w:rsid w:val="0018218B"/>
    <w:rsid w:val="0018237C"/>
    <w:rsid w:val="00182651"/>
    <w:rsid w:val="00182A01"/>
    <w:rsid w:val="0018304D"/>
    <w:rsid w:val="00183074"/>
    <w:rsid w:val="0018338C"/>
    <w:rsid w:val="00183437"/>
    <w:rsid w:val="00185335"/>
    <w:rsid w:val="00185401"/>
    <w:rsid w:val="00185D71"/>
    <w:rsid w:val="00185EB5"/>
    <w:rsid w:val="00186256"/>
    <w:rsid w:val="00186762"/>
    <w:rsid w:val="00186A96"/>
    <w:rsid w:val="00187CAC"/>
    <w:rsid w:val="001900A3"/>
    <w:rsid w:val="00191366"/>
    <w:rsid w:val="0019142E"/>
    <w:rsid w:val="00191B64"/>
    <w:rsid w:val="00191C92"/>
    <w:rsid w:val="0019295E"/>
    <w:rsid w:val="00193381"/>
    <w:rsid w:val="0019349D"/>
    <w:rsid w:val="0019353A"/>
    <w:rsid w:val="0019470A"/>
    <w:rsid w:val="001948EF"/>
    <w:rsid w:val="00194DE7"/>
    <w:rsid w:val="00195657"/>
    <w:rsid w:val="001958BF"/>
    <w:rsid w:val="00196004"/>
    <w:rsid w:val="00196782"/>
    <w:rsid w:val="00196AC8"/>
    <w:rsid w:val="00196FA8"/>
    <w:rsid w:val="001971BE"/>
    <w:rsid w:val="001A0B8A"/>
    <w:rsid w:val="001A10FA"/>
    <w:rsid w:val="001A18D1"/>
    <w:rsid w:val="001A1B10"/>
    <w:rsid w:val="001A1BF5"/>
    <w:rsid w:val="001A2461"/>
    <w:rsid w:val="001A2957"/>
    <w:rsid w:val="001A2DA3"/>
    <w:rsid w:val="001A2E2A"/>
    <w:rsid w:val="001A3A06"/>
    <w:rsid w:val="001A3D03"/>
    <w:rsid w:val="001A54EB"/>
    <w:rsid w:val="001A5E08"/>
    <w:rsid w:val="001A771B"/>
    <w:rsid w:val="001A7A97"/>
    <w:rsid w:val="001B04A1"/>
    <w:rsid w:val="001B0807"/>
    <w:rsid w:val="001B0951"/>
    <w:rsid w:val="001B09D2"/>
    <w:rsid w:val="001B2060"/>
    <w:rsid w:val="001B209A"/>
    <w:rsid w:val="001B3803"/>
    <w:rsid w:val="001B3F41"/>
    <w:rsid w:val="001B42CB"/>
    <w:rsid w:val="001B4525"/>
    <w:rsid w:val="001B50A1"/>
    <w:rsid w:val="001B516E"/>
    <w:rsid w:val="001B71F8"/>
    <w:rsid w:val="001B73A1"/>
    <w:rsid w:val="001B7E96"/>
    <w:rsid w:val="001C0897"/>
    <w:rsid w:val="001C0BBA"/>
    <w:rsid w:val="001C1417"/>
    <w:rsid w:val="001C1639"/>
    <w:rsid w:val="001C1F08"/>
    <w:rsid w:val="001C1F41"/>
    <w:rsid w:val="001C2422"/>
    <w:rsid w:val="001C320D"/>
    <w:rsid w:val="001C35BF"/>
    <w:rsid w:val="001C38C8"/>
    <w:rsid w:val="001C3A26"/>
    <w:rsid w:val="001C3B94"/>
    <w:rsid w:val="001C3BE4"/>
    <w:rsid w:val="001C4055"/>
    <w:rsid w:val="001C41B3"/>
    <w:rsid w:val="001C4A00"/>
    <w:rsid w:val="001C4F78"/>
    <w:rsid w:val="001C52DC"/>
    <w:rsid w:val="001C5335"/>
    <w:rsid w:val="001C65B7"/>
    <w:rsid w:val="001C6BD1"/>
    <w:rsid w:val="001C6E48"/>
    <w:rsid w:val="001C6EF6"/>
    <w:rsid w:val="001C7190"/>
    <w:rsid w:val="001C7A93"/>
    <w:rsid w:val="001C7B0D"/>
    <w:rsid w:val="001D0D5B"/>
    <w:rsid w:val="001D1D14"/>
    <w:rsid w:val="001D2A2C"/>
    <w:rsid w:val="001D38D3"/>
    <w:rsid w:val="001D4069"/>
    <w:rsid w:val="001D4354"/>
    <w:rsid w:val="001D45F5"/>
    <w:rsid w:val="001D4810"/>
    <w:rsid w:val="001D4919"/>
    <w:rsid w:val="001D4A47"/>
    <w:rsid w:val="001D4FCC"/>
    <w:rsid w:val="001D5200"/>
    <w:rsid w:val="001D5DBC"/>
    <w:rsid w:val="001D5F66"/>
    <w:rsid w:val="001D6CB1"/>
    <w:rsid w:val="001D71D3"/>
    <w:rsid w:val="001D7403"/>
    <w:rsid w:val="001D784C"/>
    <w:rsid w:val="001E08AD"/>
    <w:rsid w:val="001E0C01"/>
    <w:rsid w:val="001E16DE"/>
    <w:rsid w:val="001E178F"/>
    <w:rsid w:val="001E1BAF"/>
    <w:rsid w:val="001E20CA"/>
    <w:rsid w:val="001E23B9"/>
    <w:rsid w:val="001E244E"/>
    <w:rsid w:val="001E2497"/>
    <w:rsid w:val="001E286C"/>
    <w:rsid w:val="001E2AA5"/>
    <w:rsid w:val="001E35B5"/>
    <w:rsid w:val="001E405D"/>
    <w:rsid w:val="001E4666"/>
    <w:rsid w:val="001E4E6F"/>
    <w:rsid w:val="001E594C"/>
    <w:rsid w:val="001E5F7B"/>
    <w:rsid w:val="001E623E"/>
    <w:rsid w:val="001E6518"/>
    <w:rsid w:val="001E6C82"/>
    <w:rsid w:val="001E6D9A"/>
    <w:rsid w:val="001E6DEB"/>
    <w:rsid w:val="001E7342"/>
    <w:rsid w:val="001E7513"/>
    <w:rsid w:val="001E7976"/>
    <w:rsid w:val="001E79B0"/>
    <w:rsid w:val="001E7E46"/>
    <w:rsid w:val="001F0B6C"/>
    <w:rsid w:val="001F10B4"/>
    <w:rsid w:val="001F19AE"/>
    <w:rsid w:val="001F2142"/>
    <w:rsid w:val="001F2BFC"/>
    <w:rsid w:val="001F2FEB"/>
    <w:rsid w:val="001F33D6"/>
    <w:rsid w:val="001F4FE4"/>
    <w:rsid w:val="001F509F"/>
    <w:rsid w:val="001F5FED"/>
    <w:rsid w:val="001F6527"/>
    <w:rsid w:val="001F6EDF"/>
    <w:rsid w:val="001F6F54"/>
    <w:rsid w:val="001F717E"/>
    <w:rsid w:val="001F73FC"/>
    <w:rsid w:val="002006AE"/>
    <w:rsid w:val="00200714"/>
    <w:rsid w:val="002009AA"/>
    <w:rsid w:val="00200E6E"/>
    <w:rsid w:val="0020227F"/>
    <w:rsid w:val="002031B7"/>
    <w:rsid w:val="0020367A"/>
    <w:rsid w:val="00203CFB"/>
    <w:rsid w:val="00203E0A"/>
    <w:rsid w:val="00204ADA"/>
    <w:rsid w:val="00204E80"/>
    <w:rsid w:val="00205258"/>
    <w:rsid w:val="00205293"/>
    <w:rsid w:val="002053D7"/>
    <w:rsid w:val="00205FA1"/>
    <w:rsid w:val="002064EA"/>
    <w:rsid w:val="00206F69"/>
    <w:rsid w:val="002077AE"/>
    <w:rsid w:val="00207819"/>
    <w:rsid w:val="002100CD"/>
    <w:rsid w:val="00210B30"/>
    <w:rsid w:val="0021187B"/>
    <w:rsid w:val="00211AEE"/>
    <w:rsid w:val="00212067"/>
    <w:rsid w:val="0021273F"/>
    <w:rsid w:val="00212A37"/>
    <w:rsid w:val="002131E7"/>
    <w:rsid w:val="00213262"/>
    <w:rsid w:val="00213542"/>
    <w:rsid w:val="0021384A"/>
    <w:rsid w:val="00214231"/>
    <w:rsid w:val="00214358"/>
    <w:rsid w:val="002149BA"/>
    <w:rsid w:val="00214A9A"/>
    <w:rsid w:val="00214DF3"/>
    <w:rsid w:val="00214E24"/>
    <w:rsid w:val="00214F47"/>
    <w:rsid w:val="002170BC"/>
    <w:rsid w:val="00220342"/>
    <w:rsid w:val="0022056D"/>
    <w:rsid w:val="00220F44"/>
    <w:rsid w:val="0022138C"/>
    <w:rsid w:val="00221498"/>
    <w:rsid w:val="00222296"/>
    <w:rsid w:val="00222472"/>
    <w:rsid w:val="00222A30"/>
    <w:rsid w:val="002230C7"/>
    <w:rsid w:val="0022325E"/>
    <w:rsid w:val="00223622"/>
    <w:rsid w:val="00223E83"/>
    <w:rsid w:val="002243B2"/>
    <w:rsid w:val="00224F62"/>
    <w:rsid w:val="00225289"/>
    <w:rsid w:val="002254F2"/>
    <w:rsid w:val="002257FB"/>
    <w:rsid w:val="00225AD4"/>
    <w:rsid w:val="0022645B"/>
    <w:rsid w:val="00226AC8"/>
    <w:rsid w:val="0022708C"/>
    <w:rsid w:val="0022733A"/>
    <w:rsid w:val="002277EC"/>
    <w:rsid w:val="00227990"/>
    <w:rsid w:val="00230DFD"/>
    <w:rsid w:val="00231712"/>
    <w:rsid w:val="00231FA7"/>
    <w:rsid w:val="00232C0E"/>
    <w:rsid w:val="002337DA"/>
    <w:rsid w:val="00233985"/>
    <w:rsid w:val="00234073"/>
    <w:rsid w:val="00234551"/>
    <w:rsid w:val="002345DA"/>
    <w:rsid w:val="00234B34"/>
    <w:rsid w:val="00237174"/>
    <w:rsid w:val="00237484"/>
    <w:rsid w:val="002374D8"/>
    <w:rsid w:val="002377A6"/>
    <w:rsid w:val="002377CB"/>
    <w:rsid w:val="00237C77"/>
    <w:rsid w:val="00240182"/>
    <w:rsid w:val="00240848"/>
    <w:rsid w:val="002429C7"/>
    <w:rsid w:val="0024334D"/>
    <w:rsid w:val="002436A4"/>
    <w:rsid w:val="002441F9"/>
    <w:rsid w:val="00244D8F"/>
    <w:rsid w:val="00244FC6"/>
    <w:rsid w:val="00245548"/>
    <w:rsid w:val="00245A24"/>
    <w:rsid w:val="00245BC0"/>
    <w:rsid w:val="00246019"/>
    <w:rsid w:val="00246881"/>
    <w:rsid w:val="00246981"/>
    <w:rsid w:val="00246A97"/>
    <w:rsid w:val="00247022"/>
    <w:rsid w:val="0024759D"/>
    <w:rsid w:val="0025027F"/>
    <w:rsid w:val="00250A78"/>
    <w:rsid w:val="00251431"/>
    <w:rsid w:val="00252651"/>
    <w:rsid w:val="00252902"/>
    <w:rsid w:val="0025325E"/>
    <w:rsid w:val="00253322"/>
    <w:rsid w:val="002533EA"/>
    <w:rsid w:val="002542E0"/>
    <w:rsid w:val="002548BD"/>
    <w:rsid w:val="00254B0B"/>
    <w:rsid w:val="00255126"/>
    <w:rsid w:val="00255387"/>
    <w:rsid w:val="00256420"/>
    <w:rsid w:val="002568BB"/>
    <w:rsid w:val="00257B6E"/>
    <w:rsid w:val="00257CBC"/>
    <w:rsid w:val="002605FE"/>
    <w:rsid w:val="0026259D"/>
    <w:rsid w:val="00263347"/>
    <w:rsid w:val="00263BD6"/>
    <w:rsid w:val="00264023"/>
    <w:rsid w:val="002650C2"/>
    <w:rsid w:val="0026621B"/>
    <w:rsid w:val="00266261"/>
    <w:rsid w:val="002665F4"/>
    <w:rsid w:val="0026665E"/>
    <w:rsid w:val="00266FCC"/>
    <w:rsid w:val="0027025F"/>
    <w:rsid w:val="002702AF"/>
    <w:rsid w:val="002708C2"/>
    <w:rsid w:val="002709FA"/>
    <w:rsid w:val="0027147B"/>
    <w:rsid w:val="00271607"/>
    <w:rsid w:val="002716C5"/>
    <w:rsid w:val="002716E9"/>
    <w:rsid w:val="00272AB3"/>
    <w:rsid w:val="002735E1"/>
    <w:rsid w:val="002738DC"/>
    <w:rsid w:val="00274008"/>
    <w:rsid w:val="002744A0"/>
    <w:rsid w:val="00274534"/>
    <w:rsid w:val="00274E38"/>
    <w:rsid w:val="00274FB7"/>
    <w:rsid w:val="00275829"/>
    <w:rsid w:val="00275869"/>
    <w:rsid w:val="00275971"/>
    <w:rsid w:val="00275C20"/>
    <w:rsid w:val="002771EC"/>
    <w:rsid w:val="0028023D"/>
    <w:rsid w:val="0028033A"/>
    <w:rsid w:val="00280401"/>
    <w:rsid w:val="00280689"/>
    <w:rsid w:val="0028101C"/>
    <w:rsid w:val="002819FA"/>
    <w:rsid w:val="00281A30"/>
    <w:rsid w:val="00282323"/>
    <w:rsid w:val="002824FA"/>
    <w:rsid w:val="00282563"/>
    <w:rsid w:val="0028272D"/>
    <w:rsid w:val="00282743"/>
    <w:rsid w:val="00282853"/>
    <w:rsid w:val="0028290C"/>
    <w:rsid w:val="00282B4D"/>
    <w:rsid w:val="00285723"/>
    <w:rsid w:val="00285957"/>
    <w:rsid w:val="002866CD"/>
    <w:rsid w:val="002867AB"/>
    <w:rsid w:val="0028694D"/>
    <w:rsid w:val="00286E70"/>
    <w:rsid w:val="0028753E"/>
    <w:rsid w:val="00291AD4"/>
    <w:rsid w:val="00292170"/>
    <w:rsid w:val="002922E8"/>
    <w:rsid w:val="00293858"/>
    <w:rsid w:val="00293A15"/>
    <w:rsid w:val="00293CE5"/>
    <w:rsid w:val="00293EE9"/>
    <w:rsid w:val="0029448F"/>
    <w:rsid w:val="00295050"/>
    <w:rsid w:val="00295C31"/>
    <w:rsid w:val="0029698D"/>
    <w:rsid w:val="00296A54"/>
    <w:rsid w:val="00297DEE"/>
    <w:rsid w:val="00297F69"/>
    <w:rsid w:val="002A075D"/>
    <w:rsid w:val="002A0F4C"/>
    <w:rsid w:val="002A1027"/>
    <w:rsid w:val="002A1401"/>
    <w:rsid w:val="002A1411"/>
    <w:rsid w:val="002A2FA0"/>
    <w:rsid w:val="002A333C"/>
    <w:rsid w:val="002A44D6"/>
    <w:rsid w:val="002A47BA"/>
    <w:rsid w:val="002A598A"/>
    <w:rsid w:val="002A5A51"/>
    <w:rsid w:val="002A631F"/>
    <w:rsid w:val="002A6674"/>
    <w:rsid w:val="002A725D"/>
    <w:rsid w:val="002A7A1B"/>
    <w:rsid w:val="002A7E2B"/>
    <w:rsid w:val="002A7F0C"/>
    <w:rsid w:val="002B01DE"/>
    <w:rsid w:val="002B0232"/>
    <w:rsid w:val="002B02F1"/>
    <w:rsid w:val="002B08EF"/>
    <w:rsid w:val="002B0976"/>
    <w:rsid w:val="002B142C"/>
    <w:rsid w:val="002B194B"/>
    <w:rsid w:val="002B1D35"/>
    <w:rsid w:val="002B2540"/>
    <w:rsid w:val="002B2594"/>
    <w:rsid w:val="002B2776"/>
    <w:rsid w:val="002B27DA"/>
    <w:rsid w:val="002B3715"/>
    <w:rsid w:val="002B3B81"/>
    <w:rsid w:val="002B45BB"/>
    <w:rsid w:val="002B45E2"/>
    <w:rsid w:val="002B4780"/>
    <w:rsid w:val="002B54E0"/>
    <w:rsid w:val="002B5817"/>
    <w:rsid w:val="002B59FC"/>
    <w:rsid w:val="002B5A37"/>
    <w:rsid w:val="002C05CB"/>
    <w:rsid w:val="002C1A9C"/>
    <w:rsid w:val="002C29C0"/>
    <w:rsid w:val="002C2A1E"/>
    <w:rsid w:val="002C31B9"/>
    <w:rsid w:val="002C36DD"/>
    <w:rsid w:val="002C372B"/>
    <w:rsid w:val="002C3D25"/>
    <w:rsid w:val="002C4046"/>
    <w:rsid w:val="002C4870"/>
    <w:rsid w:val="002C4D84"/>
    <w:rsid w:val="002C519C"/>
    <w:rsid w:val="002C522F"/>
    <w:rsid w:val="002C5334"/>
    <w:rsid w:val="002C6175"/>
    <w:rsid w:val="002C68ED"/>
    <w:rsid w:val="002C715F"/>
    <w:rsid w:val="002C7AC5"/>
    <w:rsid w:val="002D0196"/>
    <w:rsid w:val="002D0751"/>
    <w:rsid w:val="002D07C3"/>
    <w:rsid w:val="002D0D12"/>
    <w:rsid w:val="002D10D4"/>
    <w:rsid w:val="002D1F72"/>
    <w:rsid w:val="002D202F"/>
    <w:rsid w:val="002D2662"/>
    <w:rsid w:val="002D26EE"/>
    <w:rsid w:val="002D2A44"/>
    <w:rsid w:val="002D2D97"/>
    <w:rsid w:val="002D2E58"/>
    <w:rsid w:val="002D2E65"/>
    <w:rsid w:val="002D2FCA"/>
    <w:rsid w:val="002D3023"/>
    <w:rsid w:val="002D3136"/>
    <w:rsid w:val="002D327B"/>
    <w:rsid w:val="002D343C"/>
    <w:rsid w:val="002D3D06"/>
    <w:rsid w:val="002D3D1F"/>
    <w:rsid w:val="002D4786"/>
    <w:rsid w:val="002D4E16"/>
    <w:rsid w:val="002D5214"/>
    <w:rsid w:val="002D529F"/>
    <w:rsid w:val="002D593C"/>
    <w:rsid w:val="002D5DA6"/>
    <w:rsid w:val="002D6097"/>
    <w:rsid w:val="002D70D0"/>
    <w:rsid w:val="002D74A8"/>
    <w:rsid w:val="002D7FB0"/>
    <w:rsid w:val="002E0B5B"/>
    <w:rsid w:val="002E0FC5"/>
    <w:rsid w:val="002E189D"/>
    <w:rsid w:val="002E2033"/>
    <w:rsid w:val="002E30CC"/>
    <w:rsid w:val="002E3137"/>
    <w:rsid w:val="002E3750"/>
    <w:rsid w:val="002E390D"/>
    <w:rsid w:val="002E4545"/>
    <w:rsid w:val="002E47A3"/>
    <w:rsid w:val="002E486E"/>
    <w:rsid w:val="002E4B0C"/>
    <w:rsid w:val="002E50D9"/>
    <w:rsid w:val="002E54FC"/>
    <w:rsid w:val="002E5896"/>
    <w:rsid w:val="002E5983"/>
    <w:rsid w:val="002E5A76"/>
    <w:rsid w:val="002E5FD5"/>
    <w:rsid w:val="002E6829"/>
    <w:rsid w:val="002E6BE2"/>
    <w:rsid w:val="002E6E8E"/>
    <w:rsid w:val="002E715E"/>
    <w:rsid w:val="002F06F2"/>
    <w:rsid w:val="002F08B3"/>
    <w:rsid w:val="002F09C1"/>
    <w:rsid w:val="002F0C05"/>
    <w:rsid w:val="002F15D7"/>
    <w:rsid w:val="002F16F0"/>
    <w:rsid w:val="002F19D8"/>
    <w:rsid w:val="002F20F0"/>
    <w:rsid w:val="002F219E"/>
    <w:rsid w:val="002F25D5"/>
    <w:rsid w:val="002F27C3"/>
    <w:rsid w:val="002F289A"/>
    <w:rsid w:val="002F29FC"/>
    <w:rsid w:val="002F2DB2"/>
    <w:rsid w:val="002F320A"/>
    <w:rsid w:val="002F40BE"/>
    <w:rsid w:val="002F43EC"/>
    <w:rsid w:val="002F4848"/>
    <w:rsid w:val="002F58A1"/>
    <w:rsid w:val="002F5AFE"/>
    <w:rsid w:val="002F5BB1"/>
    <w:rsid w:val="002F6232"/>
    <w:rsid w:val="002F69C0"/>
    <w:rsid w:val="002F7450"/>
    <w:rsid w:val="0030078E"/>
    <w:rsid w:val="00300A65"/>
    <w:rsid w:val="00300BE9"/>
    <w:rsid w:val="00300E3D"/>
    <w:rsid w:val="003011D0"/>
    <w:rsid w:val="003015D1"/>
    <w:rsid w:val="00302191"/>
    <w:rsid w:val="0030269C"/>
    <w:rsid w:val="0030271C"/>
    <w:rsid w:val="0030325B"/>
    <w:rsid w:val="003034E0"/>
    <w:rsid w:val="003034E9"/>
    <w:rsid w:val="00303566"/>
    <w:rsid w:val="00303F40"/>
    <w:rsid w:val="003043CD"/>
    <w:rsid w:val="00304CFF"/>
    <w:rsid w:val="003054AF"/>
    <w:rsid w:val="0030560A"/>
    <w:rsid w:val="003058F2"/>
    <w:rsid w:val="00305E58"/>
    <w:rsid w:val="00305E9E"/>
    <w:rsid w:val="0030618B"/>
    <w:rsid w:val="003063B7"/>
    <w:rsid w:val="00306B5C"/>
    <w:rsid w:val="0030712D"/>
    <w:rsid w:val="0030770D"/>
    <w:rsid w:val="0031003E"/>
    <w:rsid w:val="00310606"/>
    <w:rsid w:val="003106BD"/>
    <w:rsid w:val="00310BCB"/>
    <w:rsid w:val="003112DC"/>
    <w:rsid w:val="003114E5"/>
    <w:rsid w:val="00311BF5"/>
    <w:rsid w:val="00312258"/>
    <w:rsid w:val="00312397"/>
    <w:rsid w:val="0031253F"/>
    <w:rsid w:val="003125F4"/>
    <w:rsid w:val="00312723"/>
    <w:rsid w:val="00313087"/>
    <w:rsid w:val="003130A2"/>
    <w:rsid w:val="003134B9"/>
    <w:rsid w:val="0031419C"/>
    <w:rsid w:val="0031488B"/>
    <w:rsid w:val="00314C64"/>
    <w:rsid w:val="0031516B"/>
    <w:rsid w:val="003156A5"/>
    <w:rsid w:val="00316BEA"/>
    <w:rsid w:val="0031799A"/>
    <w:rsid w:val="00317AF0"/>
    <w:rsid w:val="0032069B"/>
    <w:rsid w:val="0032107F"/>
    <w:rsid w:val="00321F7C"/>
    <w:rsid w:val="0032374F"/>
    <w:rsid w:val="00323811"/>
    <w:rsid w:val="00323907"/>
    <w:rsid w:val="00323B11"/>
    <w:rsid w:val="003253EF"/>
    <w:rsid w:val="00325B3C"/>
    <w:rsid w:val="00325E74"/>
    <w:rsid w:val="0032631F"/>
    <w:rsid w:val="003264DD"/>
    <w:rsid w:val="003266C5"/>
    <w:rsid w:val="003274D9"/>
    <w:rsid w:val="00327521"/>
    <w:rsid w:val="003278CC"/>
    <w:rsid w:val="003308E7"/>
    <w:rsid w:val="0033223A"/>
    <w:rsid w:val="00332F0F"/>
    <w:rsid w:val="003331A5"/>
    <w:rsid w:val="003334A2"/>
    <w:rsid w:val="0033353E"/>
    <w:rsid w:val="003336B5"/>
    <w:rsid w:val="003349ED"/>
    <w:rsid w:val="00334C64"/>
    <w:rsid w:val="00334E61"/>
    <w:rsid w:val="00335109"/>
    <w:rsid w:val="00335BBA"/>
    <w:rsid w:val="00335C44"/>
    <w:rsid w:val="00335D29"/>
    <w:rsid w:val="00335DDC"/>
    <w:rsid w:val="00335FDA"/>
    <w:rsid w:val="003372CF"/>
    <w:rsid w:val="00337456"/>
    <w:rsid w:val="003376CC"/>
    <w:rsid w:val="00337770"/>
    <w:rsid w:val="003404E2"/>
    <w:rsid w:val="00340B61"/>
    <w:rsid w:val="00341A3B"/>
    <w:rsid w:val="00341FD2"/>
    <w:rsid w:val="003430FB"/>
    <w:rsid w:val="0034346A"/>
    <w:rsid w:val="0034359C"/>
    <w:rsid w:val="00344751"/>
    <w:rsid w:val="003447E1"/>
    <w:rsid w:val="003449BB"/>
    <w:rsid w:val="00344DE6"/>
    <w:rsid w:val="00344F84"/>
    <w:rsid w:val="0034539E"/>
    <w:rsid w:val="003459A3"/>
    <w:rsid w:val="00345DB3"/>
    <w:rsid w:val="003460A3"/>
    <w:rsid w:val="00346A6C"/>
    <w:rsid w:val="00346EBA"/>
    <w:rsid w:val="003472EA"/>
    <w:rsid w:val="00347CFE"/>
    <w:rsid w:val="003501A8"/>
    <w:rsid w:val="00350FFB"/>
    <w:rsid w:val="0035119A"/>
    <w:rsid w:val="00351652"/>
    <w:rsid w:val="003518D1"/>
    <w:rsid w:val="00351E0B"/>
    <w:rsid w:val="00352CFC"/>
    <w:rsid w:val="0035308C"/>
    <w:rsid w:val="003533A1"/>
    <w:rsid w:val="003542F2"/>
    <w:rsid w:val="00354300"/>
    <w:rsid w:val="00354882"/>
    <w:rsid w:val="00354ACD"/>
    <w:rsid w:val="0035514A"/>
    <w:rsid w:val="00355B88"/>
    <w:rsid w:val="00355C04"/>
    <w:rsid w:val="00355C3A"/>
    <w:rsid w:val="0035605A"/>
    <w:rsid w:val="003567DB"/>
    <w:rsid w:val="003577A2"/>
    <w:rsid w:val="003577C0"/>
    <w:rsid w:val="003603C7"/>
    <w:rsid w:val="00360CC2"/>
    <w:rsid w:val="00360D11"/>
    <w:rsid w:val="00361015"/>
    <w:rsid w:val="00361377"/>
    <w:rsid w:val="003616DA"/>
    <w:rsid w:val="00361789"/>
    <w:rsid w:val="00361B2B"/>
    <w:rsid w:val="00361C59"/>
    <w:rsid w:val="00361FE9"/>
    <w:rsid w:val="003629E8"/>
    <w:rsid w:val="00362A89"/>
    <w:rsid w:val="00362D6D"/>
    <w:rsid w:val="003633EE"/>
    <w:rsid w:val="003635CB"/>
    <w:rsid w:val="003636E3"/>
    <w:rsid w:val="003636EA"/>
    <w:rsid w:val="00363E24"/>
    <w:rsid w:val="003645B8"/>
    <w:rsid w:val="00364A3D"/>
    <w:rsid w:val="00364DD4"/>
    <w:rsid w:val="003658A6"/>
    <w:rsid w:val="00366707"/>
    <w:rsid w:val="00366B7F"/>
    <w:rsid w:val="00366E41"/>
    <w:rsid w:val="00367234"/>
    <w:rsid w:val="0036777C"/>
    <w:rsid w:val="00367D30"/>
    <w:rsid w:val="003701AD"/>
    <w:rsid w:val="00370211"/>
    <w:rsid w:val="0037079D"/>
    <w:rsid w:val="003708BE"/>
    <w:rsid w:val="003710B7"/>
    <w:rsid w:val="00371937"/>
    <w:rsid w:val="00371F5D"/>
    <w:rsid w:val="00372DEC"/>
    <w:rsid w:val="003739C2"/>
    <w:rsid w:val="003739CD"/>
    <w:rsid w:val="003739F5"/>
    <w:rsid w:val="00373C73"/>
    <w:rsid w:val="0037427F"/>
    <w:rsid w:val="00374427"/>
    <w:rsid w:val="0037478D"/>
    <w:rsid w:val="00374C18"/>
    <w:rsid w:val="00375D3B"/>
    <w:rsid w:val="003764AF"/>
    <w:rsid w:val="00376617"/>
    <w:rsid w:val="003771B3"/>
    <w:rsid w:val="00377393"/>
    <w:rsid w:val="0038097B"/>
    <w:rsid w:val="003811BF"/>
    <w:rsid w:val="003816CC"/>
    <w:rsid w:val="0038265F"/>
    <w:rsid w:val="0038360B"/>
    <w:rsid w:val="00384361"/>
    <w:rsid w:val="003846B5"/>
    <w:rsid w:val="003847A1"/>
    <w:rsid w:val="0038483E"/>
    <w:rsid w:val="0038613D"/>
    <w:rsid w:val="0038621A"/>
    <w:rsid w:val="00387435"/>
    <w:rsid w:val="00387948"/>
    <w:rsid w:val="00391B7F"/>
    <w:rsid w:val="003921E2"/>
    <w:rsid w:val="0039427C"/>
    <w:rsid w:val="0039461A"/>
    <w:rsid w:val="00394C60"/>
    <w:rsid w:val="00394CB4"/>
    <w:rsid w:val="00394D7C"/>
    <w:rsid w:val="00394F01"/>
    <w:rsid w:val="00395003"/>
    <w:rsid w:val="003950E4"/>
    <w:rsid w:val="0039599B"/>
    <w:rsid w:val="003960CF"/>
    <w:rsid w:val="003962E3"/>
    <w:rsid w:val="0039697E"/>
    <w:rsid w:val="00396E49"/>
    <w:rsid w:val="0039718F"/>
    <w:rsid w:val="00397885"/>
    <w:rsid w:val="00397B24"/>
    <w:rsid w:val="00397C0C"/>
    <w:rsid w:val="00397CA2"/>
    <w:rsid w:val="00397EA8"/>
    <w:rsid w:val="003A018E"/>
    <w:rsid w:val="003A1B1F"/>
    <w:rsid w:val="003A1C17"/>
    <w:rsid w:val="003A22EA"/>
    <w:rsid w:val="003A264B"/>
    <w:rsid w:val="003A2C26"/>
    <w:rsid w:val="003A2E96"/>
    <w:rsid w:val="003A37AF"/>
    <w:rsid w:val="003A3BF0"/>
    <w:rsid w:val="003A3C00"/>
    <w:rsid w:val="003A3DA1"/>
    <w:rsid w:val="003A3F7E"/>
    <w:rsid w:val="003A47E1"/>
    <w:rsid w:val="003A4A14"/>
    <w:rsid w:val="003A5AE2"/>
    <w:rsid w:val="003A66AB"/>
    <w:rsid w:val="003A67C4"/>
    <w:rsid w:val="003A6BE7"/>
    <w:rsid w:val="003A7928"/>
    <w:rsid w:val="003A7A14"/>
    <w:rsid w:val="003A7C7F"/>
    <w:rsid w:val="003B04CC"/>
    <w:rsid w:val="003B0CD6"/>
    <w:rsid w:val="003B0E6C"/>
    <w:rsid w:val="003B10B5"/>
    <w:rsid w:val="003B114C"/>
    <w:rsid w:val="003B2D93"/>
    <w:rsid w:val="003B2FC1"/>
    <w:rsid w:val="003B32FE"/>
    <w:rsid w:val="003B3566"/>
    <w:rsid w:val="003B3757"/>
    <w:rsid w:val="003B3A28"/>
    <w:rsid w:val="003B42C3"/>
    <w:rsid w:val="003B49D1"/>
    <w:rsid w:val="003B4B8E"/>
    <w:rsid w:val="003B504F"/>
    <w:rsid w:val="003B5751"/>
    <w:rsid w:val="003B58ED"/>
    <w:rsid w:val="003B58EE"/>
    <w:rsid w:val="003B6744"/>
    <w:rsid w:val="003B6B25"/>
    <w:rsid w:val="003B719A"/>
    <w:rsid w:val="003C026C"/>
    <w:rsid w:val="003C0841"/>
    <w:rsid w:val="003C0994"/>
    <w:rsid w:val="003C0AAF"/>
    <w:rsid w:val="003C0CF7"/>
    <w:rsid w:val="003C0EEA"/>
    <w:rsid w:val="003C1146"/>
    <w:rsid w:val="003C18AA"/>
    <w:rsid w:val="003C1A2D"/>
    <w:rsid w:val="003C1DF3"/>
    <w:rsid w:val="003C236F"/>
    <w:rsid w:val="003C2764"/>
    <w:rsid w:val="003C3205"/>
    <w:rsid w:val="003C39AB"/>
    <w:rsid w:val="003C3F5F"/>
    <w:rsid w:val="003C4353"/>
    <w:rsid w:val="003C49F0"/>
    <w:rsid w:val="003C4FCD"/>
    <w:rsid w:val="003C53C5"/>
    <w:rsid w:val="003C58D1"/>
    <w:rsid w:val="003C5A85"/>
    <w:rsid w:val="003C607D"/>
    <w:rsid w:val="003C670B"/>
    <w:rsid w:val="003C7DB9"/>
    <w:rsid w:val="003D0356"/>
    <w:rsid w:val="003D0890"/>
    <w:rsid w:val="003D1859"/>
    <w:rsid w:val="003D18E4"/>
    <w:rsid w:val="003D1B3D"/>
    <w:rsid w:val="003D212F"/>
    <w:rsid w:val="003D2B5F"/>
    <w:rsid w:val="003D31E1"/>
    <w:rsid w:val="003D3421"/>
    <w:rsid w:val="003D38AA"/>
    <w:rsid w:val="003D39D5"/>
    <w:rsid w:val="003D3F09"/>
    <w:rsid w:val="003D4DB6"/>
    <w:rsid w:val="003D53F1"/>
    <w:rsid w:val="003D56A2"/>
    <w:rsid w:val="003D585C"/>
    <w:rsid w:val="003D5AC3"/>
    <w:rsid w:val="003D603F"/>
    <w:rsid w:val="003D61F2"/>
    <w:rsid w:val="003D79C1"/>
    <w:rsid w:val="003E0952"/>
    <w:rsid w:val="003E0C67"/>
    <w:rsid w:val="003E0EA3"/>
    <w:rsid w:val="003E15E4"/>
    <w:rsid w:val="003E1B85"/>
    <w:rsid w:val="003E20F3"/>
    <w:rsid w:val="003E2509"/>
    <w:rsid w:val="003E338F"/>
    <w:rsid w:val="003E34F3"/>
    <w:rsid w:val="003E364B"/>
    <w:rsid w:val="003E3E74"/>
    <w:rsid w:val="003E3E8A"/>
    <w:rsid w:val="003E3FDF"/>
    <w:rsid w:val="003E4058"/>
    <w:rsid w:val="003E5507"/>
    <w:rsid w:val="003E55AD"/>
    <w:rsid w:val="003E56BA"/>
    <w:rsid w:val="003E593C"/>
    <w:rsid w:val="003E594F"/>
    <w:rsid w:val="003E5BCF"/>
    <w:rsid w:val="003E5F3D"/>
    <w:rsid w:val="003E687C"/>
    <w:rsid w:val="003E6B29"/>
    <w:rsid w:val="003E6CE3"/>
    <w:rsid w:val="003E6D63"/>
    <w:rsid w:val="003E6FF6"/>
    <w:rsid w:val="003E732A"/>
    <w:rsid w:val="003E73C2"/>
    <w:rsid w:val="003E793C"/>
    <w:rsid w:val="003E7B44"/>
    <w:rsid w:val="003E7F4B"/>
    <w:rsid w:val="003F01F9"/>
    <w:rsid w:val="003F09DC"/>
    <w:rsid w:val="003F0D87"/>
    <w:rsid w:val="003F0FBF"/>
    <w:rsid w:val="003F15A2"/>
    <w:rsid w:val="003F2764"/>
    <w:rsid w:val="003F29D8"/>
    <w:rsid w:val="003F2D9F"/>
    <w:rsid w:val="003F2DCD"/>
    <w:rsid w:val="003F335C"/>
    <w:rsid w:val="003F3C7D"/>
    <w:rsid w:val="003F434D"/>
    <w:rsid w:val="003F43C0"/>
    <w:rsid w:val="003F4733"/>
    <w:rsid w:val="003F4B7A"/>
    <w:rsid w:val="003F4BB4"/>
    <w:rsid w:val="003F5E6A"/>
    <w:rsid w:val="003F608F"/>
    <w:rsid w:val="003F6CB5"/>
    <w:rsid w:val="003F6DCA"/>
    <w:rsid w:val="003F7229"/>
    <w:rsid w:val="003F7A25"/>
    <w:rsid w:val="003F7C87"/>
    <w:rsid w:val="0040102D"/>
    <w:rsid w:val="00401BC5"/>
    <w:rsid w:val="004020CF"/>
    <w:rsid w:val="0040277B"/>
    <w:rsid w:val="004031C7"/>
    <w:rsid w:val="004035C4"/>
    <w:rsid w:val="0040408F"/>
    <w:rsid w:val="0040423D"/>
    <w:rsid w:val="00404513"/>
    <w:rsid w:val="00404F38"/>
    <w:rsid w:val="0040524A"/>
    <w:rsid w:val="004052E8"/>
    <w:rsid w:val="004055AA"/>
    <w:rsid w:val="00405AA5"/>
    <w:rsid w:val="00406313"/>
    <w:rsid w:val="00406ABA"/>
    <w:rsid w:val="00406B46"/>
    <w:rsid w:val="00406BEA"/>
    <w:rsid w:val="00407283"/>
    <w:rsid w:val="00407559"/>
    <w:rsid w:val="00407B15"/>
    <w:rsid w:val="00407D0F"/>
    <w:rsid w:val="00407E50"/>
    <w:rsid w:val="004101FB"/>
    <w:rsid w:val="0041031F"/>
    <w:rsid w:val="004104B9"/>
    <w:rsid w:val="00410A66"/>
    <w:rsid w:val="00410D54"/>
    <w:rsid w:val="0041120C"/>
    <w:rsid w:val="00411599"/>
    <w:rsid w:val="00411E2A"/>
    <w:rsid w:val="004120EE"/>
    <w:rsid w:val="00412E34"/>
    <w:rsid w:val="00413391"/>
    <w:rsid w:val="00413641"/>
    <w:rsid w:val="00413B1A"/>
    <w:rsid w:val="00413EBF"/>
    <w:rsid w:val="0041481F"/>
    <w:rsid w:val="0041511F"/>
    <w:rsid w:val="00415120"/>
    <w:rsid w:val="004160B9"/>
    <w:rsid w:val="0041629B"/>
    <w:rsid w:val="00416526"/>
    <w:rsid w:val="004165D3"/>
    <w:rsid w:val="0041749B"/>
    <w:rsid w:val="00417ADA"/>
    <w:rsid w:val="004204FA"/>
    <w:rsid w:val="00420EF4"/>
    <w:rsid w:val="00420FFF"/>
    <w:rsid w:val="0042143B"/>
    <w:rsid w:val="00421773"/>
    <w:rsid w:val="00421BDC"/>
    <w:rsid w:val="0042200D"/>
    <w:rsid w:val="004221E7"/>
    <w:rsid w:val="00422A7C"/>
    <w:rsid w:val="00423088"/>
    <w:rsid w:val="004235AB"/>
    <w:rsid w:val="00424EB2"/>
    <w:rsid w:val="0042606C"/>
    <w:rsid w:val="00426B88"/>
    <w:rsid w:val="00426BD8"/>
    <w:rsid w:val="00426C4A"/>
    <w:rsid w:val="00427219"/>
    <w:rsid w:val="00427848"/>
    <w:rsid w:val="00427D3B"/>
    <w:rsid w:val="00430C76"/>
    <w:rsid w:val="00430EA4"/>
    <w:rsid w:val="004311FB"/>
    <w:rsid w:val="0043183A"/>
    <w:rsid w:val="004319F0"/>
    <w:rsid w:val="00431E88"/>
    <w:rsid w:val="00432060"/>
    <w:rsid w:val="00432553"/>
    <w:rsid w:val="0043257D"/>
    <w:rsid w:val="0043281B"/>
    <w:rsid w:val="00432AE0"/>
    <w:rsid w:val="00432F19"/>
    <w:rsid w:val="00433562"/>
    <w:rsid w:val="00433CD8"/>
    <w:rsid w:val="0043418B"/>
    <w:rsid w:val="0043419D"/>
    <w:rsid w:val="004346AC"/>
    <w:rsid w:val="004348FE"/>
    <w:rsid w:val="00434990"/>
    <w:rsid w:val="00434ABC"/>
    <w:rsid w:val="00434D1B"/>
    <w:rsid w:val="004359EA"/>
    <w:rsid w:val="00435EC3"/>
    <w:rsid w:val="004362C8"/>
    <w:rsid w:val="004362DF"/>
    <w:rsid w:val="004365D3"/>
    <w:rsid w:val="00436DB0"/>
    <w:rsid w:val="00437E3A"/>
    <w:rsid w:val="00437F39"/>
    <w:rsid w:val="004405B2"/>
    <w:rsid w:val="004409EB"/>
    <w:rsid w:val="00440EC4"/>
    <w:rsid w:val="00441384"/>
    <w:rsid w:val="00441455"/>
    <w:rsid w:val="00441514"/>
    <w:rsid w:val="0044176D"/>
    <w:rsid w:val="0044193B"/>
    <w:rsid w:val="00441B0F"/>
    <w:rsid w:val="0044203D"/>
    <w:rsid w:val="004422B4"/>
    <w:rsid w:val="00442404"/>
    <w:rsid w:val="00442A44"/>
    <w:rsid w:val="00442FD8"/>
    <w:rsid w:val="0044337A"/>
    <w:rsid w:val="00443994"/>
    <w:rsid w:val="0044428C"/>
    <w:rsid w:val="004442EC"/>
    <w:rsid w:val="004444D6"/>
    <w:rsid w:val="004445A5"/>
    <w:rsid w:val="0044468A"/>
    <w:rsid w:val="004449DA"/>
    <w:rsid w:val="00447B01"/>
    <w:rsid w:val="0045030F"/>
    <w:rsid w:val="00450B43"/>
    <w:rsid w:val="00450FBD"/>
    <w:rsid w:val="0045124D"/>
    <w:rsid w:val="00451DB2"/>
    <w:rsid w:val="00451EE8"/>
    <w:rsid w:val="00452325"/>
    <w:rsid w:val="004525B5"/>
    <w:rsid w:val="0045280B"/>
    <w:rsid w:val="00452C71"/>
    <w:rsid w:val="00453254"/>
    <w:rsid w:val="0045329E"/>
    <w:rsid w:val="004544FE"/>
    <w:rsid w:val="00454B2A"/>
    <w:rsid w:val="00454D27"/>
    <w:rsid w:val="00455BAF"/>
    <w:rsid w:val="00455BC2"/>
    <w:rsid w:val="00455FE5"/>
    <w:rsid w:val="0045606D"/>
    <w:rsid w:val="004561EB"/>
    <w:rsid w:val="0045624E"/>
    <w:rsid w:val="00457CF0"/>
    <w:rsid w:val="00460CDE"/>
    <w:rsid w:val="004612CB"/>
    <w:rsid w:val="0046147F"/>
    <w:rsid w:val="004620A7"/>
    <w:rsid w:val="0046248C"/>
    <w:rsid w:val="00462D7F"/>
    <w:rsid w:val="004633A4"/>
    <w:rsid w:val="00463990"/>
    <w:rsid w:val="00463A52"/>
    <w:rsid w:val="004640D4"/>
    <w:rsid w:val="004645A2"/>
    <w:rsid w:val="00464AAD"/>
    <w:rsid w:val="00464B6B"/>
    <w:rsid w:val="00464BCF"/>
    <w:rsid w:val="004653CA"/>
    <w:rsid w:val="00466B60"/>
    <w:rsid w:val="00466B83"/>
    <w:rsid w:val="00466D50"/>
    <w:rsid w:val="00466E1F"/>
    <w:rsid w:val="00466E59"/>
    <w:rsid w:val="00466EDF"/>
    <w:rsid w:val="00467A73"/>
    <w:rsid w:val="00467B63"/>
    <w:rsid w:val="00467CAB"/>
    <w:rsid w:val="004700DD"/>
    <w:rsid w:val="0047045D"/>
    <w:rsid w:val="004705DE"/>
    <w:rsid w:val="00470849"/>
    <w:rsid w:val="004708F7"/>
    <w:rsid w:val="004713D5"/>
    <w:rsid w:val="00471909"/>
    <w:rsid w:val="00471EF8"/>
    <w:rsid w:val="00472045"/>
    <w:rsid w:val="00472CF6"/>
    <w:rsid w:val="00472FC3"/>
    <w:rsid w:val="004735CA"/>
    <w:rsid w:val="00473CB7"/>
    <w:rsid w:val="004747A9"/>
    <w:rsid w:val="00475146"/>
    <w:rsid w:val="004756EA"/>
    <w:rsid w:val="00475887"/>
    <w:rsid w:val="00475BD6"/>
    <w:rsid w:val="00475F40"/>
    <w:rsid w:val="00476407"/>
    <w:rsid w:val="00476417"/>
    <w:rsid w:val="00476D4A"/>
    <w:rsid w:val="004778F1"/>
    <w:rsid w:val="00477DBD"/>
    <w:rsid w:val="00477ED1"/>
    <w:rsid w:val="00480049"/>
    <w:rsid w:val="0048005D"/>
    <w:rsid w:val="00480A3A"/>
    <w:rsid w:val="00480ACA"/>
    <w:rsid w:val="00482196"/>
    <w:rsid w:val="00482273"/>
    <w:rsid w:val="004823A4"/>
    <w:rsid w:val="00482672"/>
    <w:rsid w:val="00482F6D"/>
    <w:rsid w:val="004847DC"/>
    <w:rsid w:val="004853AB"/>
    <w:rsid w:val="004858A2"/>
    <w:rsid w:val="00485CF8"/>
    <w:rsid w:val="00486151"/>
    <w:rsid w:val="00486314"/>
    <w:rsid w:val="004868F2"/>
    <w:rsid w:val="00487F7D"/>
    <w:rsid w:val="00490B05"/>
    <w:rsid w:val="00490B55"/>
    <w:rsid w:val="00491121"/>
    <w:rsid w:val="004914A3"/>
    <w:rsid w:val="00491F50"/>
    <w:rsid w:val="00492EF5"/>
    <w:rsid w:val="00492F9F"/>
    <w:rsid w:val="00493338"/>
    <w:rsid w:val="00493518"/>
    <w:rsid w:val="004936D2"/>
    <w:rsid w:val="0049376A"/>
    <w:rsid w:val="00494A16"/>
    <w:rsid w:val="004958C7"/>
    <w:rsid w:val="00495AB5"/>
    <w:rsid w:val="00495D59"/>
    <w:rsid w:val="00496CAC"/>
    <w:rsid w:val="00497D40"/>
    <w:rsid w:val="00497DD0"/>
    <w:rsid w:val="004A14D4"/>
    <w:rsid w:val="004A1B0C"/>
    <w:rsid w:val="004A1E9D"/>
    <w:rsid w:val="004A244A"/>
    <w:rsid w:val="004A28C0"/>
    <w:rsid w:val="004A2B14"/>
    <w:rsid w:val="004A2BB1"/>
    <w:rsid w:val="004A347B"/>
    <w:rsid w:val="004A3B44"/>
    <w:rsid w:val="004A3ECC"/>
    <w:rsid w:val="004A53AC"/>
    <w:rsid w:val="004A55DD"/>
    <w:rsid w:val="004A5A21"/>
    <w:rsid w:val="004A6083"/>
    <w:rsid w:val="004A64CC"/>
    <w:rsid w:val="004A66EA"/>
    <w:rsid w:val="004A6ECB"/>
    <w:rsid w:val="004A6F61"/>
    <w:rsid w:val="004A71CD"/>
    <w:rsid w:val="004B00C7"/>
    <w:rsid w:val="004B077D"/>
    <w:rsid w:val="004B086D"/>
    <w:rsid w:val="004B1B48"/>
    <w:rsid w:val="004B2439"/>
    <w:rsid w:val="004B2728"/>
    <w:rsid w:val="004B2E2E"/>
    <w:rsid w:val="004B40AA"/>
    <w:rsid w:val="004B431F"/>
    <w:rsid w:val="004B4395"/>
    <w:rsid w:val="004B4906"/>
    <w:rsid w:val="004B4C4A"/>
    <w:rsid w:val="004B559E"/>
    <w:rsid w:val="004B5780"/>
    <w:rsid w:val="004B5DEA"/>
    <w:rsid w:val="004B5E5C"/>
    <w:rsid w:val="004B6164"/>
    <w:rsid w:val="004B69A9"/>
    <w:rsid w:val="004B6DCB"/>
    <w:rsid w:val="004B70FB"/>
    <w:rsid w:val="004B74C1"/>
    <w:rsid w:val="004B7E9C"/>
    <w:rsid w:val="004C059A"/>
    <w:rsid w:val="004C08AF"/>
    <w:rsid w:val="004C18DF"/>
    <w:rsid w:val="004C25C5"/>
    <w:rsid w:val="004C3028"/>
    <w:rsid w:val="004C3893"/>
    <w:rsid w:val="004C3EB9"/>
    <w:rsid w:val="004C4110"/>
    <w:rsid w:val="004C4720"/>
    <w:rsid w:val="004C4931"/>
    <w:rsid w:val="004C4E5D"/>
    <w:rsid w:val="004C569F"/>
    <w:rsid w:val="004C680F"/>
    <w:rsid w:val="004C6BDD"/>
    <w:rsid w:val="004C6CEA"/>
    <w:rsid w:val="004C6CFA"/>
    <w:rsid w:val="004C7C0D"/>
    <w:rsid w:val="004D03EF"/>
    <w:rsid w:val="004D0F01"/>
    <w:rsid w:val="004D1103"/>
    <w:rsid w:val="004D115A"/>
    <w:rsid w:val="004D1DEC"/>
    <w:rsid w:val="004D281F"/>
    <w:rsid w:val="004D352A"/>
    <w:rsid w:val="004D3F7F"/>
    <w:rsid w:val="004D49B9"/>
    <w:rsid w:val="004D4BC6"/>
    <w:rsid w:val="004D5A53"/>
    <w:rsid w:val="004D5A8B"/>
    <w:rsid w:val="004D5B61"/>
    <w:rsid w:val="004D6E70"/>
    <w:rsid w:val="004D70EE"/>
    <w:rsid w:val="004D782A"/>
    <w:rsid w:val="004E01BA"/>
    <w:rsid w:val="004E07D6"/>
    <w:rsid w:val="004E07F0"/>
    <w:rsid w:val="004E1190"/>
    <w:rsid w:val="004E1245"/>
    <w:rsid w:val="004E12C8"/>
    <w:rsid w:val="004E13DF"/>
    <w:rsid w:val="004E1466"/>
    <w:rsid w:val="004E1545"/>
    <w:rsid w:val="004E1919"/>
    <w:rsid w:val="004E1C89"/>
    <w:rsid w:val="004E1FBA"/>
    <w:rsid w:val="004E27D0"/>
    <w:rsid w:val="004E2A4D"/>
    <w:rsid w:val="004E2C77"/>
    <w:rsid w:val="004E334B"/>
    <w:rsid w:val="004E3A80"/>
    <w:rsid w:val="004E4B12"/>
    <w:rsid w:val="004E4C4D"/>
    <w:rsid w:val="004E502A"/>
    <w:rsid w:val="004E50FD"/>
    <w:rsid w:val="004E5523"/>
    <w:rsid w:val="004E56E5"/>
    <w:rsid w:val="004E62C0"/>
    <w:rsid w:val="004E6800"/>
    <w:rsid w:val="004E6975"/>
    <w:rsid w:val="004E74BE"/>
    <w:rsid w:val="004E77E1"/>
    <w:rsid w:val="004E7888"/>
    <w:rsid w:val="004E7A37"/>
    <w:rsid w:val="004F031D"/>
    <w:rsid w:val="004F05BD"/>
    <w:rsid w:val="004F073A"/>
    <w:rsid w:val="004F0C53"/>
    <w:rsid w:val="004F13E5"/>
    <w:rsid w:val="004F13F6"/>
    <w:rsid w:val="004F17E1"/>
    <w:rsid w:val="004F204C"/>
    <w:rsid w:val="004F221D"/>
    <w:rsid w:val="004F24BE"/>
    <w:rsid w:val="004F294C"/>
    <w:rsid w:val="004F2C80"/>
    <w:rsid w:val="004F3207"/>
    <w:rsid w:val="004F3A48"/>
    <w:rsid w:val="004F3D21"/>
    <w:rsid w:val="004F43E8"/>
    <w:rsid w:val="004F44C6"/>
    <w:rsid w:val="004F4E9C"/>
    <w:rsid w:val="004F5ACE"/>
    <w:rsid w:val="004F5C79"/>
    <w:rsid w:val="004F6736"/>
    <w:rsid w:val="004F6A75"/>
    <w:rsid w:val="004F6BAA"/>
    <w:rsid w:val="004F6FA6"/>
    <w:rsid w:val="004F713B"/>
    <w:rsid w:val="004F7301"/>
    <w:rsid w:val="004F7552"/>
    <w:rsid w:val="004F7C80"/>
    <w:rsid w:val="004F7F8D"/>
    <w:rsid w:val="00500077"/>
    <w:rsid w:val="0050018A"/>
    <w:rsid w:val="00500627"/>
    <w:rsid w:val="00500722"/>
    <w:rsid w:val="00500DFC"/>
    <w:rsid w:val="005016A6"/>
    <w:rsid w:val="0050300B"/>
    <w:rsid w:val="005032C9"/>
    <w:rsid w:val="00503869"/>
    <w:rsid w:val="00503B7B"/>
    <w:rsid w:val="00503C8D"/>
    <w:rsid w:val="00503CCB"/>
    <w:rsid w:val="00503CF1"/>
    <w:rsid w:val="005040BF"/>
    <w:rsid w:val="005043C4"/>
    <w:rsid w:val="0050447D"/>
    <w:rsid w:val="00504C50"/>
    <w:rsid w:val="00504FCF"/>
    <w:rsid w:val="0050584A"/>
    <w:rsid w:val="00505C3B"/>
    <w:rsid w:val="00506383"/>
    <w:rsid w:val="00506E59"/>
    <w:rsid w:val="005076B0"/>
    <w:rsid w:val="005079F7"/>
    <w:rsid w:val="0051018F"/>
    <w:rsid w:val="00510372"/>
    <w:rsid w:val="005109AC"/>
    <w:rsid w:val="005111D4"/>
    <w:rsid w:val="0051133A"/>
    <w:rsid w:val="0051145C"/>
    <w:rsid w:val="005129CF"/>
    <w:rsid w:val="00512A00"/>
    <w:rsid w:val="00512C05"/>
    <w:rsid w:val="00512E75"/>
    <w:rsid w:val="0051309D"/>
    <w:rsid w:val="0051337C"/>
    <w:rsid w:val="00513E35"/>
    <w:rsid w:val="005143A9"/>
    <w:rsid w:val="00514A34"/>
    <w:rsid w:val="0051505E"/>
    <w:rsid w:val="005154F9"/>
    <w:rsid w:val="00515530"/>
    <w:rsid w:val="005158B7"/>
    <w:rsid w:val="005161B7"/>
    <w:rsid w:val="00516D7A"/>
    <w:rsid w:val="00517AAB"/>
    <w:rsid w:val="00520443"/>
    <w:rsid w:val="0052063C"/>
    <w:rsid w:val="00520666"/>
    <w:rsid w:val="00521A62"/>
    <w:rsid w:val="00521DE2"/>
    <w:rsid w:val="0052268E"/>
    <w:rsid w:val="00522D66"/>
    <w:rsid w:val="005233C5"/>
    <w:rsid w:val="00523459"/>
    <w:rsid w:val="00523A66"/>
    <w:rsid w:val="00523DF3"/>
    <w:rsid w:val="00524045"/>
    <w:rsid w:val="00524C60"/>
    <w:rsid w:val="00524CF7"/>
    <w:rsid w:val="00524EA3"/>
    <w:rsid w:val="005268A4"/>
    <w:rsid w:val="005276C8"/>
    <w:rsid w:val="005307A2"/>
    <w:rsid w:val="005311AA"/>
    <w:rsid w:val="0053155C"/>
    <w:rsid w:val="0053207E"/>
    <w:rsid w:val="0053224F"/>
    <w:rsid w:val="00532B3E"/>
    <w:rsid w:val="00532CCC"/>
    <w:rsid w:val="0053327E"/>
    <w:rsid w:val="0053329B"/>
    <w:rsid w:val="00533508"/>
    <w:rsid w:val="005344D3"/>
    <w:rsid w:val="0053600C"/>
    <w:rsid w:val="005363BE"/>
    <w:rsid w:val="00536544"/>
    <w:rsid w:val="00536E34"/>
    <w:rsid w:val="00537951"/>
    <w:rsid w:val="00537AE6"/>
    <w:rsid w:val="0054033D"/>
    <w:rsid w:val="00540CD5"/>
    <w:rsid w:val="00541079"/>
    <w:rsid w:val="00541545"/>
    <w:rsid w:val="005416CF"/>
    <w:rsid w:val="00541FCB"/>
    <w:rsid w:val="00542716"/>
    <w:rsid w:val="00542A65"/>
    <w:rsid w:val="00542FC2"/>
    <w:rsid w:val="0054332E"/>
    <w:rsid w:val="005434FB"/>
    <w:rsid w:val="00543703"/>
    <w:rsid w:val="005438E4"/>
    <w:rsid w:val="00543A8D"/>
    <w:rsid w:val="00543B94"/>
    <w:rsid w:val="00543CA4"/>
    <w:rsid w:val="00544F18"/>
    <w:rsid w:val="0054506A"/>
    <w:rsid w:val="005450B8"/>
    <w:rsid w:val="005450E3"/>
    <w:rsid w:val="00545B53"/>
    <w:rsid w:val="0054619F"/>
    <w:rsid w:val="00546BC1"/>
    <w:rsid w:val="00546D0D"/>
    <w:rsid w:val="00546DD7"/>
    <w:rsid w:val="00550058"/>
    <w:rsid w:val="00550C67"/>
    <w:rsid w:val="00550DA6"/>
    <w:rsid w:val="00551357"/>
    <w:rsid w:val="005514F2"/>
    <w:rsid w:val="00552185"/>
    <w:rsid w:val="00552D62"/>
    <w:rsid w:val="00552F74"/>
    <w:rsid w:val="005535B8"/>
    <w:rsid w:val="00553F5C"/>
    <w:rsid w:val="00554006"/>
    <w:rsid w:val="0055417A"/>
    <w:rsid w:val="0055457D"/>
    <w:rsid w:val="00554918"/>
    <w:rsid w:val="00554A0C"/>
    <w:rsid w:val="00554F67"/>
    <w:rsid w:val="00555223"/>
    <w:rsid w:val="005552EE"/>
    <w:rsid w:val="00555C16"/>
    <w:rsid w:val="00556309"/>
    <w:rsid w:val="00556509"/>
    <w:rsid w:val="0055697A"/>
    <w:rsid w:val="00556A40"/>
    <w:rsid w:val="00556D8A"/>
    <w:rsid w:val="005571F2"/>
    <w:rsid w:val="0056042B"/>
    <w:rsid w:val="00560578"/>
    <w:rsid w:val="005618BD"/>
    <w:rsid w:val="00561D8D"/>
    <w:rsid w:val="005624E9"/>
    <w:rsid w:val="0056278C"/>
    <w:rsid w:val="00562C93"/>
    <w:rsid w:val="00562F47"/>
    <w:rsid w:val="005630F0"/>
    <w:rsid w:val="005641BF"/>
    <w:rsid w:val="005642F0"/>
    <w:rsid w:val="005644A6"/>
    <w:rsid w:val="005648A6"/>
    <w:rsid w:val="00564968"/>
    <w:rsid w:val="00564A9B"/>
    <w:rsid w:val="00564D92"/>
    <w:rsid w:val="005655B0"/>
    <w:rsid w:val="00565B80"/>
    <w:rsid w:val="00566862"/>
    <w:rsid w:val="00566997"/>
    <w:rsid w:val="005702F1"/>
    <w:rsid w:val="005705E9"/>
    <w:rsid w:val="0057112C"/>
    <w:rsid w:val="005713FC"/>
    <w:rsid w:val="00571B5A"/>
    <w:rsid w:val="00571BA6"/>
    <w:rsid w:val="00572BC0"/>
    <w:rsid w:val="00572CFD"/>
    <w:rsid w:val="00573062"/>
    <w:rsid w:val="00573113"/>
    <w:rsid w:val="0057363D"/>
    <w:rsid w:val="00573FC7"/>
    <w:rsid w:val="005744C2"/>
    <w:rsid w:val="00574EA6"/>
    <w:rsid w:val="005751EB"/>
    <w:rsid w:val="005753BE"/>
    <w:rsid w:val="00575640"/>
    <w:rsid w:val="00575A82"/>
    <w:rsid w:val="00575FA3"/>
    <w:rsid w:val="005764F4"/>
    <w:rsid w:val="00576A7D"/>
    <w:rsid w:val="00576E8A"/>
    <w:rsid w:val="00577555"/>
    <w:rsid w:val="00577B6D"/>
    <w:rsid w:val="005808F1"/>
    <w:rsid w:val="00580A74"/>
    <w:rsid w:val="00581DCA"/>
    <w:rsid w:val="005826A5"/>
    <w:rsid w:val="00582C63"/>
    <w:rsid w:val="00582DFC"/>
    <w:rsid w:val="00582DFF"/>
    <w:rsid w:val="00582EEC"/>
    <w:rsid w:val="0058314D"/>
    <w:rsid w:val="00583A7C"/>
    <w:rsid w:val="00583F9E"/>
    <w:rsid w:val="00584122"/>
    <w:rsid w:val="0058619B"/>
    <w:rsid w:val="0058625C"/>
    <w:rsid w:val="00586445"/>
    <w:rsid w:val="0058663B"/>
    <w:rsid w:val="00586996"/>
    <w:rsid w:val="00586A94"/>
    <w:rsid w:val="0058708F"/>
    <w:rsid w:val="00590EC6"/>
    <w:rsid w:val="005910E3"/>
    <w:rsid w:val="005912A1"/>
    <w:rsid w:val="00591876"/>
    <w:rsid w:val="00591DB8"/>
    <w:rsid w:val="00592445"/>
    <w:rsid w:val="0059265A"/>
    <w:rsid w:val="00593075"/>
    <w:rsid w:val="005932D1"/>
    <w:rsid w:val="00593C2E"/>
    <w:rsid w:val="00593E17"/>
    <w:rsid w:val="00594D8E"/>
    <w:rsid w:val="005951C0"/>
    <w:rsid w:val="005956BB"/>
    <w:rsid w:val="005957A1"/>
    <w:rsid w:val="00595AF2"/>
    <w:rsid w:val="00596D18"/>
    <w:rsid w:val="0059768E"/>
    <w:rsid w:val="005A1A2F"/>
    <w:rsid w:val="005A1AC4"/>
    <w:rsid w:val="005A1C82"/>
    <w:rsid w:val="005A2951"/>
    <w:rsid w:val="005A2DE3"/>
    <w:rsid w:val="005A2EAF"/>
    <w:rsid w:val="005A35ED"/>
    <w:rsid w:val="005A3F58"/>
    <w:rsid w:val="005A3FB2"/>
    <w:rsid w:val="005A444D"/>
    <w:rsid w:val="005A48FB"/>
    <w:rsid w:val="005A4961"/>
    <w:rsid w:val="005A4EA7"/>
    <w:rsid w:val="005A5A83"/>
    <w:rsid w:val="005A5AAD"/>
    <w:rsid w:val="005A613A"/>
    <w:rsid w:val="005A6313"/>
    <w:rsid w:val="005A65D8"/>
    <w:rsid w:val="005A71D2"/>
    <w:rsid w:val="005A722B"/>
    <w:rsid w:val="005A7305"/>
    <w:rsid w:val="005A7A88"/>
    <w:rsid w:val="005B041A"/>
    <w:rsid w:val="005B0731"/>
    <w:rsid w:val="005B0DC1"/>
    <w:rsid w:val="005B1C04"/>
    <w:rsid w:val="005B1E2E"/>
    <w:rsid w:val="005B2673"/>
    <w:rsid w:val="005B33A8"/>
    <w:rsid w:val="005B385D"/>
    <w:rsid w:val="005B4B23"/>
    <w:rsid w:val="005B50EE"/>
    <w:rsid w:val="005B52F1"/>
    <w:rsid w:val="005B593A"/>
    <w:rsid w:val="005B5E1E"/>
    <w:rsid w:val="005B6980"/>
    <w:rsid w:val="005B6D84"/>
    <w:rsid w:val="005B6ECD"/>
    <w:rsid w:val="005C0592"/>
    <w:rsid w:val="005C08AC"/>
    <w:rsid w:val="005C096E"/>
    <w:rsid w:val="005C1126"/>
    <w:rsid w:val="005C1234"/>
    <w:rsid w:val="005C1898"/>
    <w:rsid w:val="005C25E1"/>
    <w:rsid w:val="005C2D51"/>
    <w:rsid w:val="005C2F17"/>
    <w:rsid w:val="005C326D"/>
    <w:rsid w:val="005C3384"/>
    <w:rsid w:val="005C39D5"/>
    <w:rsid w:val="005C3C5C"/>
    <w:rsid w:val="005C3F5D"/>
    <w:rsid w:val="005C46AA"/>
    <w:rsid w:val="005C474A"/>
    <w:rsid w:val="005C5372"/>
    <w:rsid w:val="005C60C4"/>
    <w:rsid w:val="005C638C"/>
    <w:rsid w:val="005C6828"/>
    <w:rsid w:val="005C69F8"/>
    <w:rsid w:val="005C7139"/>
    <w:rsid w:val="005C7857"/>
    <w:rsid w:val="005C7AAE"/>
    <w:rsid w:val="005C7EA1"/>
    <w:rsid w:val="005D0449"/>
    <w:rsid w:val="005D060A"/>
    <w:rsid w:val="005D0993"/>
    <w:rsid w:val="005D1479"/>
    <w:rsid w:val="005D14CC"/>
    <w:rsid w:val="005D174B"/>
    <w:rsid w:val="005D253B"/>
    <w:rsid w:val="005D2D1D"/>
    <w:rsid w:val="005D30B5"/>
    <w:rsid w:val="005D3449"/>
    <w:rsid w:val="005D3871"/>
    <w:rsid w:val="005D3904"/>
    <w:rsid w:val="005D3D15"/>
    <w:rsid w:val="005D3EFA"/>
    <w:rsid w:val="005D4469"/>
    <w:rsid w:val="005D4632"/>
    <w:rsid w:val="005D46AC"/>
    <w:rsid w:val="005D544C"/>
    <w:rsid w:val="005D5659"/>
    <w:rsid w:val="005D56BE"/>
    <w:rsid w:val="005D59AF"/>
    <w:rsid w:val="005D59D0"/>
    <w:rsid w:val="005D623E"/>
    <w:rsid w:val="005D742C"/>
    <w:rsid w:val="005D78D3"/>
    <w:rsid w:val="005D7BAC"/>
    <w:rsid w:val="005E0491"/>
    <w:rsid w:val="005E09EA"/>
    <w:rsid w:val="005E0F26"/>
    <w:rsid w:val="005E0FF7"/>
    <w:rsid w:val="005E153D"/>
    <w:rsid w:val="005E1E8E"/>
    <w:rsid w:val="005E21F0"/>
    <w:rsid w:val="005E277D"/>
    <w:rsid w:val="005E3345"/>
    <w:rsid w:val="005E3B0C"/>
    <w:rsid w:val="005E3C44"/>
    <w:rsid w:val="005E42DC"/>
    <w:rsid w:val="005E527C"/>
    <w:rsid w:val="005E5307"/>
    <w:rsid w:val="005E58CC"/>
    <w:rsid w:val="005E5C45"/>
    <w:rsid w:val="005E5FD8"/>
    <w:rsid w:val="005E62CB"/>
    <w:rsid w:val="005E6599"/>
    <w:rsid w:val="005E6ACA"/>
    <w:rsid w:val="005E708D"/>
    <w:rsid w:val="005E7318"/>
    <w:rsid w:val="005F01FE"/>
    <w:rsid w:val="005F04EE"/>
    <w:rsid w:val="005F05F5"/>
    <w:rsid w:val="005F0AC3"/>
    <w:rsid w:val="005F2D86"/>
    <w:rsid w:val="005F2E05"/>
    <w:rsid w:val="005F32BB"/>
    <w:rsid w:val="005F34BE"/>
    <w:rsid w:val="005F3BC5"/>
    <w:rsid w:val="005F45A3"/>
    <w:rsid w:val="005F4C82"/>
    <w:rsid w:val="005F4F10"/>
    <w:rsid w:val="005F5380"/>
    <w:rsid w:val="005F5413"/>
    <w:rsid w:val="005F5705"/>
    <w:rsid w:val="005F5DD4"/>
    <w:rsid w:val="005F633D"/>
    <w:rsid w:val="005F63F8"/>
    <w:rsid w:val="005F66D0"/>
    <w:rsid w:val="005F7438"/>
    <w:rsid w:val="005F7510"/>
    <w:rsid w:val="005F77DE"/>
    <w:rsid w:val="005F7E38"/>
    <w:rsid w:val="006003D5"/>
    <w:rsid w:val="00600A76"/>
    <w:rsid w:val="006014CF"/>
    <w:rsid w:val="0060159E"/>
    <w:rsid w:val="00601655"/>
    <w:rsid w:val="006022AF"/>
    <w:rsid w:val="00602354"/>
    <w:rsid w:val="00603AB5"/>
    <w:rsid w:val="00604C19"/>
    <w:rsid w:val="006057EE"/>
    <w:rsid w:val="00606BE6"/>
    <w:rsid w:val="0060784B"/>
    <w:rsid w:val="00610B22"/>
    <w:rsid w:val="006110A1"/>
    <w:rsid w:val="00611A0B"/>
    <w:rsid w:val="00612222"/>
    <w:rsid w:val="0061230F"/>
    <w:rsid w:val="00612413"/>
    <w:rsid w:val="006130FF"/>
    <w:rsid w:val="006132E6"/>
    <w:rsid w:val="00613931"/>
    <w:rsid w:val="00613A26"/>
    <w:rsid w:val="00613D31"/>
    <w:rsid w:val="00614170"/>
    <w:rsid w:val="006146B8"/>
    <w:rsid w:val="006148A0"/>
    <w:rsid w:val="0061522F"/>
    <w:rsid w:val="00615867"/>
    <w:rsid w:val="00615EB0"/>
    <w:rsid w:val="0061638A"/>
    <w:rsid w:val="006169B9"/>
    <w:rsid w:val="00616B7B"/>
    <w:rsid w:val="00617408"/>
    <w:rsid w:val="00617839"/>
    <w:rsid w:val="006179AF"/>
    <w:rsid w:val="00617AA5"/>
    <w:rsid w:val="00617BCD"/>
    <w:rsid w:val="00617BFC"/>
    <w:rsid w:val="00620241"/>
    <w:rsid w:val="00621622"/>
    <w:rsid w:val="00621AF3"/>
    <w:rsid w:val="006225A4"/>
    <w:rsid w:val="00622634"/>
    <w:rsid w:val="00622E05"/>
    <w:rsid w:val="00623228"/>
    <w:rsid w:val="006235CC"/>
    <w:rsid w:val="00623790"/>
    <w:rsid w:val="00623C39"/>
    <w:rsid w:val="00624524"/>
    <w:rsid w:val="0062460B"/>
    <w:rsid w:val="00624A3A"/>
    <w:rsid w:val="00624C32"/>
    <w:rsid w:val="00624CAA"/>
    <w:rsid w:val="006251F0"/>
    <w:rsid w:val="0062658C"/>
    <w:rsid w:val="0062673B"/>
    <w:rsid w:val="00626B2B"/>
    <w:rsid w:val="006303E6"/>
    <w:rsid w:val="00630457"/>
    <w:rsid w:val="0063068F"/>
    <w:rsid w:val="0063086B"/>
    <w:rsid w:val="00630C37"/>
    <w:rsid w:val="00631136"/>
    <w:rsid w:val="00631173"/>
    <w:rsid w:val="00632192"/>
    <w:rsid w:val="00632284"/>
    <w:rsid w:val="006325DC"/>
    <w:rsid w:val="00632E98"/>
    <w:rsid w:val="0063307F"/>
    <w:rsid w:val="00633194"/>
    <w:rsid w:val="00634945"/>
    <w:rsid w:val="00634EA8"/>
    <w:rsid w:val="0063585B"/>
    <w:rsid w:val="0063695C"/>
    <w:rsid w:val="00636B13"/>
    <w:rsid w:val="00636BA9"/>
    <w:rsid w:val="00636C59"/>
    <w:rsid w:val="00636EDF"/>
    <w:rsid w:val="0063712B"/>
    <w:rsid w:val="006376E6"/>
    <w:rsid w:val="00640064"/>
    <w:rsid w:val="00640875"/>
    <w:rsid w:val="00640F39"/>
    <w:rsid w:val="00640F48"/>
    <w:rsid w:val="0064134D"/>
    <w:rsid w:val="00641957"/>
    <w:rsid w:val="00641CD3"/>
    <w:rsid w:val="0064280A"/>
    <w:rsid w:val="00643107"/>
    <w:rsid w:val="0064369B"/>
    <w:rsid w:val="00643761"/>
    <w:rsid w:val="006440FC"/>
    <w:rsid w:val="0064468C"/>
    <w:rsid w:val="00644E2A"/>
    <w:rsid w:val="00645A48"/>
    <w:rsid w:val="00645AC2"/>
    <w:rsid w:val="00645DE1"/>
    <w:rsid w:val="00646167"/>
    <w:rsid w:val="006470AC"/>
    <w:rsid w:val="00647E12"/>
    <w:rsid w:val="00650014"/>
    <w:rsid w:val="006502E9"/>
    <w:rsid w:val="006504CB"/>
    <w:rsid w:val="00650FDB"/>
    <w:rsid w:val="006510E7"/>
    <w:rsid w:val="00651957"/>
    <w:rsid w:val="006519ED"/>
    <w:rsid w:val="00651A65"/>
    <w:rsid w:val="00652252"/>
    <w:rsid w:val="00652522"/>
    <w:rsid w:val="00652831"/>
    <w:rsid w:val="00652886"/>
    <w:rsid w:val="00652D90"/>
    <w:rsid w:val="0065370F"/>
    <w:rsid w:val="0065409B"/>
    <w:rsid w:val="006541DB"/>
    <w:rsid w:val="006547D6"/>
    <w:rsid w:val="0065497C"/>
    <w:rsid w:val="00654CB3"/>
    <w:rsid w:val="0065520A"/>
    <w:rsid w:val="00655695"/>
    <w:rsid w:val="00656143"/>
    <w:rsid w:val="006569C7"/>
    <w:rsid w:val="00656E65"/>
    <w:rsid w:val="00657081"/>
    <w:rsid w:val="006574E1"/>
    <w:rsid w:val="00657580"/>
    <w:rsid w:val="00657643"/>
    <w:rsid w:val="00657D5D"/>
    <w:rsid w:val="00660621"/>
    <w:rsid w:val="00660701"/>
    <w:rsid w:val="0066084D"/>
    <w:rsid w:val="006618C7"/>
    <w:rsid w:val="006619D1"/>
    <w:rsid w:val="006626E3"/>
    <w:rsid w:val="0066280A"/>
    <w:rsid w:val="00662E4B"/>
    <w:rsid w:val="00662FBB"/>
    <w:rsid w:val="00663083"/>
    <w:rsid w:val="00664C1A"/>
    <w:rsid w:val="00665100"/>
    <w:rsid w:val="00665876"/>
    <w:rsid w:val="00665C5E"/>
    <w:rsid w:val="006660F1"/>
    <w:rsid w:val="00667AB4"/>
    <w:rsid w:val="00670EFC"/>
    <w:rsid w:val="00671278"/>
    <w:rsid w:val="006723B2"/>
    <w:rsid w:val="0067268E"/>
    <w:rsid w:val="0067282C"/>
    <w:rsid w:val="00672B27"/>
    <w:rsid w:val="00673019"/>
    <w:rsid w:val="00673477"/>
    <w:rsid w:val="006742C9"/>
    <w:rsid w:val="00674CB6"/>
    <w:rsid w:val="0067500C"/>
    <w:rsid w:val="006751AA"/>
    <w:rsid w:val="00675A76"/>
    <w:rsid w:val="00675E4D"/>
    <w:rsid w:val="00676552"/>
    <w:rsid w:val="00676F61"/>
    <w:rsid w:val="0067716E"/>
    <w:rsid w:val="00677742"/>
    <w:rsid w:val="00677A07"/>
    <w:rsid w:val="00680D83"/>
    <w:rsid w:val="006832CA"/>
    <w:rsid w:val="00683842"/>
    <w:rsid w:val="00683F47"/>
    <w:rsid w:val="006840A7"/>
    <w:rsid w:val="0068570A"/>
    <w:rsid w:val="00686AF5"/>
    <w:rsid w:val="00686C9F"/>
    <w:rsid w:val="00686DBE"/>
    <w:rsid w:val="00687E89"/>
    <w:rsid w:val="00690169"/>
    <w:rsid w:val="00690E30"/>
    <w:rsid w:val="0069122C"/>
    <w:rsid w:val="00691BE0"/>
    <w:rsid w:val="00692304"/>
    <w:rsid w:val="00692418"/>
    <w:rsid w:val="00692449"/>
    <w:rsid w:val="00692C7B"/>
    <w:rsid w:val="006930C4"/>
    <w:rsid w:val="0069317B"/>
    <w:rsid w:val="00693578"/>
    <w:rsid w:val="006936A1"/>
    <w:rsid w:val="0069422A"/>
    <w:rsid w:val="006945AA"/>
    <w:rsid w:val="00694FAB"/>
    <w:rsid w:val="006953AC"/>
    <w:rsid w:val="00695ABE"/>
    <w:rsid w:val="00695D57"/>
    <w:rsid w:val="00696741"/>
    <w:rsid w:val="00696AE6"/>
    <w:rsid w:val="00697739"/>
    <w:rsid w:val="00697923"/>
    <w:rsid w:val="00697B06"/>
    <w:rsid w:val="006A039C"/>
    <w:rsid w:val="006A0ABE"/>
    <w:rsid w:val="006A0B3B"/>
    <w:rsid w:val="006A0D11"/>
    <w:rsid w:val="006A114A"/>
    <w:rsid w:val="006A1E50"/>
    <w:rsid w:val="006A25BB"/>
    <w:rsid w:val="006A35B9"/>
    <w:rsid w:val="006A3A34"/>
    <w:rsid w:val="006A4748"/>
    <w:rsid w:val="006A5796"/>
    <w:rsid w:val="006A5832"/>
    <w:rsid w:val="006A58D2"/>
    <w:rsid w:val="006A5BC6"/>
    <w:rsid w:val="006A6DFE"/>
    <w:rsid w:val="006A6F11"/>
    <w:rsid w:val="006A6F1E"/>
    <w:rsid w:val="006A6F73"/>
    <w:rsid w:val="006A75C9"/>
    <w:rsid w:val="006A7727"/>
    <w:rsid w:val="006A7FAC"/>
    <w:rsid w:val="006A7FEA"/>
    <w:rsid w:val="006B0432"/>
    <w:rsid w:val="006B0762"/>
    <w:rsid w:val="006B0BB2"/>
    <w:rsid w:val="006B1FD3"/>
    <w:rsid w:val="006B3B7B"/>
    <w:rsid w:val="006B4132"/>
    <w:rsid w:val="006B457D"/>
    <w:rsid w:val="006B520D"/>
    <w:rsid w:val="006B53FA"/>
    <w:rsid w:val="006B593F"/>
    <w:rsid w:val="006B5D5E"/>
    <w:rsid w:val="006B600B"/>
    <w:rsid w:val="006B6387"/>
    <w:rsid w:val="006B6895"/>
    <w:rsid w:val="006B7358"/>
    <w:rsid w:val="006C1122"/>
    <w:rsid w:val="006C2680"/>
    <w:rsid w:val="006C332F"/>
    <w:rsid w:val="006C355C"/>
    <w:rsid w:val="006C427F"/>
    <w:rsid w:val="006C6423"/>
    <w:rsid w:val="006C68A5"/>
    <w:rsid w:val="006C7626"/>
    <w:rsid w:val="006D0AC9"/>
    <w:rsid w:val="006D108C"/>
    <w:rsid w:val="006D1291"/>
    <w:rsid w:val="006D1551"/>
    <w:rsid w:val="006D1C2C"/>
    <w:rsid w:val="006D2A30"/>
    <w:rsid w:val="006D2FB7"/>
    <w:rsid w:val="006D340C"/>
    <w:rsid w:val="006D38E6"/>
    <w:rsid w:val="006D3BFD"/>
    <w:rsid w:val="006D4B26"/>
    <w:rsid w:val="006D4FE0"/>
    <w:rsid w:val="006D56FF"/>
    <w:rsid w:val="006D5ABA"/>
    <w:rsid w:val="006D60E0"/>
    <w:rsid w:val="006D6119"/>
    <w:rsid w:val="006D6913"/>
    <w:rsid w:val="006D6C54"/>
    <w:rsid w:val="006E0445"/>
    <w:rsid w:val="006E06A2"/>
    <w:rsid w:val="006E0892"/>
    <w:rsid w:val="006E1666"/>
    <w:rsid w:val="006E1725"/>
    <w:rsid w:val="006E180B"/>
    <w:rsid w:val="006E1A7B"/>
    <w:rsid w:val="006E22FD"/>
    <w:rsid w:val="006E25C1"/>
    <w:rsid w:val="006E28F0"/>
    <w:rsid w:val="006E2A38"/>
    <w:rsid w:val="006E34CB"/>
    <w:rsid w:val="006E383F"/>
    <w:rsid w:val="006E3A8C"/>
    <w:rsid w:val="006E3D23"/>
    <w:rsid w:val="006E4A57"/>
    <w:rsid w:val="006E4E82"/>
    <w:rsid w:val="006E5EC6"/>
    <w:rsid w:val="006E65A7"/>
    <w:rsid w:val="006E666E"/>
    <w:rsid w:val="006E6A43"/>
    <w:rsid w:val="006E76C7"/>
    <w:rsid w:val="006E7BC6"/>
    <w:rsid w:val="006F0F51"/>
    <w:rsid w:val="006F159B"/>
    <w:rsid w:val="006F1658"/>
    <w:rsid w:val="006F16B4"/>
    <w:rsid w:val="006F21D2"/>
    <w:rsid w:val="006F2395"/>
    <w:rsid w:val="006F2671"/>
    <w:rsid w:val="006F27B7"/>
    <w:rsid w:val="006F34C9"/>
    <w:rsid w:val="006F480F"/>
    <w:rsid w:val="006F7337"/>
    <w:rsid w:val="006F7955"/>
    <w:rsid w:val="006F7D2A"/>
    <w:rsid w:val="0070032A"/>
    <w:rsid w:val="007008AA"/>
    <w:rsid w:val="0070090C"/>
    <w:rsid w:val="00700CD4"/>
    <w:rsid w:val="007017DE"/>
    <w:rsid w:val="0070242A"/>
    <w:rsid w:val="00702AF4"/>
    <w:rsid w:val="007033E9"/>
    <w:rsid w:val="007043D5"/>
    <w:rsid w:val="00704C29"/>
    <w:rsid w:val="00704CBB"/>
    <w:rsid w:val="007053A7"/>
    <w:rsid w:val="00705877"/>
    <w:rsid w:val="007058A2"/>
    <w:rsid w:val="0070665F"/>
    <w:rsid w:val="00706B67"/>
    <w:rsid w:val="00706F1A"/>
    <w:rsid w:val="00707268"/>
    <w:rsid w:val="00707C4F"/>
    <w:rsid w:val="00710178"/>
    <w:rsid w:val="0071017B"/>
    <w:rsid w:val="00710D23"/>
    <w:rsid w:val="007110DA"/>
    <w:rsid w:val="0071113F"/>
    <w:rsid w:val="00711282"/>
    <w:rsid w:val="0071152E"/>
    <w:rsid w:val="007115AC"/>
    <w:rsid w:val="00713413"/>
    <w:rsid w:val="00713BE3"/>
    <w:rsid w:val="0071488C"/>
    <w:rsid w:val="00715408"/>
    <w:rsid w:val="007162C1"/>
    <w:rsid w:val="007165B9"/>
    <w:rsid w:val="0071670C"/>
    <w:rsid w:val="00716A7C"/>
    <w:rsid w:val="00716EB2"/>
    <w:rsid w:val="00717D81"/>
    <w:rsid w:val="00717F01"/>
    <w:rsid w:val="0072027E"/>
    <w:rsid w:val="007203B6"/>
    <w:rsid w:val="00720D0C"/>
    <w:rsid w:val="0072109B"/>
    <w:rsid w:val="00721453"/>
    <w:rsid w:val="007217A5"/>
    <w:rsid w:val="0072288F"/>
    <w:rsid w:val="00722F0C"/>
    <w:rsid w:val="0072366E"/>
    <w:rsid w:val="007238F9"/>
    <w:rsid w:val="00723910"/>
    <w:rsid w:val="0072409D"/>
    <w:rsid w:val="007242E7"/>
    <w:rsid w:val="007244ED"/>
    <w:rsid w:val="0072534F"/>
    <w:rsid w:val="00725D6E"/>
    <w:rsid w:val="00726263"/>
    <w:rsid w:val="00726387"/>
    <w:rsid w:val="00726D9C"/>
    <w:rsid w:val="00726FEA"/>
    <w:rsid w:val="007271F1"/>
    <w:rsid w:val="007272DC"/>
    <w:rsid w:val="00727305"/>
    <w:rsid w:val="00727944"/>
    <w:rsid w:val="007300BB"/>
    <w:rsid w:val="00730913"/>
    <w:rsid w:val="00730E88"/>
    <w:rsid w:val="00730E99"/>
    <w:rsid w:val="007311A6"/>
    <w:rsid w:val="00731AD8"/>
    <w:rsid w:val="00731BF1"/>
    <w:rsid w:val="00731F92"/>
    <w:rsid w:val="00732475"/>
    <w:rsid w:val="00732EC1"/>
    <w:rsid w:val="00733795"/>
    <w:rsid w:val="0073383A"/>
    <w:rsid w:val="00733B66"/>
    <w:rsid w:val="007346E5"/>
    <w:rsid w:val="00734AC1"/>
    <w:rsid w:val="0073501E"/>
    <w:rsid w:val="007350C4"/>
    <w:rsid w:val="00735D6C"/>
    <w:rsid w:val="00736257"/>
    <w:rsid w:val="00736733"/>
    <w:rsid w:val="00736E4B"/>
    <w:rsid w:val="00736F98"/>
    <w:rsid w:val="007371C1"/>
    <w:rsid w:val="007373FB"/>
    <w:rsid w:val="00737AAB"/>
    <w:rsid w:val="00740B2A"/>
    <w:rsid w:val="00740EAD"/>
    <w:rsid w:val="00741D79"/>
    <w:rsid w:val="00742523"/>
    <w:rsid w:val="007428C3"/>
    <w:rsid w:val="00743239"/>
    <w:rsid w:val="00743317"/>
    <w:rsid w:val="007436D8"/>
    <w:rsid w:val="00743BE2"/>
    <w:rsid w:val="00744F7C"/>
    <w:rsid w:val="00745256"/>
    <w:rsid w:val="0074555D"/>
    <w:rsid w:val="007462C9"/>
    <w:rsid w:val="00746517"/>
    <w:rsid w:val="00747608"/>
    <w:rsid w:val="00747855"/>
    <w:rsid w:val="007479B8"/>
    <w:rsid w:val="007500C6"/>
    <w:rsid w:val="0075024D"/>
    <w:rsid w:val="007503E0"/>
    <w:rsid w:val="007507D6"/>
    <w:rsid w:val="00750E24"/>
    <w:rsid w:val="00751086"/>
    <w:rsid w:val="00751154"/>
    <w:rsid w:val="0075115F"/>
    <w:rsid w:val="00751371"/>
    <w:rsid w:val="00751A08"/>
    <w:rsid w:val="007536AB"/>
    <w:rsid w:val="0075475B"/>
    <w:rsid w:val="00754825"/>
    <w:rsid w:val="007553A7"/>
    <w:rsid w:val="00755501"/>
    <w:rsid w:val="00755A06"/>
    <w:rsid w:val="00755ADC"/>
    <w:rsid w:val="007562B3"/>
    <w:rsid w:val="00756916"/>
    <w:rsid w:val="007577D9"/>
    <w:rsid w:val="00757A04"/>
    <w:rsid w:val="00760AF0"/>
    <w:rsid w:val="00761777"/>
    <w:rsid w:val="007617F1"/>
    <w:rsid w:val="00761A22"/>
    <w:rsid w:val="00761D39"/>
    <w:rsid w:val="00763821"/>
    <w:rsid w:val="00763B85"/>
    <w:rsid w:val="00763C34"/>
    <w:rsid w:val="00763CDE"/>
    <w:rsid w:val="007643DB"/>
    <w:rsid w:val="0076490B"/>
    <w:rsid w:val="00764F2D"/>
    <w:rsid w:val="007652D2"/>
    <w:rsid w:val="0076554A"/>
    <w:rsid w:val="007655D4"/>
    <w:rsid w:val="00765675"/>
    <w:rsid w:val="007657D4"/>
    <w:rsid w:val="007666A1"/>
    <w:rsid w:val="007668AB"/>
    <w:rsid w:val="00766A87"/>
    <w:rsid w:val="00767516"/>
    <w:rsid w:val="0077012F"/>
    <w:rsid w:val="00770B22"/>
    <w:rsid w:val="00770B48"/>
    <w:rsid w:val="00770D5C"/>
    <w:rsid w:val="007711AD"/>
    <w:rsid w:val="00771F88"/>
    <w:rsid w:val="0077235C"/>
    <w:rsid w:val="007727F2"/>
    <w:rsid w:val="0077281C"/>
    <w:rsid w:val="00772BB9"/>
    <w:rsid w:val="00773208"/>
    <w:rsid w:val="007734BD"/>
    <w:rsid w:val="00773747"/>
    <w:rsid w:val="007738DC"/>
    <w:rsid w:val="00773CA7"/>
    <w:rsid w:val="00774563"/>
    <w:rsid w:val="00774C10"/>
    <w:rsid w:val="00774C37"/>
    <w:rsid w:val="00774C44"/>
    <w:rsid w:val="00774F3B"/>
    <w:rsid w:val="007750EC"/>
    <w:rsid w:val="007758CE"/>
    <w:rsid w:val="00775EE0"/>
    <w:rsid w:val="007760BE"/>
    <w:rsid w:val="007766BE"/>
    <w:rsid w:val="00776AAE"/>
    <w:rsid w:val="00777D32"/>
    <w:rsid w:val="007800EB"/>
    <w:rsid w:val="007805F9"/>
    <w:rsid w:val="00780B18"/>
    <w:rsid w:val="00780D4B"/>
    <w:rsid w:val="00781155"/>
    <w:rsid w:val="0078133C"/>
    <w:rsid w:val="00781A28"/>
    <w:rsid w:val="007821D9"/>
    <w:rsid w:val="007826FB"/>
    <w:rsid w:val="00782AD7"/>
    <w:rsid w:val="00782B3E"/>
    <w:rsid w:val="007831D3"/>
    <w:rsid w:val="00783999"/>
    <w:rsid w:val="007839DE"/>
    <w:rsid w:val="00783DD6"/>
    <w:rsid w:val="00784505"/>
    <w:rsid w:val="0078472F"/>
    <w:rsid w:val="0078497C"/>
    <w:rsid w:val="00785186"/>
    <w:rsid w:val="007851BA"/>
    <w:rsid w:val="00785537"/>
    <w:rsid w:val="00786023"/>
    <w:rsid w:val="00786344"/>
    <w:rsid w:val="00786362"/>
    <w:rsid w:val="00786393"/>
    <w:rsid w:val="00786806"/>
    <w:rsid w:val="007869A5"/>
    <w:rsid w:val="00787751"/>
    <w:rsid w:val="00787AB4"/>
    <w:rsid w:val="00790215"/>
    <w:rsid w:val="007902AD"/>
    <w:rsid w:val="007915B7"/>
    <w:rsid w:val="00791CE2"/>
    <w:rsid w:val="00791EE4"/>
    <w:rsid w:val="00792B6E"/>
    <w:rsid w:val="00792D10"/>
    <w:rsid w:val="00793C34"/>
    <w:rsid w:val="00794040"/>
    <w:rsid w:val="00794580"/>
    <w:rsid w:val="007953DA"/>
    <w:rsid w:val="00795DCC"/>
    <w:rsid w:val="00796886"/>
    <w:rsid w:val="007971D8"/>
    <w:rsid w:val="007A05C7"/>
    <w:rsid w:val="007A1449"/>
    <w:rsid w:val="007A1ADD"/>
    <w:rsid w:val="007A20B9"/>
    <w:rsid w:val="007A2D3B"/>
    <w:rsid w:val="007A2FCC"/>
    <w:rsid w:val="007A3C89"/>
    <w:rsid w:val="007A3D33"/>
    <w:rsid w:val="007A4A6B"/>
    <w:rsid w:val="007A5243"/>
    <w:rsid w:val="007A5B81"/>
    <w:rsid w:val="007A677F"/>
    <w:rsid w:val="007A6922"/>
    <w:rsid w:val="007A6AB0"/>
    <w:rsid w:val="007A6CEA"/>
    <w:rsid w:val="007A71DD"/>
    <w:rsid w:val="007A7C81"/>
    <w:rsid w:val="007B00C1"/>
    <w:rsid w:val="007B0467"/>
    <w:rsid w:val="007B1AA5"/>
    <w:rsid w:val="007B1B1D"/>
    <w:rsid w:val="007B225F"/>
    <w:rsid w:val="007B25AD"/>
    <w:rsid w:val="007B27DD"/>
    <w:rsid w:val="007B2C5F"/>
    <w:rsid w:val="007B3A27"/>
    <w:rsid w:val="007B3D00"/>
    <w:rsid w:val="007B4D9F"/>
    <w:rsid w:val="007B51A3"/>
    <w:rsid w:val="007B520A"/>
    <w:rsid w:val="007B58F5"/>
    <w:rsid w:val="007B639F"/>
    <w:rsid w:val="007B6FEA"/>
    <w:rsid w:val="007B70EF"/>
    <w:rsid w:val="007C048C"/>
    <w:rsid w:val="007C0723"/>
    <w:rsid w:val="007C07F0"/>
    <w:rsid w:val="007C0D4D"/>
    <w:rsid w:val="007C137B"/>
    <w:rsid w:val="007C1C41"/>
    <w:rsid w:val="007C2930"/>
    <w:rsid w:val="007C2B55"/>
    <w:rsid w:val="007C3034"/>
    <w:rsid w:val="007C316B"/>
    <w:rsid w:val="007C3430"/>
    <w:rsid w:val="007C37D1"/>
    <w:rsid w:val="007C3BA9"/>
    <w:rsid w:val="007C405F"/>
    <w:rsid w:val="007C4491"/>
    <w:rsid w:val="007C4B79"/>
    <w:rsid w:val="007C4D94"/>
    <w:rsid w:val="007C4DC4"/>
    <w:rsid w:val="007C5726"/>
    <w:rsid w:val="007C59BC"/>
    <w:rsid w:val="007C5E29"/>
    <w:rsid w:val="007C6BC5"/>
    <w:rsid w:val="007C6D60"/>
    <w:rsid w:val="007C755B"/>
    <w:rsid w:val="007D0551"/>
    <w:rsid w:val="007D0E82"/>
    <w:rsid w:val="007D1276"/>
    <w:rsid w:val="007D19DC"/>
    <w:rsid w:val="007D1FFA"/>
    <w:rsid w:val="007D2091"/>
    <w:rsid w:val="007D2303"/>
    <w:rsid w:val="007D2327"/>
    <w:rsid w:val="007D2491"/>
    <w:rsid w:val="007D2606"/>
    <w:rsid w:val="007D2A80"/>
    <w:rsid w:val="007D32C3"/>
    <w:rsid w:val="007D3732"/>
    <w:rsid w:val="007D49E8"/>
    <w:rsid w:val="007D4CE1"/>
    <w:rsid w:val="007D4D93"/>
    <w:rsid w:val="007D56C7"/>
    <w:rsid w:val="007D5C1B"/>
    <w:rsid w:val="007D6537"/>
    <w:rsid w:val="007D683D"/>
    <w:rsid w:val="007D691D"/>
    <w:rsid w:val="007D7337"/>
    <w:rsid w:val="007D7B0C"/>
    <w:rsid w:val="007D7F60"/>
    <w:rsid w:val="007E0418"/>
    <w:rsid w:val="007E0578"/>
    <w:rsid w:val="007E128F"/>
    <w:rsid w:val="007E1408"/>
    <w:rsid w:val="007E1604"/>
    <w:rsid w:val="007E163E"/>
    <w:rsid w:val="007E1F1B"/>
    <w:rsid w:val="007E3E3F"/>
    <w:rsid w:val="007E5450"/>
    <w:rsid w:val="007E5777"/>
    <w:rsid w:val="007E5A66"/>
    <w:rsid w:val="007E5CC2"/>
    <w:rsid w:val="007E650D"/>
    <w:rsid w:val="007E69E7"/>
    <w:rsid w:val="007F00F7"/>
    <w:rsid w:val="007F0F14"/>
    <w:rsid w:val="007F13FC"/>
    <w:rsid w:val="007F17EF"/>
    <w:rsid w:val="007F1F20"/>
    <w:rsid w:val="007F20A7"/>
    <w:rsid w:val="007F22E1"/>
    <w:rsid w:val="007F281F"/>
    <w:rsid w:val="007F2DF3"/>
    <w:rsid w:val="007F3000"/>
    <w:rsid w:val="007F3D81"/>
    <w:rsid w:val="007F3F46"/>
    <w:rsid w:val="007F431C"/>
    <w:rsid w:val="007F4807"/>
    <w:rsid w:val="007F5D0C"/>
    <w:rsid w:val="007F6DDE"/>
    <w:rsid w:val="007F7423"/>
    <w:rsid w:val="007F75FD"/>
    <w:rsid w:val="007F798E"/>
    <w:rsid w:val="008007C1"/>
    <w:rsid w:val="00800B4E"/>
    <w:rsid w:val="00801E1C"/>
    <w:rsid w:val="00802261"/>
    <w:rsid w:val="00802D1A"/>
    <w:rsid w:val="0080356D"/>
    <w:rsid w:val="008036B9"/>
    <w:rsid w:val="0080382C"/>
    <w:rsid w:val="00803EBE"/>
    <w:rsid w:val="00805513"/>
    <w:rsid w:val="00805C2F"/>
    <w:rsid w:val="00805CBF"/>
    <w:rsid w:val="00805CD1"/>
    <w:rsid w:val="00805D86"/>
    <w:rsid w:val="00805E2B"/>
    <w:rsid w:val="008063B5"/>
    <w:rsid w:val="00806979"/>
    <w:rsid w:val="00806B6A"/>
    <w:rsid w:val="00811BB9"/>
    <w:rsid w:val="00811E56"/>
    <w:rsid w:val="0081243C"/>
    <w:rsid w:val="0081331B"/>
    <w:rsid w:val="00813429"/>
    <w:rsid w:val="0081372C"/>
    <w:rsid w:val="008137EA"/>
    <w:rsid w:val="00813DAC"/>
    <w:rsid w:val="0081419E"/>
    <w:rsid w:val="0081471B"/>
    <w:rsid w:val="008149D0"/>
    <w:rsid w:val="00814E9B"/>
    <w:rsid w:val="00815018"/>
    <w:rsid w:val="0081565A"/>
    <w:rsid w:val="008158A0"/>
    <w:rsid w:val="008158E6"/>
    <w:rsid w:val="0081590F"/>
    <w:rsid w:val="00815C9A"/>
    <w:rsid w:val="00815EF6"/>
    <w:rsid w:val="0081625F"/>
    <w:rsid w:val="008164E0"/>
    <w:rsid w:val="00816575"/>
    <w:rsid w:val="00816FDC"/>
    <w:rsid w:val="00817115"/>
    <w:rsid w:val="008178FA"/>
    <w:rsid w:val="00817D8F"/>
    <w:rsid w:val="00817F01"/>
    <w:rsid w:val="0082053E"/>
    <w:rsid w:val="00820927"/>
    <w:rsid w:val="00821BCF"/>
    <w:rsid w:val="008237A9"/>
    <w:rsid w:val="00823987"/>
    <w:rsid w:val="00823CA9"/>
    <w:rsid w:val="00823D33"/>
    <w:rsid w:val="00824600"/>
    <w:rsid w:val="00824F1E"/>
    <w:rsid w:val="008265C0"/>
    <w:rsid w:val="00826EA8"/>
    <w:rsid w:val="008273BF"/>
    <w:rsid w:val="00827FC3"/>
    <w:rsid w:val="00830ACD"/>
    <w:rsid w:val="00830C95"/>
    <w:rsid w:val="00831007"/>
    <w:rsid w:val="00831419"/>
    <w:rsid w:val="008315CC"/>
    <w:rsid w:val="008316BD"/>
    <w:rsid w:val="00831F1A"/>
    <w:rsid w:val="00832882"/>
    <w:rsid w:val="00832AB8"/>
    <w:rsid w:val="00833657"/>
    <w:rsid w:val="00834832"/>
    <w:rsid w:val="008348E6"/>
    <w:rsid w:val="00834C0B"/>
    <w:rsid w:val="00834F8F"/>
    <w:rsid w:val="00835128"/>
    <w:rsid w:val="00836A5F"/>
    <w:rsid w:val="00836A8A"/>
    <w:rsid w:val="00837188"/>
    <w:rsid w:val="00837238"/>
    <w:rsid w:val="00840BA5"/>
    <w:rsid w:val="00840C97"/>
    <w:rsid w:val="00841BB8"/>
    <w:rsid w:val="0084214C"/>
    <w:rsid w:val="008422AA"/>
    <w:rsid w:val="00842453"/>
    <w:rsid w:val="00842765"/>
    <w:rsid w:val="00843CB6"/>
    <w:rsid w:val="00843D7D"/>
    <w:rsid w:val="00843EAB"/>
    <w:rsid w:val="00844CB2"/>
    <w:rsid w:val="008454C6"/>
    <w:rsid w:val="008454EA"/>
    <w:rsid w:val="0084578C"/>
    <w:rsid w:val="0084659A"/>
    <w:rsid w:val="00846623"/>
    <w:rsid w:val="00846E56"/>
    <w:rsid w:val="00846FE8"/>
    <w:rsid w:val="008470F8"/>
    <w:rsid w:val="008473D9"/>
    <w:rsid w:val="0084746D"/>
    <w:rsid w:val="00847BAE"/>
    <w:rsid w:val="00847EC4"/>
    <w:rsid w:val="0085217C"/>
    <w:rsid w:val="00852564"/>
    <w:rsid w:val="008525E4"/>
    <w:rsid w:val="0085296B"/>
    <w:rsid w:val="00852D0E"/>
    <w:rsid w:val="0085350E"/>
    <w:rsid w:val="0085387E"/>
    <w:rsid w:val="00853BBE"/>
    <w:rsid w:val="00853C42"/>
    <w:rsid w:val="00853CA6"/>
    <w:rsid w:val="00854863"/>
    <w:rsid w:val="00855383"/>
    <w:rsid w:val="008555BA"/>
    <w:rsid w:val="008556FB"/>
    <w:rsid w:val="00856230"/>
    <w:rsid w:val="00856552"/>
    <w:rsid w:val="00856808"/>
    <w:rsid w:val="008577F1"/>
    <w:rsid w:val="00857908"/>
    <w:rsid w:val="0085794F"/>
    <w:rsid w:val="00857971"/>
    <w:rsid w:val="008602D7"/>
    <w:rsid w:val="00860A3B"/>
    <w:rsid w:val="00862041"/>
    <w:rsid w:val="00862150"/>
    <w:rsid w:val="00862332"/>
    <w:rsid w:val="00862498"/>
    <w:rsid w:val="0086281D"/>
    <w:rsid w:val="00862A19"/>
    <w:rsid w:val="00862CE3"/>
    <w:rsid w:val="00863122"/>
    <w:rsid w:val="00863840"/>
    <w:rsid w:val="008648BF"/>
    <w:rsid w:val="00864A94"/>
    <w:rsid w:val="00864AB2"/>
    <w:rsid w:val="00865746"/>
    <w:rsid w:val="00866665"/>
    <w:rsid w:val="00866B67"/>
    <w:rsid w:val="008670F8"/>
    <w:rsid w:val="00867866"/>
    <w:rsid w:val="00870DE4"/>
    <w:rsid w:val="00870FC4"/>
    <w:rsid w:val="00871140"/>
    <w:rsid w:val="008728C5"/>
    <w:rsid w:val="00873A32"/>
    <w:rsid w:val="00873EFA"/>
    <w:rsid w:val="0087468B"/>
    <w:rsid w:val="00875C5C"/>
    <w:rsid w:val="00875D41"/>
    <w:rsid w:val="00875D6B"/>
    <w:rsid w:val="0087710E"/>
    <w:rsid w:val="008776B8"/>
    <w:rsid w:val="0087796B"/>
    <w:rsid w:val="00877974"/>
    <w:rsid w:val="00877EC9"/>
    <w:rsid w:val="00880033"/>
    <w:rsid w:val="00880870"/>
    <w:rsid w:val="00881279"/>
    <w:rsid w:val="00881E16"/>
    <w:rsid w:val="00881E17"/>
    <w:rsid w:val="0088234B"/>
    <w:rsid w:val="008823A4"/>
    <w:rsid w:val="0088252A"/>
    <w:rsid w:val="00882B59"/>
    <w:rsid w:val="00882D56"/>
    <w:rsid w:val="00883592"/>
    <w:rsid w:val="0088498C"/>
    <w:rsid w:val="00884FD9"/>
    <w:rsid w:val="008860F2"/>
    <w:rsid w:val="00890503"/>
    <w:rsid w:val="008905DC"/>
    <w:rsid w:val="0089099A"/>
    <w:rsid w:val="00891506"/>
    <w:rsid w:val="008919E4"/>
    <w:rsid w:val="00892739"/>
    <w:rsid w:val="00892890"/>
    <w:rsid w:val="00893B02"/>
    <w:rsid w:val="00893B09"/>
    <w:rsid w:val="00894006"/>
    <w:rsid w:val="00894A77"/>
    <w:rsid w:val="00894EFA"/>
    <w:rsid w:val="0089535C"/>
    <w:rsid w:val="008954F0"/>
    <w:rsid w:val="0089562B"/>
    <w:rsid w:val="008956DF"/>
    <w:rsid w:val="00895785"/>
    <w:rsid w:val="00895CAF"/>
    <w:rsid w:val="008961E2"/>
    <w:rsid w:val="00896828"/>
    <w:rsid w:val="00896A8F"/>
    <w:rsid w:val="00897106"/>
    <w:rsid w:val="00897F52"/>
    <w:rsid w:val="008A04B8"/>
    <w:rsid w:val="008A0F7E"/>
    <w:rsid w:val="008A1473"/>
    <w:rsid w:val="008A29D8"/>
    <w:rsid w:val="008A2B5B"/>
    <w:rsid w:val="008A3678"/>
    <w:rsid w:val="008A4663"/>
    <w:rsid w:val="008A59BC"/>
    <w:rsid w:val="008A5A5E"/>
    <w:rsid w:val="008A5D4A"/>
    <w:rsid w:val="008A5DE7"/>
    <w:rsid w:val="008A5FAD"/>
    <w:rsid w:val="008A6F71"/>
    <w:rsid w:val="008B0BC2"/>
    <w:rsid w:val="008B10FB"/>
    <w:rsid w:val="008B1988"/>
    <w:rsid w:val="008B2817"/>
    <w:rsid w:val="008B281A"/>
    <w:rsid w:val="008B2C93"/>
    <w:rsid w:val="008B30E0"/>
    <w:rsid w:val="008B46BF"/>
    <w:rsid w:val="008B4833"/>
    <w:rsid w:val="008B50F8"/>
    <w:rsid w:val="008B561B"/>
    <w:rsid w:val="008B5778"/>
    <w:rsid w:val="008B589A"/>
    <w:rsid w:val="008B59B9"/>
    <w:rsid w:val="008B5B2B"/>
    <w:rsid w:val="008B60C5"/>
    <w:rsid w:val="008B6555"/>
    <w:rsid w:val="008B6C33"/>
    <w:rsid w:val="008B70F6"/>
    <w:rsid w:val="008B7EDD"/>
    <w:rsid w:val="008C12F4"/>
    <w:rsid w:val="008C1F11"/>
    <w:rsid w:val="008C2BCA"/>
    <w:rsid w:val="008C2BD7"/>
    <w:rsid w:val="008C310B"/>
    <w:rsid w:val="008C34DD"/>
    <w:rsid w:val="008C3B60"/>
    <w:rsid w:val="008C3DA9"/>
    <w:rsid w:val="008C4B22"/>
    <w:rsid w:val="008C4D85"/>
    <w:rsid w:val="008C5354"/>
    <w:rsid w:val="008C5BFD"/>
    <w:rsid w:val="008C699D"/>
    <w:rsid w:val="008C6AB4"/>
    <w:rsid w:val="008C74E8"/>
    <w:rsid w:val="008C793C"/>
    <w:rsid w:val="008C79D1"/>
    <w:rsid w:val="008D0B77"/>
    <w:rsid w:val="008D0CB7"/>
    <w:rsid w:val="008D0D80"/>
    <w:rsid w:val="008D10EC"/>
    <w:rsid w:val="008D1199"/>
    <w:rsid w:val="008D130A"/>
    <w:rsid w:val="008D1339"/>
    <w:rsid w:val="008D2616"/>
    <w:rsid w:val="008D26B4"/>
    <w:rsid w:val="008D28E2"/>
    <w:rsid w:val="008D2923"/>
    <w:rsid w:val="008D39F1"/>
    <w:rsid w:val="008D3AEA"/>
    <w:rsid w:val="008D3D40"/>
    <w:rsid w:val="008D40B7"/>
    <w:rsid w:val="008D40EE"/>
    <w:rsid w:val="008D4458"/>
    <w:rsid w:val="008D4877"/>
    <w:rsid w:val="008D4B06"/>
    <w:rsid w:val="008D5034"/>
    <w:rsid w:val="008D5605"/>
    <w:rsid w:val="008D5A88"/>
    <w:rsid w:val="008D5CE7"/>
    <w:rsid w:val="008D5D59"/>
    <w:rsid w:val="008D6227"/>
    <w:rsid w:val="008D62BC"/>
    <w:rsid w:val="008D6301"/>
    <w:rsid w:val="008D6663"/>
    <w:rsid w:val="008D7655"/>
    <w:rsid w:val="008D7E46"/>
    <w:rsid w:val="008D7FA2"/>
    <w:rsid w:val="008E019D"/>
    <w:rsid w:val="008E0AF2"/>
    <w:rsid w:val="008E0D22"/>
    <w:rsid w:val="008E1EB5"/>
    <w:rsid w:val="008E20A7"/>
    <w:rsid w:val="008E2631"/>
    <w:rsid w:val="008E272A"/>
    <w:rsid w:val="008E2A5C"/>
    <w:rsid w:val="008E2CB0"/>
    <w:rsid w:val="008E2E9E"/>
    <w:rsid w:val="008E2FCB"/>
    <w:rsid w:val="008E3D92"/>
    <w:rsid w:val="008E3E2C"/>
    <w:rsid w:val="008E3F41"/>
    <w:rsid w:val="008E45DB"/>
    <w:rsid w:val="008E49D8"/>
    <w:rsid w:val="008E49E2"/>
    <w:rsid w:val="008E5759"/>
    <w:rsid w:val="008E6692"/>
    <w:rsid w:val="008E66C8"/>
    <w:rsid w:val="008E674D"/>
    <w:rsid w:val="008E6DFD"/>
    <w:rsid w:val="008E7482"/>
    <w:rsid w:val="008E7727"/>
    <w:rsid w:val="008E7D2A"/>
    <w:rsid w:val="008F0602"/>
    <w:rsid w:val="008F070C"/>
    <w:rsid w:val="008F1269"/>
    <w:rsid w:val="008F2B74"/>
    <w:rsid w:val="008F2EC0"/>
    <w:rsid w:val="008F3E1E"/>
    <w:rsid w:val="008F40B4"/>
    <w:rsid w:val="008F410A"/>
    <w:rsid w:val="008F4CA4"/>
    <w:rsid w:val="008F5225"/>
    <w:rsid w:val="008F6C10"/>
    <w:rsid w:val="008F6C14"/>
    <w:rsid w:val="008F7034"/>
    <w:rsid w:val="008F76B6"/>
    <w:rsid w:val="008F76CC"/>
    <w:rsid w:val="009006BD"/>
    <w:rsid w:val="00900860"/>
    <w:rsid w:val="00900CCA"/>
    <w:rsid w:val="00902653"/>
    <w:rsid w:val="00902826"/>
    <w:rsid w:val="00903522"/>
    <w:rsid w:val="0090382E"/>
    <w:rsid w:val="00903F24"/>
    <w:rsid w:val="009049A0"/>
    <w:rsid w:val="00904E0C"/>
    <w:rsid w:val="009050F3"/>
    <w:rsid w:val="00905392"/>
    <w:rsid w:val="00905FCF"/>
    <w:rsid w:val="009062B4"/>
    <w:rsid w:val="00906E88"/>
    <w:rsid w:val="0090763B"/>
    <w:rsid w:val="00907EA0"/>
    <w:rsid w:val="0091073C"/>
    <w:rsid w:val="00910D47"/>
    <w:rsid w:val="00910D6C"/>
    <w:rsid w:val="00910EB6"/>
    <w:rsid w:val="00910FAF"/>
    <w:rsid w:val="00911C74"/>
    <w:rsid w:val="00911F8F"/>
    <w:rsid w:val="00911FB0"/>
    <w:rsid w:val="009122BB"/>
    <w:rsid w:val="00912463"/>
    <w:rsid w:val="009126AD"/>
    <w:rsid w:val="009127B6"/>
    <w:rsid w:val="009127FD"/>
    <w:rsid w:val="00912873"/>
    <w:rsid w:val="00912A09"/>
    <w:rsid w:val="00912AAF"/>
    <w:rsid w:val="00912E43"/>
    <w:rsid w:val="00913236"/>
    <w:rsid w:val="009134F7"/>
    <w:rsid w:val="00913EBD"/>
    <w:rsid w:val="0091425A"/>
    <w:rsid w:val="0091575C"/>
    <w:rsid w:val="009166BC"/>
    <w:rsid w:val="00916828"/>
    <w:rsid w:val="009169BE"/>
    <w:rsid w:val="00916CB0"/>
    <w:rsid w:val="0091786F"/>
    <w:rsid w:val="00917A35"/>
    <w:rsid w:val="00920A8A"/>
    <w:rsid w:val="00920C0F"/>
    <w:rsid w:val="00921935"/>
    <w:rsid w:val="00921E5F"/>
    <w:rsid w:val="00922ACA"/>
    <w:rsid w:val="00922E14"/>
    <w:rsid w:val="00923085"/>
    <w:rsid w:val="0092350F"/>
    <w:rsid w:val="00923AFB"/>
    <w:rsid w:val="00924D74"/>
    <w:rsid w:val="00924DF3"/>
    <w:rsid w:val="00924E66"/>
    <w:rsid w:val="00924E93"/>
    <w:rsid w:val="009255DE"/>
    <w:rsid w:val="0092611F"/>
    <w:rsid w:val="00926EFA"/>
    <w:rsid w:val="009277D9"/>
    <w:rsid w:val="00927810"/>
    <w:rsid w:val="00930403"/>
    <w:rsid w:val="00930720"/>
    <w:rsid w:val="00930C16"/>
    <w:rsid w:val="0093107E"/>
    <w:rsid w:val="0093169B"/>
    <w:rsid w:val="009317F9"/>
    <w:rsid w:val="0093190C"/>
    <w:rsid w:val="00931B8E"/>
    <w:rsid w:val="00931CE4"/>
    <w:rsid w:val="00931EFD"/>
    <w:rsid w:val="009321B8"/>
    <w:rsid w:val="0093299B"/>
    <w:rsid w:val="00932EF7"/>
    <w:rsid w:val="00933E50"/>
    <w:rsid w:val="009347D1"/>
    <w:rsid w:val="00934CE8"/>
    <w:rsid w:val="00934FBC"/>
    <w:rsid w:val="00936EF2"/>
    <w:rsid w:val="0093779F"/>
    <w:rsid w:val="00937B35"/>
    <w:rsid w:val="00937E99"/>
    <w:rsid w:val="00937F23"/>
    <w:rsid w:val="00940439"/>
    <w:rsid w:val="0094103A"/>
    <w:rsid w:val="0094132E"/>
    <w:rsid w:val="0094139C"/>
    <w:rsid w:val="00941676"/>
    <w:rsid w:val="0094186D"/>
    <w:rsid w:val="00941A9C"/>
    <w:rsid w:val="00941D66"/>
    <w:rsid w:val="009421A5"/>
    <w:rsid w:val="009425AF"/>
    <w:rsid w:val="00942E8F"/>
    <w:rsid w:val="0094313B"/>
    <w:rsid w:val="00943307"/>
    <w:rsid w:val="00943488"/>
    <w:rsid w:val="009439F5"/>
    <w:rsid w:val="009442F8"/>
    <w:rsid w:val="00944A16"/>
    <w:rsid w:val="00944BBC"/>
    <w:rsid w:val="00944D0E"/>
    <w:rsid w:val="00944D8B"/>
    <w:rsid w:val="00944E51"/>
    <w:rsid w:val="009457CB"/>
    <w:rsid w:val="00945C61"/>
    <w:rsid w:val="00945D5D"/>
    <w:rsid w:val="00945FBA"/>
    <w:rsid w:val="009474F6"/>
    <w:rsid w:val="00947584"/>
    <w:rsid w:val="00947BBC"/>
    <w:rsid w:val="0095131E"/>
    <w:rsid w:val="009516EC"/>
    <w:rsid w:val="009518EF"/>
    <w:rsid w:val="009519F8"/>
    <w:rsid w:val="0095250F"/>
    <w:rsid w:val="00952E40"/>
    <w:rsid w:val="00953432"/>
    <w:rsid w:val="009546AB"/>
    <w:rsid w:val="00955296"/>
    <w:rsid w:val="009553C9"/>
    <w:rsid w:val="00955534"/>
    <w:rsid w:val="00955684"/>
    <w:rsid w:val="00955BE5"/>
    <w:rsid w:val="00956092"/>
    <w:rsid w:val="009560C3"/>
    <w:rsid w:val="00956442"/>
    <w:rsid w:val="009564BF"/>
    <w:rsid w:val="0095720F"/>
    <w:rsid w:val="00957358"/>
    <w:rsid w:val="00957482"/>
    <w:rsid w:val="00957753"/>
    <w:rsid w:val="00961B64"/>
    <w:rsid w:val="00961C34"/>
    <w:rsid w:val="0096214D"/>
    <w:rsid w:val="00962350"/>
    <w:rsid w:val="00962381"/>
    <w:rsid w:val="00962B43"/>
    <w:rsid w:val="00962CA7"/>
    <w:rsid w:val="00963CFA"/>
    <w:rsid w:val="00963DE9"/>
    <w:rsid w:val="0096570D"/>
    <w:rsid w:val="00965A92"/>
    <w:rsid w:val="0096604A"/>
    <w:rsid w:val="00966B91"/>
    <w:rsid w:val="00966C99"/>
    <w:rsid w:val="0096799E"/>
    <w:rsid w:val="0097010D"/>
    <w:rsid w:val="0097031C"/>
    <w:rsid w:val="00970B65"/>
    <w:rsid w:val="009710FF"/>
    <w:rsid w:val="00972174"/>
    <w:rsid w:val="0097246D"/>
    <w:rsid w:val="00972579"/>
    <w:rsid w:val="00972592"/>
    <w:rsid w:val="00972937"/>
    <w:rsid w:val="00972C9D"/>
    <w:rsid w:val="00972DF5"/>
    <w:rsid w:val="00973AD2"/>
    <w:rsid w:val="00973C35"/>
    <w:rsid w:val="00974464"/>
    <w:rsid w:val="0097478C"/>
    <w:rsid w:val="00974991"/>
    <w:rsid w:val="0097567A"/>
    <w:rsid w:val="009757FA"/>
    <w:rsid w:val="0097597C"/>
    <w:rsid w:val="009769AF"/>
    <w:rsid w:val="00976EC2"/>
    <w:rsid w:val="00977094"/>
    <w:rsid w:val="009776F0"/>
    <w:rsid w:val="00980FAE"/>
    <w:rsid w:val="00981109"/>
    <w:rsid w:val="00981178"/>
    <w:rsid w:val="009812E3"/>
    <w:rsid w:val="00981511"/>
    <w:rsid w:val="00982136"/>
    <w:rsid w:val="009825C6"/>
    <w:rsid w:val="009828A0"/>
    <w:rsid w:val="00982C93"/>
    <w:rsid w:val="00982F80"/>
    <w:rsid w:val="009834A9"/>
    <w:rsid w:val="00983D45"/>
    <w:rsid w:val="00983E0D"/>
    <w:rsid w:val="009847B0"/>
    <w:rsid w:val="00984A31"/>
    <w:rsid w:val="00984A3B"/>
    <w:rsid w:val="00984AE8"/>
    <w:rsid w:val="00984E57"/>
    <w:rsid w:val="0098553E"/>
    <w:rsid w:val="0098609B"/>
    <w:rsid w:val="00986178"/>
    <w:rsid w:val="0098630C"/>
    <w:rsid w:val="009863F3"/>
    <w:rsid w:val="00986493"/>
    <w:rsid w:val="009866A2"/>
    <w:rsid w:val="00986927"/>
    <w:rsid w:val="00987115"/>
    <w:rsid w:val="009874FA"/>
    <w:rsid w:val="009901B2"/>
    <w:rsid w:val="009902E0"/>
    <w:rsid w:val="009904FB"/>
    <w:rsid w:val="00991196"/>
    <w:rsid w:val="00991228"/>
    <w:rsid w:val="009929BF"/>
    <w:rsid w:val="00992FD1"/>
    <w:rsid w:val="009930C3"/>
    <w:rsid w:val="00993B18"/>
    <w:rsid w:val="00994305"/>
    <w:rsid w:val="0099470A"/>
    <w:rsid w:val="00994AC6"/>
    <w:rsid w:val="00995B48"/>
    <w:rsid w:val="009972FC"/>
    <w:rsid w:val="009978E9"/>
    <w:rsid w:val="009A07FA"/>
    <w:rsid w:val="009A0BB7"/>
    <w:rsid w:val="009A2048"/>
    <w:rsid w:val="009A26DE"/>
    <w:rsid w:val="009A2AD6"/>
    <w:rsid w:val="009A2E48"/>
    <w:rsid w:val="009A315C"/>
    <w:rsid w:val="009A3B59"/>
    <w:rsid w:val="009A3E30"/>
    <w:rsid w:val="009A4882"/>
    <w:rsid w:val="009A4D3A"/>
    <w:rsid w:val="009A4F28"/>
    <w:rsid w:val="009A515C"/>
    <w:rsid w:val="009A5271"/>
    <w:rsid w:val="009A616C"/>
    <w:rsid w:val="009A6F5F"/>
    <w:rsid w:val="009A7B70"/>
    <w:rsid w:val="009A7F1E"/>
    <w:rsid w:val="009B017F"/>
    <w:rsid w:val="009B0334"/>
    <w:rsid w:val="009B0892"/>
    <w:rsid w:val="009B0B16"/>
    <w:rsid w:val="009B17E0"/>
    <w:rsid w:val="009B1F58"/>
    <w:rsid w:val="009B2CE3"/>
    <w:rsid w:val="009B36C9"/>
    <w:rsid w:val="009B3829"/>
    <w:rsid w:val="009B4060"/>
    <w:rsid w:val="009B46D0"/>
    <w:rsid w:val="009B49D7"/>
    <w:rsid w:val="009B4D1B"/>
    <w:rsid w:val="009B4EB1"/>
    <w:rsid w:val="009B55D2"/>
    <w:rsid w:val="009B5B9A"/>
    <w:rsid w:val="009B653C"/>
    <w:rsid w:val="009B6906"/>
    <w:rsid w:val="009B7110"/>
    <w:rsid w:val="009B7397"/>
    <w:rsid w:val="009B7955"/>
    <w:rsid w:val="009B7ABF"/>
    <w:rsid w:val="009B7F05"/>
    <w:rsid w:val="009B7FD7"/>
    <w:rsid w:val="009B7FEE"/>
    <w:rsid w:val="009C070A"/>
    <w:rsid w:val="009C071D"/>
    <w:rsid w:val="009C0D87"/>
    <w:rsid w:val="009C103D"/>
    <w:rsid w:val="009C13DD"/>
    <w:rsid w:val="009C13ED"/>
    <w:rsid w:val="009C21C8"/>
    <w:rsid w:val="009C2355"/>
    <w:rsid w:val="009C373B"/>
    <w:rsid w:val="009C3780"/>
    <w:rsid w:val="009C3D4B"/>
    <w:rsid w:val="009C421A"/>
    <w:rsid w:val="009C4408"/>
    <w:rsid w:val="009C4573"/>
    <w:rsid w:val="009C459B"/>
    <w:rsid w:val="009C482E"/>
    <w:rsid w:val="009C4A5D"/>
    <w:rsid w:val="009C4DE5"/>
    <w:rsid w:val="009C4F04"/>
    <w:rsid w:val="009C50EC"/>
    <w:rsid w:val="009C51B0"/>
    <w:rsid w:val="009C5B35"/>
    <w:rsid w:val="009C5E62"/>
    <w:rsid w:val="009C607F"/>
    <w:rsid w:val="009C6352"/>
    <w:rsid w:val="009C65B3"/>
    <w:rsid w:val="009C676F"/>
    <w:rsid w:val="009C6C06"/>
    <w:rsid w:val="009C7047"/>
    <w:rsid w:val="009D0839"/>
    <w:rsid w:val="009D08A8"/>
    <w:rsid w:val="009D0CD8"/>
    <w:rsid w:val="009D1392"/>
    <w:rsid w:val="009D1BE3"/>
    <w:rsid w:val="009D23C7"/>
    <w:rsid w:val="009D2718"/>
    <w:rsid w:val="009D2D67"/>
    <w:rsid w:val="009D3543"/>
    <w:rsid w:val="009D4123"/>
    <w:rsid w:val="009D4592"/>
    <w:rsid w:val="009D45BA"/>
    <w:rsid w:val="009D5ADB"/>
    <w:rsid w:val="009D5C92"/>
    <w:rsid w:val="009D6A68"/>
    <w:rsid w:val="009D735B"/>
    <w:rsid w:val="009D795A"/>
    <w:rsid w:val="009D7FF0"/>
    <w:rsid w:val="009E0D05"/>
    <w:rsid w:val="009E145A"/>
    <w:rsid w:val="009E1786"/>
    <w:rsid w:val="009E1C06"/>
    <w:rsid w:val="009E263E"/>
    <w:rsid w:val="009E3668"/>
    <w:rsid w:val="009E3908"/>
    <w:rsid w:val="009E3C00"/>
    <w:rsid w:val="009E4411"/>
    <w:rsid w:val="009E4728"/>
    <w:rsid w:val="009E493A"/>
    <w:rsid w:val="009E4B11"/>
    <w:rsid w:val="009E4D60"/>
    <w:rsid w:val="009E5059"/>
    <w:rsid w:val="009E593E"/>
    <w:rsid w:val="009E5A9F"/>
    <w:rsid w:val="009E65D5"/>
    <w:rsid w:val="009E7807"/>
    <w:rsid w:val="009E7F63"/>
    <w:rsid w:val="009F0444"/>
    <w:rsid w:val="009F0940"/>
    <w:rsid w:val="009F0987"/>
    <w:rsid w:val="009F1CF3"/>
    <w:rsid w:val="009F28E7"/>
    <w:rsid w:val="009F29C1"/>
    <w:rsid w:val="009F319C"/>
    <w:rsid w:val="009F31EB"/>
    <w:rsid w:val="009F35F4"/>
    <w:rsid w:val="009F3C1A"/>
    <w:rsid w:val="009F4245"/>
    <w:rsid w:val="009F46C6"/>
    <w:rsid w:val="009F4768"/>
    <w:rsid w:val="009F4B36"/>
    <w:rsid w:val="009F4C46"/>
    <w:rsid w:val="009F4C53"/>
    <w:rsid w:val="009F4D2D"/>
    <w:rsid w:val="009F4F93"/>
    <w:rsid w:val="009F51B0"/>
    <w:rsid w:val="009F5838"/>
    <w:rsid w:val="009F5F82"/>
    <w:rsid w:val="009F70FE"/>
    <w:rsid w:val="009F712A"/>
    <w:rsid w:val="009F7496"/>
    <w:rsid w:val="009F79FB"/>
    <w:rsid w:val="00A00412"/>
    <w:rsid w:val="00A006AA"/>
    <w:rsid w:val="00A00E15"/>
    <w:rsid w:val="00A00E9E"/>
    <w:rsid w:val="00A012D7"/>
    <w:rsid w:val="00A018DE"/>
    <w:rsid w:val="00A01A84"/>
    <w:rsid w:val="00A03A1A"/>
    <w:rsid w:val="00A03A9B"/>
    <w:rsid w:val="00A04101"/>
    <w:rsid w:val="00A04474"/>
    <w:rsid w:val="00A04A2A"/>
    <w:rsid w:val="00A04FA7"/>
    <w:rsid w:val="00A05135"/>
    <w:rsid w:val="00A0531E"/>
    <w:rsid w:val="00A053D7"/>
    <w:rsid w:val="00A056F7"/>
    <w:rsid w:val="00A0626F"/>
    <w:rsid w:val="00A06924"/>
    <w:rsid w:val="00A06F64"/>
    <w:rsid w:val="00A07108"/>
    <w:rsid w:val="00A075B7"/>
    <w:rsid w:val="00A10638"/>
    <w:rsid w:val="00A115EA"/>
    <w:rsid w:val="00A116F0"/>
    <w:rsid w:val="00A120C7"/>
    <w:rsid w:val="00A124D9"/>
    <w:rsid w:val="00A126DC"/>
    <w:rsid w:val="00A13483"/>
    <w:rsid w:val="00A141BD"/>
    <w:rsid w:val="00A144EF"/>
    <w:rsid w:val="00A146A0"/>
    <w:rsid w:val="00A14784"/>
    <w:rsid w:val="00A15B5E"/>
    <w:rsid w:val="00A15CAA"/>
    <w:rsid w:val="00A161E0"/>
    <w:rsid w:val="00A1671C"/>
    <w:rsid w:val="00A17128"/>
    <w:rsid w:val="00A1751C"/>
    <w:rsid w:val="00A178BF"/>
    <w:rsid w:val="00A17B0E"/>
    <w:rsid w:val="00A17BF5"/>
    <w:rsid w:val="00A201AE"/>
    <w:rsid w:val="00A20478"/>
    <w:rsid w:val="00A210EE"/>
    <w:rsid w:val="00A219C8"/>
    <w:rsid w:val="00A2274D"/>
    <w:rsid w:val="00A22F3E"/>
    <w:rsid w:val="00A23509"/>
    <w:rsid w:val="00A23516"/>
    <w:rsid w:val="00A249B4"/>
    <w:rsid w:val="00A24A32"/>
    <w:rsid w:val="00A25EA8"/>
    <w:rsid w:val="00A25F59"/>
    <w:rsid w:val="00A26C78"/>
    <w:rsid w:val="00A26D18"/>
    <w:rsid w:val="00A27EB6"/>
    <w:rsid w:val="00A27F78"/>
    <w:rsid w:val="00A3169A"/>
    <w:rsid w:val="00A31812"/>
    <w:rsid w:val="00A31A3F"/>
    <w:rsid w:val="00A31B95"/>
    <w:rsid w:val="00A3256E"/>
    <w:rsid w:val="00A326D8"/>
    <w:rsid w:val="00A32A7F"/>
    <w:rsid w:val="00A32D5F"/>
    <w:rsid w:val="00A33BBD"/>
    <w:rsid w:val="00A33BD1"/>
    <w:rsid w:val="00A34B7B"/>
    <w:rsid w:val="00A359CF"/>
    <w:rsid w:val="00A35CE3"/>
    <w:rsid w:val="00A35DEB"/>
    <w:rsid w:val="00A36545"/>
    <w:rsid w:val="00A36A54"/>
    <w:rsid w:val="00A36B45"/>
    <w:rsid w:val="00A36FDB"/>
    <w:rsid w:val="00A377AA"/>
    <w:rsid w:val="00A378D7"/>
    <w:rsid w:val="00A37BDB"/>
    <w:rsid w:val="00A37CA5"/>
    <w:rsid w:val="00A407EC"/>
    <w:rsid w:val="00A40D8F"/>
    <w:rsid w:val="00A410F3"/>
    <w:rsid w:val="00A41122"/>
    <w:rsid w:val="00A41E87"/>
    <w:rsid w:val="00A424B0"/>
    <w:rsid w:val="00A42BBB"/>
    <w:rsid w:val="00A42DD1"/>
    <w:rsid w:val="00A434B8"/>
    <w:rsid w:val="00A439FA"/>
    <w:rsid w:val="00A43BCB"/>
    <w:rsid w:val="00A43C73"/>
    <w:rsid w:val="00A4443E"/>
    <w:rsid w:val="00A445CF"/>
    <w:rsid w:val="00A446DE"/>
    <w:rsid w:val="00A447FF"/>
    <w:rsid w:val="00A44A3C"/>
    <w:rsid w:val="00A44AD1"/>
    <w:rsid w:val="00A44CFB"/>
    <w:rsid w:val="00A44E48"/>
    <w:rsid w:val="00A457B6"/>
    <w:rsid w:val="00A460DC"/>
    <w:rsid w:val="00A472D3"/>
    <w:rsid w:val="00A47711"/>
    <w:rsid w:val="00A4772D"/>
    <w:rsid w:val="00A501E5"/>
    <w:rsid w:val="00A51B10"/>
    <w:rsid w:val="00A5219C"/>
    <w:rsid w:val="00A52217"/>
    <w:rsid w:val="00A52E7D"/>
    <w:rsid w:val="00A52ED7"/>
    <w:rsid w:val="00A52EEA"/>
    <w:rsid w:val="00A53330"/>
    <w:rsid w:val="00A53EE0"/>
    <w:rsid w:val="00A53FD9"/>
    <w:rsid w:val="00A5439F"/>
    <w:rsid w:val="00A544D1"/>
    <w:rsid w:val="00A54F11"/>
    <w:rsid w:val="00A55431"/>
    <w:rsid w:val="00A5549C"/>
    <w:rsid w:val="00A556BF"/>
    <w:rsid w:val="00A55C4F"/>
    <w:rsid w:val="00A56003"/>
    <w:rsid w:val="00A5600A"/>
    <w:rsid w:val="00A5634F"/>
    <w:rsid w:val="00A57551"/>
    <w:rsid w:val="00A57730"/>
    <w:rsid w:val="00A577B3"/>
    <w:rsid w:val="00A57A2B"/>
    <w:rsid w:val="00A602B8"/>
    <w:rsid w:val="00A60591"/>
    <w:rsid w:val="00A60F5E"/>
    <w:rsid w:val="00A61089"/>
    <w:rsid w:val="00A613A0"/>
    <w:rsid w:val="00A61C57"/>
    <w:rsid w:val="00A61FC0"/>
    <w:rsid w:val="00A6288B"/>
    <w:rsid w:val="00A62A9F"/>
    <w:rsid w:val="00A62B66"/>
    <w:rsid w:val="00A62E04"/>
    <w:rsid w:val="00A631CD"/>
    <w:rsid w:val="00A63B63"/>
    <w:rsid w:val="00A63F3D"/>
    <w:rsid w:val="00A63F9A"/>
    <w:rsid w:val="00A64154"/>
    <w:rsid w:val="00A6423B"/>
    <w:rsid w:val="00A64362"/>
    <w:rsid w:val="00A64599"/>
    <w:rsid w:val="00A647E1"/>
    <w:rsid w:val="00A647FA"/>
    <w:rsid w:val="00A64D23"/>
    <w:rsid w:val="00A64DB7"/>
    <w:rsid w:val="00A664B8"/>
    <w:rsid w:val="00A66501"/>
    <w:rsid w:val="00A66B7C"/>
    <w:rsid w:val="00A66C29"/>
    <w:rsid w:val="00A66E03"/>
    <w:rsid w:val="00A67426"/>
    <w:rsid w:val="00A67442"/>
    <w:rsid w:val="00A674EF"/>
    <w:rsid w:val="00A677CA"/>
    <w:rsid w:val="00A67A78"/>
    <w:rsid w:val="00A67BA5"/>
    <w:rsid w:val="00A709C9"/>
    <w:rsid w:val="00A70A8F"/>
    <w:rsid w:val="00A72214"/>
    <w:rsid w:val="00A74031"/>
    <w:rsid w:val="00A75595"/>
    <w:rsid w:val="00A756D1"/>
    <w:rsid w:val="00A75AA1"/>
    <w:rsid w:val="00A75E56"/>
    <w:rsid w:val="00A76669"/>
    <w:rsid w:val="00A77FA5"/>
    <w:rsid w:val="00A80CFE"/>
    <w:rsid w:val="00A81458"/>
    <w:rsid w:val="00A81EB1"/>
    <w:rsid w:val="00A825A7"/>
    <w:rsid w:val="00A83831"/>
    <w:rsid w:val="00A83AE1"/>
    <w:rsid w:val="00A842F2"/>
    <w:rsid w:val="00A8499D"/>
    <w:rsid w:val="00A84E6C"/>
    <w:rsid w:val="00A85078"/>
    <w:rsid w:val="00A85E71"/>
    <w:rsid w:val="00A864D5"/>
    <w:rsid w:val="00A86632"/>
    <w:rsid w:val="00A86829"/>
    <w:rsid w:val="00A86926"/>
    <w:rsid w:val="00A86CCD"/>
    <w:rsid w:val="00A86E6F"/>
    <w:rsid w:val="00A87280"/>
    <w:rsid w:val="00A87E6C"/>
    <w:rsid w:val="00A901CA"/>
    <w:rsid w:val="00A9026B"/>
    <w:rsid w:val="00A90532"/>
    <w:rsid w:val="00A90781"/>
    <w:rsid w:val="00A90C04"/>
    <w:rsid w:val="00A90CA4"/>
    <w:rsid w:val="00A91004"/>
    <w:rsid w:val="00A91821"/>
    <w:rsid w:val="00A92CCA"/>
    <w:rsid w:val="00A9304B"/>
    <w:rsid w:val="00A9366D"/>
    <w:rsid w:val="00A93976"/>
    <w:rsid w:val="00A93DD7"/>
    <w:rsid w:val="00A93E63"/>
    <w:rsid w:val="00A94ECD"/>
    <w:rsid w:val="00A95DE2"/>
    <w:rsid w:val="00A960E5"/>
    <w:rsid w:val="00A96347"/>
    <w:rsid w:val="00A96B8D"/>
    <w:rsid w:val="00AA01F2"/>
    <w:rsid w:val="00AA1A6F"/>
    <w:rsid w:val="00AA1C30"/>
    <w:rsid w:val="00AA200E"/>
    <w:rsid w:val="00AA2187"/>
    <w:rsid w:val="00AA28C0"/>
    <w:rsid w:val="00AA2923"/>
    <w:rsid w:val="00AA2E04"/>
    <w:rsid w:val="00AA2F2B"/>
    <w:rsid w:val="00AA36C3"/>
    <w:rsid w:val="00AA3989"/>
    <w:rsid w:val="00AA3991"/>
    <w:rsid w:val="00AA3C6D"/>
    <w:rsid w:val="00AA3D21"/>
    <w:rsid w:val="00AA41B3"/>
    <w:rsid w:val="00AA4585"/>
    <w:rsid w:val="00AA4724"/>
    <w:rsid w:val="00AA47EA"/>
    <w:rsid w:val="00AA4BDD"/>
    <w:rsid w:val="00AA502D"/>
    <w:rsid w:val="00AA5534"/>
    <w:rsid w:val="00AA5D18"/>
    <w:rsid w:val="00AA66E5"/>
    <w:rsid w:val="00AA6AA4"/>
    <w:rsid w:val="00AA6C1F"/>
    <w:rsid w:val="00AA7524"/>
    <w:rsid w:val="00AA7570"/>
    <w:rsid w:val="00AA77EE"/>
    <w:rsid w:val="00AB017F"/>
    <w:rsid w:val="00AB0AD5"/>
    <w:rsid w:val="00AB0CDF"/>
    <w:rsid w:val="00AB1E57"/>
    <w:rsid w:val="00AB1EAF"/>
    <w:rsid w:val="00AB20D6"/>
    <w:rsid w:val="00AB26B8"/>
    <w:rsid w:val="00AB2764"/>
    <w:rsid w:val="00AB2F33"/>
    <w:rsid w:val="00AB3B4F"/>
    <w:rsid w:val="00AB3CC1"/>
    <w:rsid w:val="00AB4E7A"/>
    <w:rsid w:val="00AB5112"/>
    <w:rsid w:val="00AB59BD"/>
    <w:rsid w:val="00AB5C21"/>
    <w:rsid w:val="00AB5E6D"/>
    <w:rsid w:val="00AB709B"/>
    <w:rsid w:val="00AB71ED"/>
    <w:rsid w:val="00AB7611"/>
    <w:rsid w:val="00AB7734"/>
    <w:rsid w:val="00AB7ED4"/>
    <w:rsid w:val="00AC00A5"/>
    <w:rsid w:val="00AC0AF5"/>
    <w:rsid w:val="00AC0D11"/>
    <w:rsid w:val="00AC16EB"/>
    <w:rsid w:val="00AC16F0"/>
    <w:rsid w:val="00AC188C"/>
    <w:rsid w:val="00AC2342"/>
    <w:rsid w:val="00AC2473"/>
    <w:rsid w:val="00AC312A"/>
    <w:rsid w:val="00AC374F"/>
    <w:rsid w:val="00AC403D"/>
    <w:rsid w:val="00AC538F"/>
    <w:rsid w:val="00AC55FE"/>
    <w:rsid w:val="00AC5A9F"/>
    <w:rsid w:val="00AC6E35"/>
    <w:rsid w:val="00AC77B6"/>
    <w:rsid w:val="00AC786C"/>
    <w:rsid w:val="00AC7BB1"/>
    <w:rsid w:val="00AC7DAA"/>
    <w:rsid w:val="00AC7DF2"/>
    <w:rsid w:val="00AD02A1"/>
    <w:rsid w:val="00AD1FFC"/>
    <w:rsid w:val="00AD3467"/>
    <w:rsid w:val="00AD41D1"/>
    <w:rsid w:val="00AD41E0"/>
    <w:rsid w:val="00AD50DC"/>
    <w:rsid w:val="00AD569D"/>
    <w:rsid w:val="00AD57A1"/>
    <w:rsid w:val="00AD5A8B"/>
    <w:rsid w:val="00AD5CDF"/>
    <w:rsid w:val="00AD638D"/>
    <w:rsid w:val="00AD6580"/>
    <w:rsid w:val="00AD67FB"/>
    <w:rsid w:val="00AD7573"/>
    <w:rsid w:val="00AD75BE"/>
    <w:rsid w:val="00AE0125"/>
    <w:rsid w:val="00AE02B5"/>
    <w:rsid w:val="00AE0534"/>
    <w:rsid w:val="00AE17AF"/>
    <w:rsid w:val="00AE34CF"/>
    <w:rsid w:val="00AE35AF"/>
    <w:rsid w:val="00AE394E"/>
    <w:rsid w:val="00AE3CB1"/>
    <w:rsid w:val="00AE3D3D"/>
    <w:rsid w:val="00AE3F0C"/>
    <w:rsid w:val="00AE48FB"/>
    <w:rsid w:val="00AE4EA3"/>
    <w:rsid w:val="00AE591C"/>
    <w:rsid w:val="00AE5983"/>
    <w:rsid w:val="00AE6747"/>
    <w:rsid w:val="00AE68C1"/>
    <w:rsid w:val="00AE6FFD"/>
    <w:rsid w:val="00AE77C8"/>
    <w:rsid w:val="00AE7E2C"/>
    <w:rsid w:val="00AF1E76"/>
    <w:rsid w:val="00AF21A6"/>
    <w:rsid w:val="00AF27BA"/>
    <w:rsid w:val="00AF2A87"/>
    <w:rsid w:val="00AF2EC1"/>
    <w:rsid w:val="00AF3419"/>
    <w:rsid w:val="00AF3703"/>
    <w:rsid w:val="00AF3AD7"/>
    <w:rsid w:val="00AF3BCE"/>
    <w:rsid w:val="00AF4604"/>
    <w:rsid w:val="00AF59B8"/>
    <w:rsid w:val="00AF5D67"/>
    <w:rsid w:val="00AF61EF"/>
    <w:rsid w:val="00AF6338"/>
    <w:rsid w:val="00AF681A"/>
    <w:rsid w:val="00AF6856"/>
    <w:rsid w:val="00AF744E"/>
    <w:rsid w:val="00AF7E89"/>
    <w:rsid w:val="00B0035F"/>
    <w:rsid w:val="00B005CD"/>
    <w:rsid w:val="00B00638"/>
    <w:rsid w:val="00B009B8"/>
    <w:rsid w:val="00B00F65"/>
    <w:rsid w:val="00B01234"/>
    <w:rsid w:val="00B0170C"/>
    <w:rsid w:val="00B01733"/>
    <w:rsid w:val="00B0181B"/>
    <w:rsid w:val="00B01A0E"/>
    <w:rsid w:val="00B01B88"/>
    <w:rsid w:val="00B01E7D"/>
    <w:rsid w:val="00B023CE"/>
    <w:rsid w:val="00B02C91"/>
    <w:rsid w:val="00B02ED3"/>
    <w:rsid w:val="00B03088"/>
    <w:rsid w:val="00B032D5"/>
    <w:rsid w:val="00B0344A"/>
    <w:rsid w:val="00B03A4A"/>
    <w:rsid w:val="00B03BAF"/>
    <w:rsid w:val="00B03F08"/>
    <w:rsid w:val="00B0430C"/>
    <w:rsid w:val="00B043C4"/>
    <w:rsid w:val="00B0453C"/>
    <w:rsid w:val="00B04A27"/>
    <w:rsid w:val="00B04BED"/>
    <w:rsid w:val="00B04EAC"/>
    <w:rsid w:val="00B0579E"/>
    <w:rsid w:val="00B05E72"/>
    <w:rsid w:val="00B06570"/>
    <w:rsid w:val="00B06E52"/>
    <w:rsid w:val="00B06FF4"/>
    <w:rsid w:val="00B10E24"/>
    <w:rsid w:val="00B115D2"/>
    <w:rsid w:val="00B11D83"/>
    <w:rsid w:val="00B12386"/>
    <w:rsid w:val="00B12A4B"/>
    <w:rsid w:val="00B12F98"/>
    <w:rsid w:val="00B14937"/>
    <w:rsid w:val="00B14D09"/>
    <w:rsid w:val="00B154B7"/>
    <w:rsid w:val="00B1618A"/>
    <w:rsid w:val="00B1676A"/>
    <w:rsid w:val="00B16C48"/>
    <w:rsid w:val="00B17AD5"/>
    <w:rsid w:val="00B20B9A"/>
    <w:rsid w:val="00B21B99"/>
    <w:rsid w:val="00B22659"/>
    <w:rsid w:val="00B226A7"/>
    <w:rsid w:val="00B23508"/>
    <w:rsid w:val="00B2469B"/>
    <w:rsid w:val="00B24B99"/>
    <w:rsid w:val="00B25030"/>
    <w:rsid w:val="00B2538C"/>
    <w:rsid w:val="00B25451"/>
    <w:rsid w:val="00B2549D"/>
    <w:rsid w:val="00B25C63"/>
    <w:rsid w:val="00B25FBD"/>
    <w:rsid w:val="00B2611F"/>
    <w:rsid w:val="00B265F9"/>
    <w:rsid w:val="00B26759"/>
    <w:rsid w:val="00B26A69"/>
    <w:rsid w:val="00B26D34"/>
    <w:rsid w:val="00B277B7"/>
    <w:rsid w:val="00B27C32"/>
    <w:rsid w:val="00B301BB"/>
    <w:rsid w:val="00B30249"/>
    <w:rsid w:val="00B30891"/>
    <w:rsid w:val="00B30FE7"/>
    <w:rsid w:val="00B31744"/>
    <w:rsid w:val="00B31D9B"/>
    <w:rsid w:val="00B32058"/>
    <w:rsid w:val="00B3345D"/>
    <w:rsid w:val="00B33531"/>
    <w:rsid w:val="00B337D5"/>
    <w:rsid w:val="00B340C1"/>
    <w:rsid w:val="00B345A8"/>
    <w:rsid w:val="00B3473A"/>
    <w:rsid w:val="00B349C7"/>
    <w:rsid w:val="00B34D1A"/>
    <w:rsid w:val="00B34FA6"/>
    <w:rsid w:val="00B35D2C"/>
    <w:rsid w:val="00B37CC3"/>
    <w:rsid w:val="00B40DF2"/>
    <w:rsid w:val="00B4189D"/>
    <w:rsid w:val="00B41F61"/>
    <w:rsid w:val="00B420CB"/>
    <w:rsid w:val="00B4210D"/>
    <w:rsid w:val="00B42BBC"/>
    <w:rsid w:val="00B430A0"/>
    <w:rsid w:val="00B4413E"/>
    <w:rsid w:val="00B44642"/>
    <w:rsid w:val="00B44789"/>
    <w:rsid w:val="00B44835"/>
    <w:rsid w:val="00B45051"/>
    <w:rsid w:val="00B45254"/>
    <w:rsid w:val="00B4538C"/>
    <w:rsid w:val="00B453C0"/>
    <w:rsid w:val="00B457CC"/>
    <w:rsid w:val="00B4582E"/>
    <w:rsid w:val="00B45B19"/>
    <w:rsid w:val="00B45F69"/>
    <w:rsid w:val="00B46AA3"/>
    <w:rsid w:val="00B46AFD"/>
    <w:rsid w:val="00B47299"/>
    <w:rsid w:val="00B47B62"/>
    <w:rsid w:val="00B505BD"/>
    <w:rsid w:val="00B50AF8"/>
    <w:rsid w:val="00B50C19"/>
    <w:rsid w:val="00B50E97"/>
    <w:rsid w:val="00B51206"/>
    <w:rsid w:val="00B51489"/>
    <w:rsid w:val="00B51CA7"/>
    <w:rsid w:val="00B51EFF"/>
    <w:rsid w:val="00B52AFE"/>
    <w:rsid w:val="00B52B5F"/>
    <w:rsid w:val="00B53755"/>
    <w:rsid w:val="00B53DB6"/>
    <w:rsid w:val="00B54148"/>
    <w:rsid w:val="00B543B9"/>
    <w:rsid w:val="00B5569B"/>
    <w:rsid w:val="00B5596A"/>
    <w:rsid w:val="00B55BA9"/>
    <w:rsid w:val="00B55BF1"/>
    <w:rsid w:val="00B57028"/>
    <w:rsid w:val="00B573D5"/>
    <w:rsid w:val="00B573E8"/>
    <w:rsid w:val="00B5766B"/>
    <w:rsid w:val="00B57DEE"/>
    <w:rsid w:val="00B606EC"/>
    <w:rsid w:val="00B6088E"/>
    <w:rsid w:val="00B60A14"/>
    <w:rsid w:val="00B611E7"/>
    <w:rsid w:val="00B61394"/>
    <w:rsid w:val="00B614B6"/>
    <w:rsid w:val="00B61613"/>
    <w:rsid w:val="00B61D5B"/>
    <w:rsid w:val="00B61F9F"/>
    <w:rsid w:val="00B622D6"/>
    <w:rsid w:val="00B6254C"/>
    <w:rsid w:val="00B62634"/>
    <w:rsid w:val="00B631C6"/>
    <w:rsid w:val="00B637AC"/>
    <w:rsid w:val="00B641DA"/>
    <w:rsid w:val="00B643BA"/>
    <w:rsid w:val="00B659F2"/>
    <w:rsid w:val="00B662FB"/>
    <w:rsid w:val="00B6681A"/>
    <w:rsid w:val="00B66B76"/>
    <w:rsid w:val="00B6793C"/>
    <w:rsid w:val="00B7037E"/>
    <w:rsid w:val="00B7091E"/>
    <w:rsid w:val="00B70B46"/>
    <w:rsid w:val="00B72801"/>
    <w:rsid w:val="00B72F0A"/>
    <w:rsid w:val="00B743BE"/>
    <w:rsid w:val="00B74DEB"/>
    <w:rsid w:val="00B7510E"/>
    <w:rsid w:val="00B758C2"/>
    <w:rsid w:val="00B758DC"/>
    <w:rsid w:val="00B765D2"/>
    <w:rsid w:val="00B76933"/>
    <w:rsid w:val="00B76F58"/>
    <w:rsid w:val="00B77807"/>
    <w:rsid w:val="00B8011E"/>
    <w:rsid w:val="00B80820"/>
    <w:rsid w:val="00B8089E"/>
    <w:rsid w:val="00B8105E"/>
    <w:rsid w:val="00B81C66"/>
    <w:rsid w:val="00B81F6C"/>
    <w:rsid w:val="00B82058"/>
    <w:rsid w:val="00B821C1"/>
    <w:rsid w:val="00B82D22"/>
    <w:rsid w:val="00B83220"/>
    <w:rsid w:val="00B833AE"/>
    <w:rsid w:val="00B836C3"/>
    <w:rsid w:val="00B8379C"/>
    <w:rsid w:val="00B84372"/>
    <w:rsid w:val="00B8490D"/>
    <w:rsid w:val="00B84ADB"/>
    <w:rsid w:val="00B84AF6"/>
    <w:rsid w:val="00B84CAD"/>
    <w:rsid w:val="00B85238"/>
    <w:rsid w:val="00B85402"/>
    <w:rsid w:val="00B85803"/>
    <w:rsid w:val="00B85DD2"/>
    <w:rsid w:val="00B8765B"/>
    <w:rsid w:val="00B87DA3"/>
    <w:rsid w:val="00B901F2"/>
    <w:rsid w:val="00B90275"/>
    <w:rsid w:val="00B910E9"/>
    <w:rsid w:val="00B91A7F"/>
    <w:rsid w:val="00B91FC7"/>
    <w:rsid w:val="00B921C6"/>
    <w:rsid w:val="00B9233F"/>
    <w:rsid w:val="00B92AB5"/>
    <w:rsid w:val="00B92D47"/>
    <w:rsid w:val="00B92E22"/>
    <w:rsid w:val="00B92EB0"/>
    <w:rsid w:val="00B936E2"/>
    <w:rsid w:val="00B9400F"/>
    <w:rsid w:val="00B94077"/>
    <w:rsid w:val="00B94364"/>
    <w:rsid w:val="00B945F3"/>
    <w:rsid w:val="00B946AE"/>
    <w:rsid w:val="00B94B22"/>
    <w:rsid w:val="00B94F83"/>
    <w:rsid w:val="00B95609"/>
    <w:rsid w:val="00B96135"/>
    <w:rsid w:val="00B962DB"/>
    <w:rsid w:val="00B9637C"/>
    <w:rsid w:val="00B965C8"/>
    <w:rsid w:val="00B96C45"/>
    <w:rsid w:val="00B96CAD"/>
    <w:rsid w:val="00B96CFA"/>
    <w:rsid w:val="00B97294"/>
    <w:rsid w:val="00B97727"/>
    <w:rsid w:val="00B9784C"/>
    <w:rsid w:val="00BA0163"/>
    <w:rsid w:val="00BA03AB"/>
    <w:rsid w:val="00BA0593"/>
    <w:rsid w:val="00BA0927"/>
    <w:rsid w:val="00BA2420"/>
    <w:rsid w:val="00BA3131"/>
    <w:rsid w:val="00BA3C00"/>
    <w:rsid w:val="00BA4B0F"/>
    <w:rsid w:val="00BA5B84"/>
    <w:rsid w:val="00BA5E67"/>
    <w:rsid w:val="00BA5E87"/>
    <w:rsid w:val="00BA5F2D"/>
    <w:rsid w:val="00BA6033"/>
    <w:rsid w:val="00BA649E"/>
    <w:rsid w:val="00BA67B1"/>
    <w:rsid w:val="00BA7247"/>
    <w:rsid w:val="00BA78A5"/>
    <w:rsid w:val="00BA7FE8"/>
    <w:rsid w:val="00BB11DE"/>
    <w:rsid w:val="00BB133E"/>
    <w:rsid w:val="00BB214E"/>
    <w:rsid w:val="00BB3FE8"/>
    <w:rsid w:val="00BB4C67"/>
    <w:rsid w:val="00BB4CCE"/>
    <w:rsid w:val="00BB5B09"/>
    <w:rsid w:val="00BB6FB1"/>
    <w:rsid w:val="00BB7F83"/>
    <w:rsid w:val="00BB7FE4"/>
    <w:rsid w:val="00BC11D0"/>
    <w:rsid w:val="00BC2648"/>
    <w:rsid w:val="00BC31C1"/>
    <w:rsid w:val="00BC3576"/>
    <w:rsid w:val="00BC3A11"/>
    <w:rsid w:val="00BC3A4A"/>
    <w:rsid w:val="00BC4EFB"/>
    <w:rsid w:val="00BC579E"/>
    <w:rsid w:val="00BC6396"/>
    <w:rsid w:val="00BC6A79"/>
    <w:rsid w:val="00BC7142"/>
    <w:rsid w:val="00BC77E9"/>
    <w:rsid w:val="00BC7916"/>
    <w:rsid w:val="00BC7F7B"/>
    <w:rsid w:val="00BD075A"/>
    <w:rsid w:val="00BD093C"/>
    <w:rsid w:val="00BD09A2"/>
    <w:rsid w:val="00BD1160"/>
    <w:rsid w:val="00BD1317"/>
    <w:rsid w:val="00BD1457"/>
    <w:rsid w:val="00BD175D"/>
    <w:rsid w:val="00BD32B3"/>
    <w:rsid w:val="00BD378C"/>
    <w:rsid w:val="00BD3D3D"/>
    <w:rsid w:val="00BD4460"/>
    <w:rsid w:val="00BD4C63"/>
    <w:rsid w:val="00BD556B"/>
    <w:rsid w:val="00BD5A55"/>
    <w:rsid w:val="00BD6A2A"/>
    <w:rsid w:val="00BD739D"/>
    <w:rsid w:val="00BD7472"/>
    <w:rsid w:val="00BD7E90"/>
    <w:rsid w:val="00BD7F5F"/>
    <w:rsid w:val="00BE00D5"/>
    <w:rsid w:val="00BE090E"/>
    <w:rsid w:val="00BE0BBD"/>
    <w:rsid w:val="00BE2220"/>
    <w:rsid w:val="00BE250A"/>
    <w:rsid w:val="00BE28F8"/>
    <w:rsid w:val="00BE2BBE"/>
    <w:rsid w:val="00BE2C8D"/>
    <w:rsid w:val="00BE2DAA"/>
    <w:rsid w:val="00BE2F85"/>
    <w:rsid w:val="00BE4124"/>
    <w:rsid w:val="00BE493A"/>
    <w:rsid w:val="00BE4DBE"/>
    <w:rsid w:val="00BE52BE"/>
    <w:rsid w:val="00BE794C"/>
    <w:rsid w:val="00BE7D59"/>
    <w:rsid w:val="00BE7F35"/>
    <w:rsid w:val="00BF03AA"/>
    <w:rsid w:val="00BF1B41"/>
    <w:rsid w:val="00BF1B6C"/>
    <w:rsid w:val="00BF21E4"/>
    <w:rsid w:val="00BF26EF"/>
    <w:rsid w:val="00BF3FC3"/>
    <w:rsid w:val="00BF4677"/>
    <w:rsid w:val="00BF4AFD"/>
    <w:rsid w:val="00BF4BA2"/>
    <w:rsid w:val="00BF4C7C"/>
    <w:rsid w:val="00BF4D44"/>
    <w:rsid w:val="00BF587B"/>
    <w:rsid w:val="00BF5980"/>
    <w:rsid w:val="00BF60FE"/>
    <w:rsid w:val="00BF64DF"/>
    <w:rsid w:val="00BF6A83"/>
    <w:rsid w:val="00BF6F5B"/>
    <w:rsid w:val="00BF7075"/>
    <w:rsid w:val="00BF7199"/>
    <w:rsid w:val="00BF7742"/>
    <w:rsid w:val="00BF78F7"/>
    <w:rsid w:val="00BF7DDF"/>
    <w:rsid w:val="00C0008E"/>
    <w:rsid w:val="00C0016C"/>
    <w:rsid w:val="00C0043C"/>
    <w:rsid w:val="00C00AC8"/>
    <w:rsid w:val="00C00C9C"/>
    <w:rsid w:val="00C00E84"/>
    <w:rsid w:val="00C012FC"/>
    <w:rsid w:val="00C01686"/>
    <w:rsid w:val="00C017BB"/>
    <w:rsid w:val="00C01E1A"/>
    <w:rsid w:val="00C02D04"/>
    <w:rsid w:val="00C03374"/>
    <w:rsid w:val="00C03A6D"/>
    <w:rsid w:val="00C03B76"/>
    <w:rsid w:val="00C03BDF"/>
    <w:rsid w:val="00C03F61"/>
    <w:rsid w:val="00C041E8"/>
    <w:rsid w:val="00C044C3"/>
    <w:rsid w:val="00C04A9C"/>
    <w:rsid w:val="00C05836"/>
    <w:rsid w:val="00C05EC4"/>
    <w:rsid w:val="00C062B5"/>
    <w:rsid w:val="00C06422"/>
    <w:rsid w:val="00C06731"/>
    <w:rsid w:val="00C06A4C"/>
    <w:rsid w:val="00C06E9C"/>
    <w:rsid w:val="00C06ECA"/>
    <w:rsid w:val="00C1065F"/>
    <w:rsid w:val="00C10669"/>
    <w:rsid w:val="00C10E9B"/>
    <w:rsid w:val="00C117E5"/>
    <w:rsid w:val="00C11A39"/>
    <w:rsid w:val="00C11BA2"/>
    <w:rsid w:val="00C12883"/>
    <w:rsid w:val="00C12A0C"/>
    <w:rsid w:val="00C13E27"/>
    <w:rsid w:val="00C1652A"/>
    <w:rsid w:val="00C16609"/>
    <w:rsid w:val="00C167D4"/>
    <w:rsid w:val="00C16A51"/>
    <w:rsid w:val="00C1710D"/>
    <w:rsid w:val="00C173F0"/>
    <w:rsid w:val="00C1763D"/>
    <w:rsid w:val="00C17CA7"/>
    <w:rsid w:val="00C20457"/>
    <w:rsid w:val="00C208D3"/>
    <w:rsid w:val="00C20A91"/>
    <w:rsid w:val="00C20CB4"/>
    <w:rsid w:val="00C20E48"/>
    <w:rsid w:val="00C21052"/>
    <w:rsid w:val="00C21404"/>
    <w:rsid w:val="00C224F6"/>
    <w:rsid w:val="00C22586"/>
    <w:rsid w:val="00C22706"/>
    <w:rsid w:val="00C2281E"/>
    <w:rsid w:val="00C22A8A"/>
    <w:rsid w:val="00C23382"/>
    <w:rsid w:val="00C23AB7"/>
    <w:rsid w:val="00C23B07"/>
    <w:rsid w:val="00C245F9"/>
    <w:rsid w:val="00C24D54"/>
    <w:rsid w:val="00C24FCF"/>
    <w:rsid w:val="00C25682"/>
    <w:rsid w:val="00C25B49"/>
    <w:rsid w:val="00C25D01"/>
    <w:rsid w:val="00C26030"/>
    <w:rsid w:val="00C2749A"/>
    <w:rsid w:val="00C27EDD"/>
    <w:rsid w:val="00C3047B"/>
    <w:rsid w:val="00C309E3"/>
    <w:rsid w:val="00C31261"/>
    <w:rsid w:val="00C314B1"/>
    <w:rsid w:val="00C31F67"/>
    <w:rsid w:val="00C3207C"/>
    <w:rsid w:val="00C325C5"/>
    <w:rsid w:val="00C32711"/>
    <w:rsid w:val="00C32834"/>
    <w:rsid w:val="00C33565"/>
    <w:rsid w:val="00C3408C"/>
    <w:rsid w:val="00C343D9"/>
    <w:rsid w:val="00C3593F"/>
    <w:rsid w:val="00C359DE"/>
    <w:rsid w:val="00C359E6"/>
    <w:rsid w:val="00C35D95"/>
    <w:rsid w:val="00C35DEF"/>
    <w:rsid w:val="00C362B5"/>
    <w:rsid w:val="00C36AEF"/>
    <w:rsid w:val="00C36D6A"/>
    <w:rsid w:val="00C3737D"/>
    <w:rsid w:val="00C37437"/>
    <w:rsid w:val="00C37AD8"/>
    <w:rsid w:val="00C4028F"/>
    <w:rsid w:val="00C40A80"/>
    <w:rsid w:val="00C40B2F"/>
    <w:rsid w:val="00C40DDC"/>
    <w:rsid w:val="00C412F4"/>
    <w:rsid w:val="00C41C48"/>
    <w:rsid w:val="00C42175"/>
    <w:rsid w:val="00C4281F"/>
    <w:rsid w:val="00C42A55"/>
    <w:rsid w:val="00C42ECD"/>
    <w:rsid w:val="00C44030"/>
    <w:rsid w:val="00C44103"/>
    <w:rsid w:val="00C4580C"/>
    <w:rsid w:val="00C4587D"/>
    <w:rsid w:val="00C45A1D"/>
    <w:rsid w:val="00C461FF"/>
    <w:rsid w:val="00C46A41"/>
    <w:rsid w:val="00C472BC"/>
    <w:rsid w:val="00C47FD5"/>
    <w:rsid w:val="00C501BA"/>
    <w:rsid w:val="00C5023D"/>
    <w:rsid w:val="00C50283"/>
    <w:rsid w:val="00C507FC"/>
    <w:rsid w:val="00C51456"/>
    <w:rsid w:val="00C52598"/>
    <w:rsid w:val="00C5269A"/>
    <w:rsid w:val="00C53399"/>
    <w:rsid w:val="00C5342A"/>
    <w:rsid w:val="00C534C8"/>
    <w:rsid w:val="00C54DCD"/>
    <w:rsid w:val="00C54EE3"/>
    <w:rsid w:val="00C55412"/>
    <w:rsid w:val="00C558F2"/>
    <w:rsid w:val="00C55B99"/>
    <w:rsid w:val="00C562B4"/>
    <w:rsid w:val="00C56789"/>
    <w:rsid w:val="00C56886"/>
    <w:rsid w:val="00C5735A"/>
    <w:rsid w:val="00C573C8"/>
    <w:rsid w:val="00C57A16"/>
    <w:rsid w:val="00C57C07"/>
    <w:rsid w:val="00C57D71"/>
    <w:rsid w:val="00C60153"/>
    <w:rsid w:val="00C601B5"/>
    <w:rsid w:val="00C602EC"/>
    <w:rsid w:val="00C60873"/>
    <w:rsid w:val="00C60E2D"/>
    <w:rsid w:val="00C60F70"/>
    <w:rsid w:val="00C615D7"/>
    <w:rsid w:val="00C617C5"/>
    <w:rsid w:val="00C620DD"/>
    <w:rsid w:val="00C6292F"/>
    <w:rsid w:val="00C62C0A"/>
    <w:rsid w:val="00C62E9D"/>
    <w:rsid w:val="00C633C3"/>
    <w:rsid w:val="00C63601"/>
    <w:rsid w:val="00C64531"/>
    <w:rsid w:val="00C649E8"/>
    <w:rsid w:val="00C65384"/>
    <w:rsid w:val="00C6539E"/>
    <w:rsid w:val="00C65BE2"/>
    <w:rsid w:val="00C65E4C"/>
    <w:rsid w:val="00C66339"/>
    <w:rsid w:val="00C665CC"/>
    <w:rsid w:val="00C66C00"/>
    <w:rsid w:val="00C670F9"/>
    <w:rsid w:val="00C70045"/>
    <w:rsid w:val="00C7077B"/>
    <w:rsid w:val="00C70C9B"/>
    <w:rsid w:val="00C71543"/>
    <w:rsid w:val="00C71D5E"/>
    <w:rsid w:val="00C72AC9"/>
    <w:rsid w:val="00C7325C"/>
    <w:rsid w:val="00C73484"/>
    <w:rsid w:val="00C7349D"/>
    <w:rsid w:val="00C73BDF"/>
    <w:rsid w:val="00C740EA"/>
    <w:rsid w:val="00C748D4"/>
    <w:rsid w:val="00C74A5D"/>
    <w:rsid w:val="00C74BFE"/>
    <w:rsid w:val="00C7557B"/>
    <w:rsid w:val="00C756D9"/>
    <w:rsid w:val="00C75C0F"/>
    <w:rsid w:val="00C75CE3"/>
    <w:rsid w:val="00C760B4"/>
    <w:rsid w:val="00C761A5"/>
    <w:rsid w:val="00C7671F"/>
    <w:rsid w:val="00C76CBC"/>
    <w:rsid w:val="00C76EA6"/>
    <w:rsid w:val="00C770E1"/>
    <w:rsid w:val="00C77D2A"/>
    <w:rsid w:val="00C77D58"/>
    <w:rsid w:val="00C805A6"/>
    <w:rsid w:val="00C8068C"/>
    <w:rsid w:val="00C80B46"/>
    <w:rsid w:val="00C80CE2"/>
    <w:rsid w:val="00C8211A"/>
    <w:rsid w:val="00C82415"/>
    <w:rsid w:val="00C82AC2"/>
    <w:rsid w:val="00C82D9C"/>
    <w:rsid w:val="00C82DAA"/>
    <w:rsid w:val="00C831D4"/>
    <w:rsid w:val="00C834FB"/>
    <w:rsid w:val="00C83530"/>
    <w:rsid w:val="00C83600"/>
    <w:rsid w:val="00C83AEE"/>
    <w:rsid w:val="00C83C05"/>
    <w:rsid w:val="00C84E73"/>
    <w:rsid w:val="00C85014"/>
    <w:rsid w:val="00C8647E"/>
    <w:rsid w:val="00C86739"/>
    <w:rsid w:val="00C86816"/>
    <w:rsid w:val="00C86BDC"/>
    <w:rsid w:val="00C86DED"/>
    <w:rsid w:val="00C90ECB"/>
    <w:rsid w:val="00C90F45"/>
    <w:rsid w:val="00C911F4"/>
    <w:rsid w:val="00C913CE"/>
    <w:rsid w:val="00C91808"/>
    <w:rsid w:val="00C91AB4"/>
    <w:rsid w:val="00C91AF0"/>
    <w:rsid w:val="00C91EC5"/>
    <w:rsid w:val="00C920B3"/>
    <w:rsid w:val="00C923D4"/>
    <w:rsid w:val="00C92990"/>
    <w:rsid w:val="00C93A01"/>
    <w:rsid w:val="00C93BBD"/>
    <w:rsid w:val="00C94156"/>
    <w:rsid w:val="00C94216"/>
    <w:rsid w:val="00C9455E"/>
    <w:rsid w:val="00C94998"/>
    <w:rsid w:val="00C949B4"/>
    <w:rsid w:val="00C94C39"/>
    <w:rsid w:val="00C94EA8"/>
    <w:rsid w:val="00C9520C"/>
    <w:rsid w:val="00C9521B"/>
    <w:rsid w:val="00C9544C"/>
    <w:rsid w:val="00C95BCF"/>
    <w:rsid w:val="00C96315"/>
    <w:rsid w:val="00C96381"/>
    <w:rsid w:val="00C97AE1"/>
    <w:rsid w:val="00CA047C"/>
    <w:rsid w:val="00CA0701"/>
    <w:rsid w:val="00CA086B"/>
    <w:rsid w:val="00CA09F8"/>
    <w:rsid w:val="00CA1B65"/>
    <w:rsid w:val="00CA1D9F"/>
    <w:rsid w:val="00CA212E"/>
    <w:rsid w:val="00CA251C"/>
    <w:rsid w:val="00CA2A00"/>
    <w:rsid w:val="00CA2C85"/>
    <w:rsid w:val="00CA2D2F"/>
    <w:rsid w:val="00CA30F1"/>
    <w:rsid w:val="00CA395B"/>
    <w:rsid w:val="00CA3C3B"/>
    <w:rsid w:val="00CA4784"/>
    <w:rsid w:val="00CA4EBD"/>
    <w:rsid w:val="00CA58DC"/>
    <w:rsid w:val="00CA594F"/>
    <w:rsid w:val="00CA5DFC"/>
    <w:rsid w:val="00CA5F1D"/>
    <w:rsid w:val="00CA6171"/>
    <w:rsid w:val="00CA6218"/>
    <w:rsid w:val="00CA6D41"/>
    <w:rsid w:val="00CA6F94"/>
    <w:rsid w:val="00CA70C3"/>
    <w:rsid w:val="00CA7193"/>
    <w:rsid w:val="00CA77AB"/>
    <w:rsid w:val="00CB0509"/>
    <w:rsid w:val="00CB06CA"/>
    <w:rsid w:val="00CB0CAC"/>
    <w:rsid w:val="00CB0FC9"/>
    <w:rsid w:val="00CB1152"/>
    <w:rsid w:val="00CB1CC5"/>
    <w:rsid w:val="00CB1D27"/>
    <w:rsid w:val="00CB2657"/>
    <w:rsid w:val="00CB3F82"/>
    <w:rsid w:val="00CB410C"/>
    <w:rsid w:val="00CB4239"/>
    <w:rsid w:val="00CB45C5"/>
    <w:rsid w:val="00CB49FC"/>
    <w:rsid w:val="00CB4A92"/>
    <w:rsid w:val="00CB536D"/>
    <w:rsid w:val="00CB53F2"/>
    <w:rsid w:val="00CB5D2B"/>
    <w:rsid w:val="00CB6A95"/>
    <w:rsid w:val="00CB6C84"/>
    <w:rsid w:val="00CB70C0"/>
    <w:rsid w:val="00CB7745"/>
    <w:rsid w:val="00CB7F9B"/>
    <w:rsid w:val="00CC088C"/>
    <w:rsid w:val="00CC08C9"/>
    <w:rsid w:val="00CC0A39"/>
    <w:rsid w:val="00CC0DFF"/>
    <w:rsid w:val="00CC10E3"/>
    <w:rsid w:val="00CC2402"/>
    <w:rsid w:val="00CC2831"/>
    <w:rsid w:val="00CC2982"/>
    <w:rsid w:val="00CC388B"/>
    <w:rsid w:val="00CC39A8"/>
    <w:rsid w:val="00CC3E08"/>
    <w:rsid w:val="00CC4614"/>
    <w:rsid w:val="00CC4646"/>
    <w:rsid w:val="00CC4E87"/>
    <w:rsid w:val="00CC4FD2"/>
    <w:rsid w:val="00CC5139"/>
    <w:rsid w:val="00CC5CA6"/>
    <w:rsid w:val="00CC5D3B"/>
    <w:rsid w:val="00CC5EAA"/>
    <w:rsid w:val="00CC64C0"/>
    <w:rsid w:val="00CC6F7F"/>
    <w:rsid w:val="00CC7272"/>
    <w:rsid w:val="00CC728D"/>
    <w:rsid w:val="00CC78C9"/>
    <w:rsid w:val="00CD00D5"/>
    <w:rsid w:val="00CD0261"/>
    <w:rsid w:val="00CD04C6"/>
    <w:rsid w:val="00CD1192"/>
    <w:rsid w:val="00CD1D18"/>
    <w:rsid w:val="00CD23CD"/>
    <w:rsid w:val="00CD29D8"/>
    <w:rsid w:val="00CD2DDA"/>
    <w:rsid w:val="00CD30A8"/>
    <w:rsid w:val="00CD362D"/>
    <w:rsid w:val="00CD3AC3"/>
    <w:rsid w:val="00CD51A3"/>
    <w:rsid w:val="00CD5B66"/>
    <w:rsid w:val="00CD6439"/>
    <w:rsid w:val="00CD658F"/>
    <w:rsid w:val="00CD6F8B"/>
    <w:rsid w:val="00CD7B7A"/>
    <w:rsid w:val="00CD7F79"/>
    <w:rsid w:val="00CE02D7"/>
    <w:rsid w:val="00CE038C"/>
    <w:rsid w:val="00CE062A"/>
    <w:rsid w:val="00CE078C"/>
    <w:rsid w:val="00CE07E4"/>
    <w:rsid w:val="00CE081E"/>
    <w:rsid w:val="00CE2175"/>
    <w:rsid w:val="00CE25D0"/>
    <w:rsid w:val="00CE3A8B"/>
    <w:rsid w:val="00CE3BE1"/>
    <w:rsid w:val="00CE42ED"/>
    <w:rsid w:val="00CE4420"/>
    <w:rsid w:val="00CE4D8D"/>
    <w:rsid w:val="00CE508E"/>
    <w:rsid w:val="00CE575A"/>
    <w:rsid w:val="00CE599B"/>
    <w:rsid w:val="00CE61EC"/>
    <w:rsid w:val="00CE6E93"/>
    <w:rsid w:val="00CE7057"/>
    <w:rsid w:val="00CE717E"/>
    <w:rsid w:val="00CE74BB"/>
    <w:rsid w:val="00CE7D00"/>
    <w:rsid w:val="00CF0145"/>
    <w:rsid w:val="00CF060D"/>
    <w:rsid w:val="00CF0868"/>
    <w:rsid w:val="00CF0B63"/>
    <w:rsid w:val="00CF1278"/>
    <w:rsid w:val="00CF132A"/>
    <w:rsid w:val="00CF1A5B"/>
    <w:rsid w:val="00CF230A"/>
    <w:rsid w:val="00CF350D"/>
    <w:rsid w:val="00CF3EE3"/>
    <w:rsid w:val="00CF3F51"/>
    <w:rsid w:val="00CF4427"/>
    <w:rsid w:val="00CF46CB"/>
    <w:rsid w:val="00CF4AA0"/>
    <w:rsid w:val="00CF4C1B"/>
    <w:rsid w:val="00CF5513"/>
    <w:rsid w:val="00CF569D"/>
    <w:rsid w:val="00CF5941"/>
    <w:rsid w:val="00CF681D"/>
    <w:rsid w:val="00CF6A19"/>
    <w:rsid w:val="00CF6CAA"/>
    <w:rsid w:val="00CF7446"/>
    <w:rsid w:val="00CF767A"/>
    <w:rsid w:val="00CF7747"/>
    <w:rsid w:val="00CF796A"/>
    <w:rsid w:val="00CF7B33"/>
    <w:rsid w:val="00CF7BDB"/>
    <w:rsid w:val="00D000F4"/>
    <w:rsid w:val="00D00663"/>
    <w:rsid w:val="00D00C28"/>
    <w:rsid w:val="00D01109"/>
    <w:rsid w:val="00D01C84"/>
    <w:rsid w:val="00D02C94"/>
    <w:rsid w:val="00D032FC"/>
    <w:rsid w:val="00D039E5"/>
    <w:rsid w:val="00D03EC4"/>
    <w:rsid w:val="00D03EE2"/>
    <w:rsid w:val="00D0417E"/>
    <w:rsid w:val="00D04427"/>
    <w:rsid w:val="00D06357"/>
    <w:rsid w:val="00D06C6C"/>
    <w:rsid w:val="00D06D54"/>
    <w:rsid w:val="00D06F70"/>
    <w:rsid w:val="00D078A2"/>
    <w:rsid w:val="00D10123"/>
    <w:rsid w:val="00D10540"/>
    <w:rsid w:val="00D11086"/>
    <w:rsid w:val="00D11686"/>
    <w:rsid w:val="00D117C6"/>
    <w:rsid w:val="00D11D53"/>
    <w:rsid w:val="00D11DC0"/>
    <w:rsid w:val="00D11F6E"/>
    <w:rsid w:val="00D12159"/>
    <w:rsid w:val="00D134E1"/>
    <w:rsid w:val="00D136B5"/>
    <w:rsid w:val="00D13B20"/>
    <w:rsid w:val="00D13BE7"/>
    <w:rsid w:val="00D13C89"/>
    <w:rsid w:val="00D13E0B"/>
    <w:rsid w:val="00D14578"/>
    <w:rsid w:val="00D14F1B"/>
    <w:rsid w:val="00D1511A"/>
    <w:rsid w:val="00D156A1"/>
    <w:rsid w:val="00D156BE"/>
    <w:rsid w:val="00D15BAB"/>
    <w:rsid w:val="00D16EAB"/>
    <w:rsid w:val="00D170F9"/>
    <w:rsid w:val="00D176CC"/>
    <w:rsid w:val="00D17DCC"/>
    <w:rsid w:val="00D203D8"/>
    <w:rsid w:val="00D204FE"/>
    <w:rsid w:val="00D20CA5"/>
    <w:rsid w:val="00D20ECC"/>
    <w:rsid w:val="00D212F4"/>
    <w:rsid w:val="00D216A6"/>
    <w:rsid w:val="00D21E95"/>
    <w:rsid w:val="00D2208D"/>
    <w:rsid w:val="00D2229A"/>
    <w:rsid w:val="00D227EE"/>
    <w:rsid w:val="00D22826"/>
    <w:rsid w:val="00D23700"/>
    <w:rsid w:val="00D23B5F"/>
    <w:rsid w:val="00D23F0A"/>
    <w:rsid w:val="00D2439F"/>
    <w:rsid w:val="00D245B2"/>
    <w:rsid w:val="00D246EE"/>
    <w:rsid w:val="00D24A48"/>
    <w:rsid w:val="00D24AE6"/>
    <w:rsid w:val="00D251C8"/>
    <w:rsid w:val="00D25315"/>
    <w:rsid w:val="00D25E44"/>
    <w:rsid w:val="00D25F21"/>
    <w:rsid w:val="00D266DC"/>
    <w:rsid w:val="00D27144"/>
    <w:rsid w:val="00D271BC"/>
    <w:rsid w:val="00D27241"/>
    <w:rsid w:val="00D2776D"/>
    <w:rsid w:val="00D27CE7"/>
    <w:rsid w:val="00D3002D"/>
    <w:rsid w:val="00D30E8E"/>
    <w:rsid w:val="00D30EF6"/>
    <w:rsid w:val="00D31500"/>
    <w:rsid w:val="00D317AC"/>
    <w:rsid w:val="00D31EEE"/>
    <w:rsid w:val="00D32D85"/>
    <w:rsid w:val="00D33015"/>
    <w:rsid w:val="00D333D5"/>
    <w:rsid w:val="00D34153"/>
    <w:rsid w:val="00D342DF"/>
    <w:rsid w:val="00D356CE"/>
    <w:rsid w:val="00D36193"/>
    <w:rsid w:val="00D3668F"/>
    <w:rsid w:val="00D3715B"/>
    <w:rsid w:val="00D37C8C"/>
    <w:rsid w:val="00D37DF7"/>
    <w:rsid w:val="00D4009E"/>
    <w:rsid w:val="00D40215"/>
    <w:rsid w:val="00D40415"/>
    <w:rsid w:val="00D40E38"/>
    <w:rsid w:val="00D40F50"/>
    <w:rsid w:val="00D422B1"/>
    <w:rsid w:val="00D429BA"/>
    <w:rsid w:val="00D42A8B"/>
    <w:rsid w:val="00D42F37"/>
    <w:rsid w:val="00D431B6"/>
    <w:rsid w:val="00D4339D"/>
    <w:rsid w:val="00D433AE"/>
    <w:rsid w:val="00D433EF"/>
    <w:rsid w:val="00D434FB"/>
    <w:rsid w:val="00D43FCD"/>
    <w:rsid w:val="00D446C4"/>
    <w:rsid w:val="00D44FBD"/>
    <w:rsid w:val="00D4568C"/>
    <w:rsid w:val="00D45AFF"/>
    <w:rsid w:val="00D45D96"/>
    <w:rsid w:val="00D460F5"/>
    <w:rsid w:val="00D4712C"/>
    <w:rsid w:val="00D471A6"/>
    <w:rsid w:val="00D47230"/>
    <w:rsid w:val="00D47317"/>
    <w:rsid w:val="00D4747D"/>
    <w:rsid w:val="00D47A89"/>
    <w:rsid w:val="00D5086B"/>
    <w:rsid w:val="00D50F2F"/>
    <w:rsid w:val="00D516C8"/>
    <w:rsid w:val="00D5181A"/>
    <w:rsid w:val="00D5186D"/>
    <w:rsid w:val="00D51BEC"/>
    <w:rsid w:val="00D521EA"/>
    <w:rsid w:val="00D52F51"/>
    <w:rsid w:val="00D53061"/>
    <w:rsid w:val="00D531A6"/>
    <w:rsid w:val="00D53885"/>
    <w:rsid w:val="00D546B2"/>
    <w:rsid w:val="00D54B55"/>
    <w:rsid w:val="00D54CEB"/>
    <w:rsid w:val="00D54CED"/>
    <w:rsid w:val="00D55302"/>
    <w:rsid w:val="00D5577A"/>
    <w:rsid w:val="00D55DA8"/>
    <w:rsid w:val="00D5680B"/>
    <w:rsid w:val="00D57460"/>
    <w:rsid w:val="00D57560"/>
    <w:rsid w:val="00D57FDE"/>
    <w:rsid w:val="00D601C6"/>
    <w:rsid w:val="00D60E1F"/>
    <w:rsid w:val="00D6181A"/>
    <w:rsid w:val="00D618E8"/>
    <w:rsid w:val="00D619B4"/>
    <w:rsid w:val="00D61AC7"/>
    <w:rsid w:val="00D623F5"/>
    <w:rsid w:val="00D6256A"/>
    <w:rsid w:val="00D62B22"/>
    <w:rsid w:val="00D62CED"/>
    <w:rsid w:val="00D6359B"/>
    <w:rsid w:val="00D635DD"/>
    <w:rsid w:val="00D63723"/>
    <w:rsid w:val="00D63E12"/>
    <w:rsid w:val="00D64DF3"/>
    <w:rsid w:val="00D651E5"/>
    <w:rsid w:val="00D6553C"/>
    <w:rsid w:val="00D65C3D"/>
    <w:rsid w:val="00D65F05"/>
    <w:rsid w:val="00D67BB5"/>
    <w:rsid w:val="00D70DD7"/>
    <w:rsid w:val="00D71343"/>
    <w:rsid w:val="00D71A67"/>
    <w:rsid w:val="00D71B0B"/>
    <w:rsid w:val="00D7229E"/>
    <w:rsid w:val="00D72337"/>
    <w:rsid w:val="00D727EB"/>
    <w:rsid w:val="00D7287D"/>
    <w:rsid w:val="00D72C8E"/>
    <w:rsid w:val="00D72EE0"/>
    <w:rsid w:val="00D731DF"/>
    <w:rsid w:val="00D734E9"/>
    <w:rsid w:val="00D73696"/>
    <w:rsid w:val="00D74FD8"/>
    <w:rsid w:val="00D756D4"/>
    <w:rsid w:val="00D7595B"/>
    <w:rsid w:val="00D7596D"/>
    <w:rsid w:val="00D75F3F"/>
    <w:rsid w:val="00D764E9"/>
    <w:rsid w:val="00D77285"/>
    <w:rsid w:val="00D7732E"/>
    <w:rsid w:val="00D776DA"/>
    <w:rsid w:val="00D80575"/>
    <w:rsid w:val="00D814CD"/>
    <w:rsid w:val="00D81536"/>
    <w:rsid w:val="00D81C5A"/>
    <w:rsid w:val="00D81EF7"/>
    <w:rsid w:val="00D820EC"/>
    <w:rsid w:val="00D830B7"/>
    <w:rsid w:val="00D83486"/>
    <w:rsid w:val="00D836EE"/>
    <w:rsid w:val="00D847C3"/>
    <w:rsid w:val="00D84CE7"/>
    <w:rsid w:val="00D84E25"/>
    <w:rsid w:val="00D84EB4"/>
    <w:rsid w:val="00D8508E"/>
    <w:rsid w:val="00D85524"/>
    <w:rsid w:val="00D85E6E"/>
    <w:rsid w:val="00D86145"/>
    <w:rsid w:val="00D86F65"/>
    <w:rsid w:val="00D872A4"/>
    <w:rsid w:val="00D875F0"/>
    <w:rsid w:val="00D901B4"/>
    <w:rsid w:val="00D90C09"/>
    <w:rsid w:val="00D912AE"/>
    <w:rsid w:val="00D9134B"/>
    <w:rsid w:val="00D916F3"/>
    <w:rsid w:val="00D91A41"/>
    <w:rsid w:val="00D91C09"/>
    <w:rsid w:val="00D91E7A"/>
    <w:rsid w:val="00D9214F"/>
    <w:rsid w:val="00D92CD7"/>
    <w:rsid w:val="00D92DAD"/>
    <w:rsid w:val="00D933F5"/>
    <w:rsid w:val="00D9467B"/>
    <w:rsid w:val="00D95712"/>
    <w:rsid w:val="00D95EF6"/>
    <w:rsid w:val="00D961C0"/>
    <w:rsid w:val="00D9666F"/>
    <w:rsid w:val="00D96D1A"/>
    <w:rsid w:val="00D96E0B"/>
    <w:rsid w:val="00DA0A54"/>
    <w:rsid w:val="00DA10A3"/>
    <w:rsid w:val="00DA119B"/>
    <w:rsid w:val="00DA29D7"/>
    <w:rsid w:val="00DA2A03"/>
    <w:rsid w:val="00DA35B1"/>
    <w:rsid w:val="00DA3CD5"/>
    <w:rsid w:val="00DA478D"/>
    <w:rsid w:val="00DA4B83"/>
    <w:rsid w:val="00DA5271"/>
    <w:rsid w:val="00DA573F"/>
    <w:rsid w:val="00DA61EF"/>
    <w:rsid w:val="00DA63F4"/>
    <w:rsid w:val="00DA6413"/>
    <w:rsid w:val="00DA6659"/>
    <w:rsid w:val="00DA72EB"/>
    <w:rsid w:val="00DA7BEA"/>
    <w:rsid w:val="00DB0204"/>
    <w:rsid w:val="00DB11AE"/>
    <w:rsid w:val="00DB2CE2"/>
    <w:rsid w:val="00DB2E9E"/>
    <w:rsid w:val="00DB2F2E"/>
    <w:rsid w:val="00DB35D5"/>
    <w:rsid w:val="00DB3701"/>
    <w:rsid w:val="00DB3AD2"/>
    <w:rsid w:val="00DB422A"/>
    <w:rsid w:val="00DB44DB"/>
    <w:rsid w:val="00DB55D8"/>
    <w:rsid w:val="00DB5FF7"/>
    <w:rsid w:val="00DB6311"/>
    <w:rsid w:val="00DB64D6"/>
    <w:rsid w:val="00DB64D8"/>
    <w:rsid w:val="00DB69AD"/>
    <w:rsid w:val="00DB6EF8"/>
    <w:rsid w:val="00DB70B4"/>
    <w:rsid w:val="00DB7154"/>
    <w:rsid w:val="00DB770B"/>
    <w:rsid w:val="00DB7B61"/>
    <w:rsid w:val="00DC034B"/>
    <w:rsid w:val="00DC04FD"/>
    <w:rsid w:val="00DC0E1B"/>
    <w:rsid w:val="00DC12ED"/>
    <w:rsid w:val="00DC1B1A"/>
    <w:rsid w:val="00DC206C"/>
    <w:rsid w:val="00DC2416"/>
    <w:rsid w:val="00DC39A7"/>
    <w:rsid w:val="00DC3A49"/>
    <w:rsid w:val="00DC3FDA"/>
    <w:rsid w:val="00DC4E9D"/>
    <w:rsid w:val="00DC55F5"/>
    <w:rsid w:val="00DC56C6"/>
    <w:rsid w:val="00DC5B50"/>
    <w:rsid w:val="00DC5D46"/>
    <w:rsid w:val="00DC5FA2"/>
    <w:rsid w:val="00DC60C1"/>
    <w:rsid w:val="00DC682C"/>
    <w:rsid w:val="00DC68E7"/>
    <w:rsid w:val="00DC69D3"/>
    <w:rsid w:val="00DC7400"/>
    <w:rsid w:val="00DC7B7D"/>
    <w:rsid w:val="00DD09B4"/>
    <w:rsid w:val="00DD1E8F"/>
    <w:rsid w:val="00DD229C"/>
    <w:rsid w:val="00DD25DE"/>
    <w:rsid w:val="00DD26A5"/>
    <w:rsid w:val="00DD2925"/>
    <w:rsid w:val="00DD2EF3"/>
    <w:rsid w:val="00DD33FC"/>
    <w:rsid w:val="00DD4271"/>
    <w:rsid w:val="00DD45A1"/>
    <w:rsid w:val="00DD4707"/>
    <w:rsid w:val="00DD51E2"/>
    <w:rsid w:val="00DD5224"/>
    <w:rsid w:val="00DD7ECD"/>
    <w:rsid w:val="00DE1883"/>
    <w:rsid w:val="00DE2624"/>
    <w:rsid w:val="00DE2C82"/>
    <w:rsid w:val="00DE33A5"/>
    <w:rsid w:val="00DE376F"/>
    <w:rsid w:val="00DE37E5"/>
    <w:rsid w:val="00DE3F2D"/>
    <w:rsid w:val="00DE400F"/>
    <w:rsid w:val="00DE40E9"/>
    <w:rsid w:val="00DE4254"/>
    <w:rsid w:val="00DE5FED"/>
    <w:rsid w:val="00DE60FC"/>
    <w:rsid w:val="00DE6541"/>
    <w:rsid w:val="00DE6564"/>
    <w:rsid w:val="00DE6584"/>
    <w:rsid w:val="00DE6726"/>
    <w:rsid w:val="00DE67C9"/>
    <w:rsid w:val="00DE6808"/>
    <w:rsid w:val="00DE69EF"/>
    <w:rsid w:val="00DE7049"/>
    <w:rsid w:val="00DE7223"/>
    <w:rsid w:val="00DE78CB"/>
    <w:rsid w:val="00DF098B"/>
    <w:rsid w:val="00DF0CAD"/>
    <w:rsid w:val="00DF1C96"/>
    <w:rsid w:val="00DF1FD6"/>
    <w:rsid w:val="00DF348B"/>
    <w:rsid w:val="00DF38CB"/>
    <w:rsid w:val="00DF3BBB"/>
    <w:rsid w:val="00DF3C1E"/>
    <w:rsid w:val="00DF507D"/>
    <w:rsid w:val="00DF50DC"/>
    <w:rsid w:val="00DF5A94"/>
    <w:rsid w:val="00DF5C8E"/>
    <w:rsid w:val="00DF628F"/>
    <w:rsid w:val="00DF6BE1"/>
    <w:rsid w:val="00DF6F64"/>
    <w:rsid w:val="00DF78FF"/>
    <w:rsid w:val="00DF7FD6"/>
    <w:rsid w:val="00E002D5"/>
    <w:rsid w:val="00E00622"/>
    <w:rsid w:val="00E015CB"/>
    <w:rsid w:val="00E01DC9"/>
    <w:rsid w:val="00E02170"/>
    <w:rsid w:val="00E02628"/>
    <w:rsid w:val="00E02DAC"/>
    <w:rsid w:val="00E03608"/>
    <w:rsid w:val="00E04536"/>
    <w:rsid w:val="00E0477B"/>
    <w:rsid w:val="00E056A6"/>
    <w:rsid w:val="00E05901"/>
    <w:rsid w:val="00E067CB"/>
    <w:rsid w:val="00E067D6"/>
    <w:rsid w:val="00E069B3"/>
    <w:rsid w:val="00E06A6D"/>
    <w:rsid w:val="00E102FB"/>
    <w:rsid w:val="00E10B3B"/>
    <w:rsid w:val="00E116AA"/>
    <w:rsid w:val="00E11BD8"/>
    <w:rsid w:val="00E122F0"/>
    <w:rsid w:val="00E12782"/>
    <w:rsid w:val="00E133A2"/>
    <w:rsid w:val="00E13B95"/>
    <w:rsid w:val="00E13E41"/>
    <w:rsid w:val="00E144D6"/>
    <w:rsid w:val="00E15A72"/>
    <w:rsid w:val="00E15AAE"/>
    <w:rsid w:val="00E15D6E"/>
    <w:rsid w:val="00E16099"/>
    <w:rsid w:val="00E160DE"/>
    <w:rsid w:val="00E16822"/>
    <w:rsid w:val="00E16B3E"/>
    <w:rsid w:val="00E17953"/>
    <w:rsid w:val="00E17E8B"/>
    <w:rsid w:val="00E20E6E"/>
    <w:rsid w:val="00E20F61"/>
    <w:rsid w:val="00E21BE9"/>
    <w:rsid w:val="00E230E1"/>
    <w:rsid w:val="00E23109"/>
    <w:rsid w:val="00E241D7"/>
    <w:rsid w:val="00E24279"/>
    <w:rsid w:val="00E24290"/>
    <w:rsid w:val="00E24D1A"/>
    <w:rsid w:val="00E2600F"/>
    <w:rsid w:val="00E262E6"/>
    <w:rsid w:val="00E26377"/>
    <w:rsid w:val="00E26E19"/>
    <w:rsid w:val="00E308E2"/>
    <w:rsid w:val="00E313AA"/>
    <w:rsid w:val="00E31761"/>
    <w:rsid w:val="00E3197A"/>
    <w:rsid w:val="00E32416"/>
    <w:rsid w:val="00E339F4"/>
    <w:rsid w:val="00E340B8"/>
    <w:rsid w:val="00E3417F"/>
    <w:rsid w:val="00E348E5"/>
    <w:rsid w:val="00E349A2"/>
    <w:rsid w:val="00E34FAB"/>
    <w:rsid w:val="00E355E2"/>
    <w:rsid w:val="00E359E3"/>
    <w:rsid w:val="00E36453"/>
    <w:rsid w:val="00E36599"/>
    <w:rsid w:val="00E36859"/>
    <w:rsid w:val="00E371BB"/>
    <w:rsid w:val="00E37510"/>
    <w:rsid w:val="00E37863"/>
    <w:rsid w:val="00E378EC"/>
    <w:rsid w:val="00E37E0C"/>
    <w:rsid w:val="00E40FD5"/>
    <w:rsid w:val="00E411B3"/>
    <w:rsid w:val="00E41582"/>
    <w:rsid w:val="00E41C41"/>
    <w:rsid w:val="00E42F08"/>
    <w:rsid w:val="00E433E0"/>
    <w:rsid w:val="00E43AD3"/>
    <w:rsid w:val="00E43B52"/>
    <w:rsid w:val="00E43BB3"/>
    <w:rsid w:val="00E43E1A"/>
    <w:rsid w:val="00E44171"/>
    <w:rsid w:val="00E44D95"/>
    <w:rsid w:val="00E45104"/>
    <w:rsid w:val="00E45670"/>
    <w:rsid w:val="00E457BD"/>
    <w:rsid w:val="00E45C2A"/>
    <w:rsid w:val="00E46740"/>
    <w:rsid w:val="00E46D34"/>
    <w:rsid w:val="00E46F93"/>
    <w:rsid w:val="00E47147"/>
    <w:rsid w:val="00E4726E"/>
    <w:rsid w:val="00E47BF9"/>
    <w:rsid w:val="00E500CF"/>
    <w:rsid w:val="00E50229"/>
    <w:rsid w:val="00E50E87"/>
    <w:rsid w:val="00E51654"/>
    <w:rsid w:val="00E516BD"/>
    <w:rsid w:val="00E5183B"/>
    <w:rsid w:val="00E518BE"/>
    <w:rsid w:val="00E521C3"/>
    <w:rsid w:val="00E52201"/>
    <w:rsid w:val="00E522BE"/>
    <w:rsid w:val="00E52496"/>
    <w:rsid w:val="00E529BE"/>
    <w:rsid w:val="00E529CA"/>
    <w:rsid w:val="00E529DB"/>
    <w:rsid w:val="00E5304E"/>
    <w:rsid w:val="00E538DD"/>
    <w:rsid w:val="00E538EF"/>
    <w:rsid w:val="00E53F1F"/>
    <w:rsid w:val="00E54271"/>
    <w:rsid w:val="00E54778"/>
    <w:rsid w:val="00E550EB"/>
    <w:rsid w:val="00E5636B"/>
    <w:rsid w:val="00E564A5"/>
    <w:rsid w:val="00E5659D"/>
    <w:rsid w:val="00E56B94"/>
    <w:rsid w:val="00E60990"/>
    <w:rsid w:val="00E60C4A"/>
    <w:rsid w:val="00E60CE5"/>
    <w:rsid w:val="00E610C6"/>
    <w:rsid w:val="00E610E9"/>
    <w:rsid w:val="00E6123C"/>
    <w:rsid w:val="00E616DE"/>
    <w:rsid w:val="00E61B81"/>
    <w:rsid w:val="00E61C1D"/>
    <w:rsid w:val="00E62265"/>
    <w:rsid w:val="00E622FF"/>
    <w:rsid w:val="00E62A7A"/>
    <w:rsid w:val="00E63661"/>
    <w:rsid w:val="00E63A36"/>
    <w:rsid w:val="00E63CDF"/>
    <w:rsid w:val="00E63F14"/>
    <w:rsid w:val="00E6419B"/>
    <w:rsid w:val="00E64742"/>
    <w:rsid w:val="00E6512E"/>
    <w:rsid w:val="00E65288"/>
    <w:rsid w:val="00E65AB6"/>
    <w:rsid w:val="00E661F2"/>
    <w:rsid w:val="00E662D9"/>
    <w:rsid w:val="00E6668B"/>
    <w:rsid w:val="00E67336"/>
    <w:rsid w:val="00E67486"/>
    <w:rsid w:val="00E67C5B"/>
    <w:rsid w:val="00E70215"/>
    <w:rsid w:val="00E70519"/>
    <w:rsid w:val="00E71625"/>
    <w:rsid w:val="00E72BCF"/>
    <w:rsid w:val="00E73D9B"/>
    <w:rsid w:val="00E745E5"/>
    <w:rsid w:val="00E74B5A"/>
    <w:rsid w:val="00E74E81"/>
    <w:rsid w:val="00E7515F"/>
    <w:rsid w:val="00E755FA"/>
    <w:rsid w:val="00E7601E"/>
    <w:rsid w:val="00E76657"/>
    <w:rsid w:val="00E76EE5"/>
    <w:rsid w:val="00E77035"/>
    <w:rsid w:val="00E77321"/>
    <w:rsid w:val="00E77374"/>
    <w:rsid w:val="00E77822"/>
    <w:rsid w:val="00E77874"/>
    <w:rsid w:val="00E778C0"/>
    <w:rsid w:val="00E779AA"/>
    <w:rsid w:val="00E802C6"/>
    <w:rsid w:val="00E804B4"/>
    <w:rsid w:val="00E80500"/>
    <w:rsid w:val="00E80AA0"/>
    <w:rsid w:val="00E80B22"/>
    <w:rsid w:val="00E80F5E"/>
    <w:rsid w:val="00E8128E"/>
    <w:rsid w:val="00E814F8"/>
    <w:rsid w:val="00E81825"/>
    <w:rsid w:val="00E81E5F"/>
    <w:rsid w:val="00E82317"/>
    <w:rsid w:val="00E82A89"/>
    <w:rsid w:val="00E83FD1"/>
    <w:rsid w:val="00E846BF"/>
    <w:rsid w:val="00E84AF3"/>
    <w:rsid w:val="00E85898"/>
    <w:rsid w:val="00E85A85"/>
    <w:rsid w:val="00E86358"/>
    <w:rsid w:val="00E863F3"/>
    <w:rsid w:val="00E8661D"/>
    <w:rsid w:val="00E86C6C"/>
    <w:rsid w:val="00E86C8C"/>
    <w:rsid w:val="00E86FB6"/>
    <w:rsid w:val="00E8789B"/>
    <w:rsid w:val="00E87A7B"/>
    <w:rsid w:val="00E87D4B"/>
    <w:rsid w:val="00E9061A"/>
    <w:rsid w:val="00E90865"/>
    <w:rsid w:val="00E918E9"/>
    <w:rsid w:val="00E92CCA"/>
    <w:rsid w:val="00E92CFF"/>
    <w:rsid w:val="00E93DD1"/>
    <w:rsid w:val="00E9489A"/>
    <w:rsid w:val="00E94CF9"/>
    <w:rsid w:val="00E95108"/>
    <w:rsid w:val="00E95172"/>
    <w:rsid w:val="00E956EF"/>
    <w:rsid w:val="00E95B00"/>
    <w:rsid w:val="00E95C89"/>
    <w:rsid w:val="00E963E8"/>
    <w:rsid w:val="00E968CA"/>
    <w:rsid w:val="00E97239"/>
    <w:rsid w:val="00E97601"/>
    <w:rsid w:val="00E976F0"/>
    <w:rsid w:val="00E97978"/>
    <w:rsid w:val="00E97F4D"/>
    <w:rsid w:val="00EA081B"/>
    <w:rsid w:val="00EA1246"/>
    <w:rsid w:val="00EA1743"/>
    <w:rsid w:val="00EA250F"/>
    <w:rsid w:val="00EA25EA"/>
    <w:rsid w:val="00EA2B48"/>
    <w:rsid w:val="00EA4060"/>
    <w:rsid w:val="00EA5119"/>
    <w:rsid w:val="00EA5876"/>
    <w:rsid w:val="00EA58F7"/>
    <w:rsid w:val="00EA5ADA"/>
    <w:rsid w:val="00EA5E22"/>
    <w:rsid w:val="00EA6266"/>
    <w:rsid w:val="00EA6CA8"/>
    <w:rsid w:val="00EA717E"/>
    <w:rsid w:val="00EA76E4"/>
    <w:rsid w:val="00EA7745"/>
    <w:rsid w:val="00EA7924"/>
    <w:rsid w:val="00EA7E92"/>
    <w:rsid w:val="00EB02A8"/>
    <w:rsid w:val="00EB0AB8"/>
    <w:rsid w:val="00EB1C64"/>
    <w:rsid w:val="00EB1DFE"/>
    <w:rsid w:val="00EB229E"/>
    <w:rsid w:val="00EB25FB"/>
    <w:rsid w:val="00EB3913"/>
    <w:rsid w:val="00EB4A03"/>
    <w:rsid w:val="00EB5461"/>
    <w:rsid w:val="00EB5B8D"/>
    <w:rsid w:val="00EB692D"/>
    <w:rsid w:val="00EB6A3C"/>
    <w:rsid w:val="00EB6AC3"/>
    <w:rsid w:val="00EB6CAB"/>
    <w:rsid w:val="00EB724C"/>
    <w:rsid w:val="00EB75EA"/>
    <w:rsid w:val="00EB7620"/>
    <w:rsid w:val="00EB78E8"/>
    <w:rsid w:val="00EB7ED7"/>
    <w:rsid w:val="00EC0096"/>
    <w:rsid w:val="00EC08DD"/>
    <w:rsid w:val="00EC10BB"/>
    <w:rsid w:val="00EC13BD"/>
    <w:rsid w:val="00EC13D2"/>
    <w:rsid w:val="00EC1E92"/>
    <w:rsid w:val="00EC2199"/>
    <w:rsid w:val="00EC2262"/>
    <w:rsid w:val="00EC2273"/>
    <w:rsid w:val="00EC2A22"/>
    <w:rsid w:val="00EC2D54"/>
    <w:rsid w:val="00EC44BD"/>
    <w:rsid w:val="00EC46B1"/>
    <w:rsid w:val="00EC4FE2"/>
    <w:rsid w:val="00EC5149"/>
    <w:rsid w:val="00EC51E4"/>
    <w:rsid w:val="00EC5A35"/>
    <w:rsid w:val="00EC5B44"/>
    <w:rsid w:val="00EC5B85"/>
    <w:rsid w:val="00EC5D76"/>
    <w:rsid w:val="00EC6238"/>
    <w:rsid w:val="00EC6326"/>
    <w:rsid w:val="00EC6471"/>
    <w:rsid w:val="00EC69B8"/>
    <w:rsid w:val="00EC6B53"/>
    <w:rsid w:val="00EC6E13"/>
    <w:rsid w:val="00EC72A2"/>
    <w:rsid w:val="00EC751B"/>
    <w:rsid w:val="00ED055E"/>
    <w:rsid w:val="00ED10FC"/>
    <w:rsid w:val="00ED2009"/>
    <w:rsid w:val="00ED23B6"/>
    <w:rsid w:val="00ED23F4"/>
    <w:rsid w:val="00ED31F1"/>
    <w:rsid w:val="00ED35FD"/>
    <w:rsid w:val="00ED3E0F"/>
    <w:rsid w:val="00ED3E33"/>
    <w:rsid w:val="00ED3FCD"/>
    <w:rsid w:val="00ED3FE0"/>
    <w:rsid w:val="00ED4C5F"/>
    <w:rsid w:val="00ED4DE3"/>
    <w:rsid w:val="00ED5141"/>
    <w:rsid w:val="00ED51D2"/>
    <w:rsid w:val="00ED568C"/>
    <w:rsid w:val="00ED59F4"/>
    <w:rsid w:val="00ED5E91"/>
    <w:rsid w:val="00ED63D0"/>
    <w:rsid w:val="00ED68EF"/>
    <w:rsid w:val="00ED74CF"/>
    <w:rsid w:val="00ED76B7"/>
    <w:rsid w:val="00ED7DE9"/>
    <w:rsid w:val="00ED7FEC"/>
    <w:rsid w:val="00EE0927"/>
    <w:rsid w:val="00EE0F3B"/>
    <w:rsid w:val="00EE1419"/>
    <w:rsid w:val="00EE1D04"/>
    <w:rsid w:val="00EE1ECF"/>
    <w:rsid w:val="00EE20FE"/>
    <w:rsid w:val="00EE21E2"/>
    <w:rsid w:val="00EE23F6"/>
    <w:rsid w:val="00EE243C"/>
    <w:rsid w:val="00EE34E1"/>
    <w:rsid w:val="00EE3D6D"/>
    <w:rsid w:val="00EE3E88"/>
    <w:rsid w:val="00EE3F8C"/>
    <w:rsid w:val="00EE4301"/>
    <w:rsid w:val="00EE48FB"/>
    <w:rsid w:val="00EE5708"/>
    <w:rsid w:val="00EE57BA"/>
    <w:rsid w:val="00EE5E6C"/>
    <w:rsid w:val="00EE6B0C"/>
    <w:rsid w:val="00EE6D62"/>
    <w:rsid w:val="00EE6E3C"/>
    <w:rsid w:val="00EE76D5"/>
    <w:rsid w:val="00EF1E45"/>
    <w:rsid w:val="00EF1FF8"/>
    <w:rsid w:val="00EF2F53"/>
    <w:rsid w:val="00EF409F"/>
    <w:rsid w:val="00EF417C"/>
    <w:rsid w:val="00EF4F15"/>
    <w:rsid w:val="00EF591B"/>
    <w:rsid w:val="00EF6673"/>
    <w:rsid w:val="00EF69D8"/>
    <w:rsid w:val="00EF6B5F"/>
    <w:rsid w:val="00EF6BCB"/>
    <w:rsid w:val="00EF78E5"/>
    <w:rsid w:val="00EF7F5D"/>
    <w:rsid w:val="00F001C2"/>
    <w:rsid w:val="00F00A09"/>
    <w:rsid w:val="00F00AA6"/>
    <w:rsid w:val="00F00BD7"/>
    <w:rsid w:val="00F00F5D"/>
    <w:rsid w:val="00F01734"/>
    <w:rsid w:val="00F01A41"/>
    <w:rsid w:val="00F01C03"/>
    <w:rsid w:val="00F022E2"/>
    <w:rsid w:val="00F02633"/>
    <w:rsid w:val="00F02DA0"/>
    <w:rsid w:val="00F02ECC"/>
    <w:rsid w:val="00F03A1A"/>
    <w:rsid w:val="00F03C02"/>
    <w:rsid w:val="00F044C2"/>
    <w:rsid w:val="00F047B7"/>
    <w:rsid w:val="00F05903"/>
    <w:rsid w:val="00F05C36"/>
    <w:rsid w:val="00F06026"/>
    <w:rsid w:val="00F067D4"/>
    <w:rsid w:val="00F06C18"/>
    <w:rsid w:val="00F07905"/>
    <w:rsid w:val="00F07D1B"/>
    <w:rsid w:val="00F10463"/>
    <w:rsid w:val="00F10F18"/>
    <w:rsid w:val="00F1131A"/>
    <w:rsid w:val="00F11796"/>
    <w:rsid w:val="00F1303C"/>
    <w:rsid w:val="00F1323C"/>
    <w:rsid w:val="00F135F7"/>
    <w:rsid w:val="00F14537"/>
    <w:rsid w:val="00F14B8F"/>
    <w:rsid w:val="00F14BA2"/>
    <w:rsid w:val="00F1500B"/>
    <w:rsid w:val="00F15BDB"/>
    <w:rsid w:val="00F15C7E"/>
    <w:rsid w:val="00F1623D"/>
    <w:rsid w:val="00F165AB"/>
    <w:rsid w:val="00F169B6"/>
    <w:rsid w:val="00F16E89"/>
    <w:rsid w:val="00F1737A"/>
    <w:rsid w:val="00F17954"/>
    <w:rsid w:val="00F17EFF"/>
    <w:rsid w:val="00F17F08"/>
    <w:rsid w:val="00F20BA8"/>
    <w:rsid w:val="00F21669"/>
    <w:rsid w:val="00F21E2B"/>
    <w:rsid w:val="00F235D4"/>
    <w:rsid w:val="00F236C2"/>
    <w:rsid w:val="00F2396A"/>
    <w:rsid w:val="00F24492"/>
    <w:rsid w:val="00F24DD7"/>
    <w:rsid w:val="00F250F5"/>
    <w:rsid w:val="00F251F8"/>
    <w:rsid w:val="00F257C1"/>
    <w:rsid w:val="00F25A36"/>
    <w:rsid w:val="00F260C2"/>
    <w:rsid w:val="00F263B9"/>
    <w:rsid w:val="00F26BAC"/>
    <w:rsid w:val="00F26D74"/>
    <w:rsid w:val="00F305D8"/>
    <w:rsid w:val="00F30A2D"/>
    <w:rsid w:val="00F30E50"/>
    <w:rsid w:val="00F30F92"/>
    <w:rsid w:val="00F3202D"/>
    <w:rsid w:val="00F32A20"/>
    <w:rsid w:val="00F335DB"/>
    <w:rsid w:val="00F34F47"/>
    <w:rsid w:val="00F362F2"/>
    <w:rsid w:val="00F3638F"/>
    <w:rsid w:val="00F36538"/>
    <w:rsid w:val="00F36AB0"/>
    <w:rsid w:val="00F36F5D"/>
    <w:rsid w:val="00F36F9B"/>
    <w:rsid w:val="00F37307"/>
    <w:rsid w:val="00F40380"/>
    <w:rsid w:val="00F406B3"/>
    <w:rsid w:val="00F4084F"/>
    <w:rsid w:val="00F40B16"/>
    <w:rsid w:val="00F40D6B"/>
    <w:rsid w:val="00F40E29"/>
    <w:rsid w:val="00F41209"/>
    <w:rsid w:val="00F414C3"/>
    <w:rsid w:val="00F41990"/>
    <w:rsid w:val="00F419D3"/>
    <w:rsid w:val="00F42210"/>
    <w:rsid w:val="00F4264C"/>
    <w:rsid w:val="00F42809"/>
    <w:rsid w:val="00F42836"/>
    <w:rsid w:val="00F42DEA"/>
    <w:rsid w:val="00F42E26"/>
    <w:rsid w:val="00F43C80"/>
    <w:rsid w:val="00F43C84"/>
    <w:rsid w:val="00F43E63"/>
    <w:rsid w:val="00F444AA"/>
    <w:rsid w:val="00F4492A"/>
    <w:rsid w:val="00F44B10"/>
    <w:rsid w:val="00F45918"/>
    <w:rsid w:val="00F465DB"/>
    <w:rsid w:val="00F46855"/>
    <w:rsid w:val="00F472E2"/>
    <w:rsid w:val="00F504BF"/>
    <w:rsid w:val="00F50DBE"/>
    <w:rsid w:val="00F51802"/>
    <w:rsid w:val="00F519AC"/>
    <w:rsid w:val="00F51A13"/>
    <w:rsid w:val="00F52771"/>
    <w:rsid w:val="00F52B6D"/>
    <w:rsid w:val="00F52C84"/>
    <w:rsid w:val="00F531B7"/>
    <w:rsid w:val="00F53C0C"/>
    <w:rsid w:val="00F53D2C"/>
    <w:rsid w:val="00F5460D"/>
    <w:rsid w:val="00F55046"/>
    <w:rsid w:val="00F553F2"/>
    <w:rsid w:val="00F56005"/>
    <w:rsid w:val="00F560EE"/>
    <w:rsid w:val="00F563AE"/>
    <w:rsid w:val="00F56900"/>
    <w:rsid w:val="00F579A4"/>
    <w:rsid w:val="00F604E0"/>
    <w:rsid w:val="00F6052A"/>
    <w:rsid w:val="00F60667"/>
    <w:rsid w:val="00F60920"/>
    <w:rsid w:val="00F61272"/>
    <w:rsid w:val="00F61EA2"/>
    <w:rsid w:val="00F620DA"/>
    <w:rsid w:val="00F628AC"/>
    <w:rsid w:val="00F62C91"/>
    <w:rsid w:val="00F6339F"/>
    <w:rsid w:val="00F63690"/>
    <w:rsid w:val="00F64F73"/>
    <w:rsid w:val="00F65024"/>
    <w:rsid w:val="00F6594A"/>
    <w:rsid w:val="00F65EF7"/>
    <w:rsid w:val="00F67237"/>
    <w:rsid w:val="00F67257"/>
    <w:rsid w:val="00F673DE"/>
    <w:rsid w:val="00F6759F"/>
    <w:rsid w:val="00F67D74"/>
    <w:rsid w:val="00F707EF"/>
    <w:rsid w:val="00F71B3B"/>
    <w:rsid w:val="00F71D2D"/>
    <w:rsid w:val="00F71EE7"/>
    <w:rsid w:val="00F72400"/>
    <w:rsid w:val="00F725ED"/>
    <w:rsid w:val="00F7357C"/>
    <w:rsid w:val="00F739E8"/>
    <w:rsid w:val="00F740CD"/>
    <w:rsid w:val="00F7425E"/>
    <w:rsid w:val="00F747BF"/>
    <w:rsid w:val="00F75018"/>
    <w:rsid w:val="00F75DD2"/>
    <w:rsid w:val="00F761D8"/>
    <w:rsid w:val="00F762EE"/>
    <w:rsid w:val="00F77B7F"/>
    <w:rsid w:val="00F8028E"/>
    <w:rsid w:val="00F80F31"/>
    <w:rsid w:val="00F81571"/>
    <w:rsid w:val="00F81833"/>
    <w:rsid w:val="00F81BC8"/>
    <w:rsid w:val="00F81C2B"/>
    <w:rsid w:val="00F81DE0"/>
    <w:rsid w:val="00F82593"/>
    <w:rsid w:val="00F828D7"/>
    <w:rsid w:val="00F82C17"/>
    <w:rsid w:val="00F83235"/>
    <w:rsid w:val="00F8495F"/>
    <w:rsid w:val="00F853E4"/>
    <w:rsid w:val="00F854BF"/>
    <w:rsid w:val="00F85CCB"/>
    <w:rsid w:val="00F86075"/>
    <w:rsid w:val="00F861F2"/>
    <w:rsid w:val="00F86752"/>
    <w:rsid w:val="00F86787"/>
    <w:rsid w:val="00F86F89"/>
    <w:rsid w:val="00F86FE7"/>
    <w:rsid w:val="00F8713B"/>
    <w:rsid w:val="00F90089"/>
    <w:rsid w:val="00F900E0"/>
    <w:rsid w:val="00F9023E"/>
    <w:rsid w:val="00F90251"/>
    <w:rsid w:val="00F90A5F"/>
    <w:rsid w:val="00F9104A"/>
    <w:rsid w:val="00F915E2"/>
    <w:rsid w:val="00F917D8"/>
    <w:rsid w:val="00F92010"/>
    <w:rsid w:val="00F92CB9"/>
    <w:rsid w:val="00F92FAA"/>
    <w:rsid w:val="00F935F7"/>
    <w:rsid w:val="00F93AAC"/>
    <w:rsid w:val="00F93D06"/>
    <w:rsid w:val="00F94DBB"/>
    <w:rsid w:val="00F9544B"/>
    <w:rsid w:val="00F95A94"/>
    <w:rsid w:val="00F9668B"/>
    <w:rsid w:val="00F9693E"/>
    <w:rsid w:val="00F96B24"/>
    <w:rsid w:val="00F971FA"/>
    <w:rsid w:val="00FA0136"/>
    <w:rsid w:val="00FA02A2"/>
    <w:rsid w:val="00FA0E84"/>
    <w:rsid w:val="00FA1103"/>
    <w:rsid w:val="00FA1C06"/>
    <w:rsid w:val="00FA2A03"/>
    <w:rsid w:val="00FA2BF8"/>
    <w:rsid w:val="00FA2F3C"/>
    <w:rsid w:val="00FA3270"/>
    <w:rsid w:val="00FA36EB"/>
    <w:rsid w:val="00FA36F3"/>
    <w:rsid w:val="00FA40A7"/>
    <w:rsid w:val="00FA4A0B"/>
    <w:rsid w:val="00FA50A7"/>
    <w:rsid w:val="00FA5370"/>
    <w:rsid w:val="00FA697F"/>
    <w:rsid w:val="00FA75C2"/>
    <w:rsid w:val="00FA7A8B"/>
    <w:rsid w:val="00FA7C07"/>
    <w:rsid w:val="00FA7C26"/>
    <w:rsid w:val="00FB05E3"/>
    <w:rsid w:val="00FB108B"/>
    <w:rsid w:val="00FB1515"/>
    <w:rsid w:val="00FB1E71"/>
    <w:rsid w:val="00FB224D"/>
    <w:rsid w:val="00FB30AB"/>
    <w:rsid w:val="00FB3E87"/>
    <w:rsid w:val="00FB3ED3"/>
    <w:rsid w:val="00FB4FEE"/>
    <w:rsid w:val="00FB51E4"/>
    <w:rsid w:val="00FB53D7"/>
    <w:rsid w:val="00FB57EB"/>
    <w:rsid w:val="00FB6DF1"/>
    <w:rsid w:val="00FB6F1C"/>
    <w:rsid w:val="00FB6F94"/>
    <w:rsid w:val="00FB7368"/>
    <w:rsid w:val="00FB7B97"/>
    <w:rsid w:val="00FB7F04"/>
    <w:rsid w:val="00FC01FD"/>
    <w:rsid w:val="00FC06A0"/>
    <w:rsid w:val="00FC122F"/>
    <w:rsid w:val="00FC1236"/>
    <w:rsid w:val="00FC15A2"/>
    <w:rsid w:val="00FC17B7"/>
    <w:rsid w:val="00FC1C6D"/>
    <w:rsid w:val="00FC1CEC"/>
    <w:rsid w:val="00FC2096"/>
    <w:rsid w:val="00FC2349"/>
    <w:rsid w:val="00FC238C"/>
    <w:rsid w:val="00FC34D7"/>
    <w:rsid w:val="00FC34F7"/>
    <w:rsid w:val="00FC3FDF"/>
    <w:rsid w:val="00FC413E"/>
    <w:rsid w:val="00FC42C2"/>
    <w:rsid w:val="00FC4368"/>
    <w:rsid w:val="00FC4432"/>
    <w:rsid w:val="00FC49F9"/>
    <w:rsid w:val="00FC5290"/>
    <w:rsid w:val="00FC535A"/>
    <w:rsid w:val="00FC565A"/>
    <w:rsid w:val="00FC61D6"/>
    <w:rsid w:val="00FC643E"/>
    <w:rsid w:val="00FC6AE6"/>
    <w:rsid w:val="00FC6F3E"/>
    <w:rsid w:val="00FC79F1"/>
    <w:rsid w:val="00FC7BCF"/>
    <w:rsid w:val="00FD097B"/>
    <w:rsid w:val="00FD0B2C"/>
    <w:rsid w:val="00FD176E"/>
    <w:rsid w:val="00FD189D"/>
    <w:rsid w:val="00FD1A46"/>
    <w:rsid w:val="00FD22B9"/>
    <w:rsid w:val="00FD3075"/>
    <w:rsid w:val="00FD37D3"/>
    <w:rsid w:val="00FD38E5"/>
    <w:rsid w:val="00FD3B4E"/>
    <w:rsid w:val="00FD43B8"/>
    <w:rsid w:val="00FD466A"/>
    <w:rsid w:val="00FD480B"/>
    <w:rsid w:val="00FD49D3"/>
    <w:rsid w:val="00FD4BCD"/>
    <w:rsid w:val="00FD4C08"/>
    <w:rsid w:val="00FD4D1C"/>
    <w:rsid w:val="00FD5D3A"/>
    <w:rsid w:val="00FD633F"/>
    <w:rsid w:val="00FD6550"/>
    <w:rsid w:val="00FD6D73"/>
    <w:rsid w:val="00FD6FD2"/>
    <w:rsid w:val="00FD71B9"/>
    <w:rsid w:val="00FD77C1"/>
    <w:rsid w:val="00FD7874"/>
    <w:rsid w:val="00FD7883"/>
    <w:rsid w:val="00FE007E"/>
    <w:rsid w:val="00FE0283"/>
    <w:rsid w:val="00FE02B3"/>
    <w:rsid w:val="00FE05E2"/>
    <w:rsid w:val="00FE0A95"/>
    <w:rsid w:val="00FE0C64"/>
    <w:rsid w:val="00FE0FB7"/>
    <w:rsid w:val="00FE146A"/>
    <w:rsid w:val="00FE1640"/>
    <w:rsid w:val="00FE1FA5"/>
    <w:rsid w:val="00FE29BA"/>
    <w:rsid w:val="00FE319B"/>
    <w:rsid w:val="00FE3307"/>
    <w:rsid w:val="00FE33B5"/>
    <w:rsid w:val="00FE3668"/>
    <w:rsid w:val="00FE3FCF"/>
    <w:rsid w:val="00FE48CF"/>
    <w:rsid w:val="00FE5452"/>
    <w:rsid w:val="00FE5670"/>
    <w:rsid w:val="00FE5AA8"/>
    <w:rsid w:val="00FE5B0D"/>
    <w:rsid w:val="00FE6615"/>
    <w:rsid w:val="00FE69CE"/>
    <w:rsid w:val="00FE7A8A"/>
    <w:rsid w:val="00FF098E"/>
    <w:rsid w:val="00FF0D76"/>
    <w:rsid w:val="00FF1334"/>
    <w:rsid w:val="00FF1519"/>
    <w:rsid w:val="00FF2051"/>
    <w:rsid w:val="00FF291F"/>
    <w:rsid w:val="00FF2B10"/>
    <w:rsid w:val="00FF3065"/>
    <w:rsid w:val="00FF36E3"/>
    <w:rsid w:val="00FF3F01"/>
    <w:rsid w:val="00FF41C0"/>
    <w:rsid w:val="00FF43A4"/>
    <w:rsid w:val="00FF479D"/>
    <w:rsid w:val="00FF483A"/>
    <w:rsid w:val="00FF50BD"/>
    <w:rsid w:val="00FF5DB5"/>
    <w:rsid w:val="00FF64C2"/>
    <w:rsid w:val="00FF674F"/>
    <w:rsid w:val="00FF6819"/>
    <w:rsid w:val="00FF6C18"/>
    <w:rsid w:val="00FF6C70"/>
    <w:rsid w:val="00FF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84AB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locked/>
    <w:rsid w:val="00DA0A54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9D5C92"/>
    <w:rPr>
      <w:rFonts w:cs="Times New Roman"/>
    </w:rPr>
  </w:style>
  <w:style w:type="paragraph" w:styleId="a5">
    <w:name w:val="footer"/>
    <w:basedOn w:val="a"/>
    <w:link w:val="a6"/>
    <w:uiPriority w:val="99"/>
    <w:rsid w:val="009D5C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9D5C92"/>
    <w:rPr>
      <w:rFonts w:cs="Times New Roman"/>
    </w:rPr>
  </w:style>
  <w:style w:type="paragraph" w:styleId="a7">
    <w:name w:val="Balloon Text"/>
    <w:basedOn w:val="a"/>
    <w:link w:val="a8"/>
    <w:semiHidden/>
    <w:rsid w:val="00B41F61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semiHidden/>
    <w:locked/>
    <w:rsid w:val="00B41F61"/>
    <w:rPr>
      <w:rFonts w:ascii="Arial" w:eastAsia="ＭＳ ゴシック" w:hAnsi="Arial"/>
      <w:sz w:val="18"/>
    </w:rPr>
  </w:style>
  <w:style w:type="paragraph" w:customStyle="1" w:styleId="ColorfulList-Accent11">
    <w:name w:val="Colorful List - Accent 11"/>
    <w:basedOn w:val="a"/>
    <w:qFormat/>
    <w:rsid w:val="00AE02B5"/>
    <w:pPr>
      <w:snapToGrid w:val="0"/>
      <w:ind w:leftChars="400" w:left="840"/>
    </w:pPr>
    <w:rPr>
      <w:rFonts w:ascii="Times New Roman" w:hAnsi="Times New Roman"/>
    </w:rPr>
  </w:style>
  <w:style w:type="character" w:customStyle="1" w:styleId="jrnl">
    <w:name w:val="jrnl"/>
    <w:rsid w:val="00AE02B5"/>
    <w:rPr>
      <w:rFonts w:cs="Times New Roman"/>
    </w:rPr>
  </w:style>
  <w:style w:type="character" w:customStyle="1" w:styleId="apple-converted-space">
    <w:name w:val="apple-converted-space"/>
    <w:rsid w:val="00AE02B5"/>
    <w:rPr>
      <w:rFonts w:cs="Times New Roman"/>
    </w:rPr>
  </w:style>
  <w:style w:type="character" w:styleId="a9">
    <w:name w:val="annotation reference"/>
    <w:semiHidden/>
    <w:rsid w:val="00E43BB3"/>
    <w:rPr>
      <w:rFonts w:ascii="Times New Roman" w:hAnsi="Times New Roman"/>
      <w:sz w:val="16"/>
    </w:rPr>
  </w:style>
  <w:style w:type="paragraph" w:styleId="aa">
    <w:name w:val="annotation text"/>
    <w:basedOn w:val="a"/>
    <w:link w:val="ab"/>
    <w:rsid w:val="00E43BB3"/>
    <w:pPr>
      <w:jc w:val="left"/>
    </w:pPr>
    <w:rPr>
      <w:rFonts w:ascii="Times New Roman" w:hAnsi="Times New Roman"/>
    </w:rPr>
  </w:style>
  <w:style w:type="character" w:customStyle="1" w:styleId="ab">
    <w:name w:val="コメント文字列 (文字)"/>
    <w:link w:val="aa"/>
    <w:locked/>
    <w:rsid w:val="00E43BB3"/>
    <w:rPr>
      <w:rFonts w:ascii="Times New Roman" w:hAnsi="Times New Roman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semiHidden/>
    <w:rsid w:val="00FE48CF"/>
    <w:rPr>
      <w:b/>
      <w:bCs/>
    </w:rPr>
  </w:style>
  <w:style w:type="character" w:customStyle="1" w:styleId="ad">
    <w:name w:val="コメント内容 (文字)"/>
    <w:link w:val="ac"/>
    <w:semiHidden/>
    <w:locked/>
    <w:rsid w:val="00FE48CF"/>
    <w:rPr>
      <w:b/>
    </w:rPr>
  </w:style>
  <w:style w:type="character" w:styleId="ae">
    <w:name w:val="Hyperlink"/>
    <w:rsid w:val="00D54CED"/>
    <w:rPr>
      <w:color w:val="0563C1"/>
      <w:u w:val="single"/>
    </w:rPr>
  </w:style>
  <w:style w:type="paragraph" w:customStyle="1" w:styleId="11">
    <w:name w:val="表題1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8421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ListParagraph1">
    <w:name w:val="List Paragraph1"/>
    <w:basedOn w:val="a"/>
    <w:qFormat/>
    <w:rsid w:val="003F01F9"/>
    <w:pPr>
      <w:snapToGrid w:val="0"/>
      <w:ind w:leftChars="400" w:left="840"/>
    </w:pPr>
    <w:rPr>
      <w:rFonts w:ascii="Times New Roman" w:hAnsi="Times New Roman"/>
    </w:rPr>
  </w:style>
  <w:style w:type="paragraph" w:customStyle="1" w:styleId="81">
    <w:name w:val="表 (赤)  81"/>
    <w:basedOn w:val="a"/>
    <w:uiPriority w:val="34"/>
    <w:qFormat/>
    <w:rsid w:val="0074555D"/>
    <w:pPr>
      <w:ind w:leftChars="400" w:left="840"/>
    </w:pPr>
  </w:style>
  <w:style w:type="paragraph" w:styleId="Web">
    <w:name w:val="Normal (Web)"/>
    <w:basedOn w:val="a"/>
    <w:uiPriority w:val="99"/>
    <w:unhideWhenUsed/>
    <w:rsid w:val="00A146A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816FDC"/>
    <w:pPr>
      <w:ind w:leftChars="400" w:left="840"/>
    </w:pPr>
  </w:style>
  <w:style w:type="paragraph" w:customStyle="1" w:styleId="2">
    <w:name w:val="表題2"/>
    <w:basedOn w:val="a"/>
    <w:rsid w:val="00983E0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cit-name-surname">
    <w:name w:val="cit-name-surname"/>
    <w:rsid w:val="003701AD"/>
  </w:style>
  <w:style w:type="character" w:customStyle="1" w:styleId="cit-name-given-names">
    <w:name w:val="cit-name-given-names"/>
    <w:rsid w:val="003701AD"/>
  </w:style>
  <w:style w:type="character" w:styleId="HTML">
    <w:name w:val="HTML Cite"/>
    <w:uiPriority w:val="99"/>
    <w:unhideWhenUsed/>
    <w:rsid w:val="003701AD"/>
    <w:rPr>
      <w:i/>
      <w:iCs/>
    </w:rPr>
  </w:style>
  <w:style w:type="character" w:customStyle="1" w:styleId="cit-article-title">
    <w:name w:val="cit-article-title"/>
    <w:rsid w:val="003701AD"/>
  </w:style>
  <w:style w:type="character" w:customStyle="1" w:styleId="cit-source">
    <w:name w:val="cit-source"/>
    <w:rsid w:val="003701AD"/>
  </w:style>
  <w:style w:type="character" w:customStyle="1" w:styleId="cit-edition">
    <w:name w:val="cit-edition"/>
    <w:rsid w:val="003701AD"/>
  </w:style>
  <w:style w:type="character" w:customStyle="1" w:styleId="cit-publ-loc">
    <w:name w:val="cit-publ-loc"/>
    <w:rsid w:val="003701AD"/>
  </w:style>
  <w:style w:type="character" w:customStyle="1" w:styleId="cit-publ-name">
    <w:name w:val="cit-publ-name"/>
    <w:rsid w:val="003701AD"/>
  </w:style>
  <w:style w:type="character" w:customStyle="1" w:styleId="cit-pub-date">
    <w:name w:val="cit-pub-date"/>
    <w:rsid w:val="003701AD"/>
  </w:style>
  <w:style w:type="character" w:customStyle="1" w:styleId="cit-fpage">
    <w:name w:val="cit-fpage"/>
    <w:rsid w:val="003701AD"/>
  </w:style>
  <w:style w:type="character" w:customStyle="1" w:styleId="cit-lpage">
    <w:name w:val="cit-lpage"/>
    <w:rsid w:val="003701AD"/>
  </w:style>
  <w:style w:type="character" w:customStyle="1" w:styleId="cit-vol">
    <w:name w:val="cit-vol"/>
    <w:rsid w:val="00F96B24"/>
  </w:style>
  <w:style w:type="character" w:customStyle="1" w:styleId="ref-label">
    <w:name w:val="ref-label"/>
    <w:rsid w:val="00F96B24"/>
  </w:style>
  <w:style w:type="paragraph" w:customStyle="1" w:styleId="3">
    <w:name w:val="表題3"/>
    <w:basedOn w:val="a"/>
    <w:rsid w:val="00636ED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line number"/>
    <w:rsid w:val="009C4F04"/>
  </w:style>
  <w:style w:type="paragraph" w:customStyle="1" w:styleId="4">
    <w:name w:val="表題4"/>
    <w:basedOn w:val="a"/>
    <w:rsid w:val="009769A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5">
    <w:name w:val="表題5"/>
    <w:basedOn w:val="a"/>
    <w:rsid w:val="000831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link w:val="1"/>
    <w:rsid w:val="00DA0A54"/>
    <w:rPr>
      <w:rFonts w:ascii="Arial" w:eastAsia="ＭＳ ゴシック" w:hAnsi="Arial" w:cs="Times New Roman"/>
      <w:kern w:val="2"/>
      <w:sz w:val="24"/>
      <w:szCs w:val="24"/>
    </w:rPr>
  </w:style>
  <w:style w:type="paragraph" w:customStyle="1" w:styleId="6">
    <w:name w:val="表題6"/>
    <w:basedOn w:val="a"/>
    <w:rsid w:val="009C45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7">
    <w:name w:val="表題7"/>
    <w:basedOn w:val="a"/>
    <w:rsid w:val="000E47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8">
    <w:name w:val="表題8"/>
    <w:basedOn w:val="a"/>
    <w:rsid w:val="007C3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ref-title">
    <w:name w:val="ref-title"/>
    <w:rsid w:val="008F6C14"/>
  </w:style>
  <w:style w:type="character" w:customStyle="1" w:styleId="ref-journal">
    <w:name w:val="ref-journal"/>
    <w:rsid w:val="008F6C14"/>
  </w:style>
  <w:style w:type="character" w:customStyle="1" w:styleId="ref-vol">
    <w:name w:val="ref-vol"/>
    <w:rsid w:val="008F6C14"/>
  </w:style>
  <w:style w:type="character" w:customStyle="1" w:styleId="ref-iss">
    <w:name w:val="ref-iss"/>
    <w:rsid w:val="008F6C14"/>
  </w:style>
  <w:style w:type="paragraph" w:customStyle="1" w:styleId="9">
    <w:name w:val="表題9"/>
    <w:basedOn w:val="a"/>
    <w:rsid w:val="002C05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00">
    <w:name w:val="表題10"/>
    <w:basedOn w:val="a"/>
    <w:rsid w:val="006B73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10">
    <w:name w:val="表題11"/>
    <w:basedOn w:val="a"/>
    <w:rsid w:val="00A43C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">
    <w:name w:val="表題12"/>
    <w:basedOn w:val="a"/>
    <w:rsid w:val="004F20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表題13"/>
    <w:basedOn w:val="a"/>
    <w:rsid w:val="00E65A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il">
    <w:name w:val="il"/>
    <w:basedOn w:val="a0"/>
    <w:rsid w:val="002605FE"/>
  </w:style>
  <w:style w:type="character" w:customStyle="1" w:styleId="frontelement">
    <w:name w:val="frontelement"/>
    <w:basedOn w:val="a0"/>
    <w:rsid w:val="00FE3307"/>
  </w:style>
  <w:style w:type="table" w:customStyle="1" w:styleId="21">
    <w:name w:val="標準の表 21"/>
    <w:basedOn w:val="a1"/>
    <w:rsid w:val="007E65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標準の表 31"/>
    <w:basedOn w:val="a1"/>
    <w:rsid w:val="007E65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1">
    <w:name w:val="FollowedHyperlink"/>
    <w:basedOn w:val="a0"/>
    <w:semiHidden/>
    <w:unhideWhenUsed/>
    <w:rsid w:val="001D4810"/>
    <w:rPr>
      <w:color w:val="954F72" w:themeColor="followedHyperlink"/>
      <w:u w:val="single"/>
    </w:rPr>
  </w:style>
  <w:style w:type="paragraph" w:styleId="af2">
    <w:name w:val="Revision"/>
    <w:hidden/>
    <w:uiPriority w:val="99"/>
    <w:semiHidden/>
    <w:rsid w:val="007C07F0"/>
    <w:rPr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782A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57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29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3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4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40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7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17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959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0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9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4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304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1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0423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75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0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373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606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947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82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247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3618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48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848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6221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800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222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780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4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852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970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550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1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45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8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95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440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073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6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0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4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9361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8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34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8237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654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7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3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5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60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6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5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619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8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9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9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2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7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5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489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22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8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40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979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443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6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3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4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5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3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3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512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3131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882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0198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7893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0320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3381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7283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2276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6145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41546">
          <w:marLeft w:val="72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62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88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7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8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95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21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37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303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309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501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610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332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346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7899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4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188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350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7592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7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6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0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56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66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2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6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85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5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5606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40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341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820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00064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777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200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0999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9994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364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513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5441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6549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4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4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809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59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9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1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3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62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195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6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7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5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46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936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138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52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5958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7993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4947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6605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0729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3446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6410">
          <w:marLeft w:val="720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50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25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3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414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E863A-9007-44C2-A133-2D8405208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PresentationFormat/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5T06:19:00Z</dcterms:created>
  <dcterms:modified xsi:type="dcterms:W3CDTF">2023-01-21T10:26:00Z</dcterms:modified>
  <cp:category/>
</cp:coreProperties>
</file>